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7D456" w14:textId="77777777" w:rsidR="00274523" w:rsidRPr="003C07B2" w:rsidRDefault="00274523" w:rsidP="00274523">
      <w:pPr>
        <w:pStyle w:val="a6"/>
        <w:spacing w:line="360" w:lineRule="auto"/>
        <w:rPr>
          <w:rFonts w:ascii="Times New Roman" w:eastAsia="한컴바탕"/>
          <w:b/>
          <w:color w:val="auto"/>
          <w:sz w:val="24"/>
        </w:rPr>
      </w:pPr>
      <w:bookmarkStart w:id="0" w:name="_GoBack"/>
      <w:bookmarkEnd w:id="0"/>
      <w:r w:rsidRPr="003C07B2">
        <w:rPr>
          <w:rFonts w:ascii="Times New Roman" w:eastAsia="한컴바탕" w:hint="eastAsia"/>
          <w:b/>
          <w:color w:val="auto"/>
          <w:sz w:val="24"/>
        </w:rPr>
        <w:t>Supplemental data</w:t>
      </w:r>
    </w:p>
    <w:p w14:paraId="6C998FA0" w14:textId="515CD179" w:rsidR="00274523" w:rsidRPr="003C07B2" w:rsidRDefault="00274523" w:rsidP="00274523">
      <w:pPr>
        <w:pStyle w:val="a3"/>
        <w:spacing w:before="0" w:beforeAutospacing="0" w:after="0" w:afterAutospacing="0" w:line="480" w:lineRule="auto"/>
        <w:jc w:val="center"/>
        <w:rPr>
          <w:rFonts w:ascii="Times New Roman" w:eastAsia="한컴바탕" w:hAnsi="Times New Roman" w:cs="Times New Roman"/>
          <w:b/>
          <w:bCs/>
          <w:sz w:val="28"/>
          <w:szCs w:val="28"/>
        </w:rPr>
      </w:pPr>
    </w:p>
    <w:p w14:paraId="0807709B" w14:textId="13760FE5" w:rsidR="00482FAD" w:rsidRPr="003C07B2" w:rsidRDefault="00482FAD" w:rsidP="00482FAD">
      <w:pPr>
        <w:pStyle w:val="a3"/>
        <w:spacing w:before="0" w:beforeAutospacing="0" w:after="0" w:afterAutospacing="0" w:line="360" w:lineRule="auto"/>
        <w:jc w:val="center"/>
        <w:rPr>
          <w:rFonts w:ascii="Times New Roman" w:eastAsia="한컴바탕" w:hAnsi="Times New Roman" w:cs="Times New Roman"/>
          <w:b/>
          <w:sz w:val="28"/>
          <w:szCs w:val="28"/>
        </w:rPr>
      </w:pPr>
      <w:proofErr w:type="spellStart"/>
      <w:r w:rsidRPr="003C07B2">
        <w:rPr>
          <w:rFonts w:ascii="Times New Roman" w:eastAsia="한컴바탕" w:hAnsi="Times New Roman" w:cs="Times New Roman" w:hint="eastAsia"/>
          <w:b/>
          <w:sz w:val="28"/>
          <w:szCs w:val="28"/>
        </w:rPr>
        <w:t>T</w:t>
      </w:r>
      <w:r w:rsidRPr="003C07B2">
        <w:rPr>
          <w:rFonts w:ascii="Times New Roman" w:eastAsia="한컴바탕" w:hAnsi="Times New Roman" w:cs="Times New Roman"/>
          <w:b/>
          <w:sz w:val="28"/>
          <w:szCs w:val="28"/>
        </w:rPr>
        <w:t>r</w:t>
      </w:r>
      <w:r w:rsidRPr="003C07B2">
        <w:rPr>
          <w:rFonts w:ascii="Times New Roman" w:eastAsia="한컴바탕" w:hAnsi="Times New Roman" w:cs="Times New Roman" w:hint="eastAsia"/>
          <w:b/>
          <w:sz w:val="28"/>
          <w:szCs w:val="28"/>
        </w:rPr>
        <w:t>ansglycosylation</w:t>
      </w:r>
      <w:proofErr w:type="spellEnd"/>
      <w:r w:rsidRPr="003C07B2">
        <w:rPr>
          <w:rFonts w:ascii="Times New Roman" w:eastAsia="한컴바탕" w:hAnsi="Times New Roman" w:cs="Times New Roman" w:hint="eastAsia"/>
          <w:b/>
          <w:sz w:val="28"/>
          <w:szCs w:val="28"/>
        </w:rPr>
        <w:t xml:space="preserve"> of </w:t>
      </w:r>
      <w:proofErr w:type="spellStart"/>
      <w:r w:rsidRPr="003C07B2">
        <w:rPr>
          <w:rFonts w:ascii="Times New Roman" w:eastAsia="한컴바탕" w:hAnsi="Times New Roman" w:cs="Times New Roman"/>
          <w:b/>
          <w:bCs/>
          <w:sz w:val="28"/>
          <w:szCs w:val="28"/>
        </w:rPr>
        <w:t>gallic</w:t>
      </w:r>
      <w:proofErr w:type="spellEnd"/>
      <w:r w:rsidRPr="003C07B2">
        <w:rPr>
          <w:rFonts w:ascii="Times New Roman" w:eastAsia="한컴바탕" w:hAnsi="Times New Roman" w:cs="Times New Roman"/>
          <w:b/>
          <w:bCs/>
          <w:sz w:val="28"/>
          <w:szCs w:val="28"/>
        </w:rPr>
        <w:t xml:space="preserve"> acid</w:t>
      </w:r>
      <w:r w:rsidR="005A4E6F" w:rsidRPr="003C07B2">
        <w:rPr>
          <w:rFonts w:ascii="Times New Roman" w:eastAsia="한컴바탕" w:hAnsi="Times New Roman" w:cs="Times New Roman"/>
          <w:b/>
          <w:bCs/>
          <w:sz w:val="28"/>
          <w:szCs w:val="28"/>
        </w:rPr>
        <w:t xml:space="preserve"> by</w:t>
      </w:r>
      <w:r w:rsidRPr="003C07B2">
        <w:rPr>
          <w:rFonts w:ascii="Times New Roman" w:eastAsia="한컴바탕" w:hAnsi="Times New Roman" w:cs="Times New Roman"/>
          <w:b/>
          <w:bCs/>
          <w:sz w:val="28"/>
          <w:szCs w:val="28"/>
        </w:rPr>
        <w:t xml:space="preserve"> using </w:t>
      </w:r>
      <w:proofErr w:type="spellStart"/>
      <w:r w:rsidRPr="003C07B2">
        <w:rPr>
          <w:rFonts w:ascii="Times New Roman" w:eastAsia="한컴바탕" w:hAnsi="Times New Roman" w:cs="Times New Roman"/>
          <w:b/>
          <w:bCs/>
          <w:i/>
          <w:iCs/>
          <w:sz w:val="28"/>
          <w:szCs w:val="28"/>
        </w:rPr>
        <w:t>Leuconostoc</w:t>
      </w:r>
      <w:proofErr w:type="spellEnd"/>
      <w:r w:rsidRPr="003C07B2">
        <w:rPr>
          <w:rFonts w:ascii="Times New Roman" w:eastAsia="한컴바탕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3C07B2">
        <w:rPr>
          <w:rFonts w:ascii="Times New Roman" w:eastAsia="한컴바탕" w:hAnsi="Times New Roman" w:cs="Times New Roman"/>
          <w:b/>
          <w:bCs/>
          <w:sz w:val="28"/>
          <w:szCs w:val="28"/>
        </w:rPr>
        <w:t>glucansucrase</w:t>
      </w:r>
      <w:proofErr w:type="spellEnd"/>
      <w:r w:rsidRPr="003C07B2">
        <w:rPr>
          <w:rFonts w:ascii="Times New Roman" w:eastAsia="한컴바탕" w:hAnsi="Times New Roman" w:cs="Times New Roman"/>
          <w:b/>
          <w:bCs/>
          <w:sz w:val="28"/>
          <w:szCs w:val="28"/>
        </w:rPr>
        <w:t xml:space="preserve"> and its characterization as </w:t>
      </w:r>
      <w:r w:rsidR="005A4E6F" w:rsidRPr="003C07B2">
        <w:rPr>
          <w:rFonts w:ascii="Times New Roman" w:eastAsia="한컴바탕" w:hAnsi="Times New Roman" w:cs="Times New Roman"/>
          <w:b/>
          <w:bCs/>
          <w:sz w:val="28"/>
          <w:szCs w:val="28"/>
        </w:rPr>
        <w:t xml:space="preserve">a </w:t>
      </w:r>
      <w:r w:rsidRPr="003C07B2">
        <w:rPr>
          <w:rFonts w:ascii="Times New Roman" w:eastAsia="한컴바탕" w:hAnsi="Times New Roman" w:cs="Times New Roman"/>
          <w:b/>
          <w:bCs/>
          <w:sz w:val="28"/>
          <w:szCs w:val="28"/>
        </w:rPr>
        <w:t xml:space="preserve">functional cosmetic agent </w:t>
      </w:r>
    </w:p>
    <w:p w14:paraId="04E8D6CF" w14:textId="68598CD7" w:rsidR="00482FAD" w:rsidRPr="003C07B2" w:rsidRDefault="00482FAD" w:rsidP="00482FAD">
      <w:pPr>
        <w:pStyle w:val="a3"/>
        <w:spacing w:before="0" w:beforeAutospacing="0" w:after="0" w:afterAutospacing="0" w:line="480" w:lineRule="auto"/>
        <w:rPr>
          <w:rFonts w:ascii="Times New Roman" w:eastAsia="한컴바탕" w:hAnsi="Times New Roman" w:cs="Times New Roman"/>
          <w:b/>
          <w:bCs/>
          <w:sz w:val="28"/>
          <w:szCs w:val="28"/>
        </w:rPr>
      </w:pPr>
    </w:p>
    <w:p w14:paraId="3B831E00" w14:textId="77777777" w:rsidR="00001AAE" w:rsidRPr="00D23DFD" w:rsidRDefault="00001AAE" w:rsidP="00001AAE">
      <w:pPr>
        <w:pStyle w:val="ab"/>
        <w:spacing w:line="360" w:lineRule="auto"/>
        <w:ind w:firstLine="720"/>
        <w:jc w:val="center"/>
        <w:rPr>
          <w:rFonts w:ascii="Times New Roman" w:eastAsia="한컴바탕" w:hAnsi="Times New Roman"/>
          <w:b/>
          <w:sz w:val="24"/>
          <w:szCs w:val="24"/>
        </w:rPr>
      </w:pPr>
      <w:proofErr w:type="spellStart"/>
      <w:r w:rsidRPr="00D23DFD">
        <w:rPr>
          <w:rFonts w:ascii="Times New Roman" w:eastAsia="한컴바탕" w:hAnsi="Times New Roman"/>
          <w:sz w:val="24"/>
          <w:szCs w:val="24"/>
        </w:rPr>
        <w:t>Seung-Hee</w:t>
      </w:r>
      <w:proofErr w:type="spellEnd"/>
      <w:r w:rsidRPr="00D23DFD">
        <w:rPr>
          <w:rFonts w:ascii="Times New Roman" w:eastAsia="한컴바탕" w:hAnsi="Times New Roman"/>
          <w:sz w:val="24"/>
          <w:szCs w:val="24"/>
        </w:rPr>
        <w:t xml:space="preserve"> Nam</w:t>
      </w:r>
      <w:r w:rsidRPr="00D23DFD">
        <w:rPr>
          <w:rFonts w:ascii="Times New Roman" w:eastAsia="한컴바탕" w:hAnsi="Times New Roman"/>
          <w:sz w:val="24"/>
          <w:szCs w:val="24"/>
          <w:vertAlign w:val="superscript"/>
        </w:rPr>
        <w:t>1</w:t>
      </w:r>
      <w:r w:rsidRPr="00D23DFD">
        <w:rPr>
          <w:rFonts w:ascii="Times New Roman" w:eastAsia="한컴바탕" w:hAnsi="Times New Roman"/>
          <w:sz w:val="24"/>
          <w:szCs w:val="24"/>
        </w:rPr>
        <w:t xml:space="preserve">, </w:t>
      </w:r>
      <w:proofErr w:type="spellStart"/>
      <w:r w:rsidRPr="00D23DFD">
        <w:rPr>
          <w:rFonts w:ascii="Times New Roman" w:eastAsia="한컴바탕" w:hAnsi="Times New Roman"/>
          <w:sz w:val="24"/>
          <w:szCs w:val="24"/>
        </w:rPr>
        <w:t>Jeongjin</w:t>
      </w:r>
      <w:proofErr w:type="spellEnd"/>
      <w:r w:rsidRPr="00D23DFD">
        <w:rPr>
          <w:rFonts w:ascii="Times New Roman" w:eastAsia="한컴바탕" w:hAnsi="Times New Roman"/>
          <w:sz w:val="24"/>
          <w:szCs w:val="24"/>
        </w:rPr>
        <w:t xml:space="preserve"> Park</w:t>
      </w:r>
      <w:r w:rsidRPr="00D23DFD">
        <w:rPr>
          <w:rFonts w:ascii="Times New Roman" w:eastAsia="한컴바탕" w:hAnsi="Times New Roman"/>
          <w:sz w:val="24"/>
          <w:szCs w:val="24"/>
          <w:vertAlign w:val="superscript"/>
        </w:rPr>
        <w:t>2</w:t>
      </w:r>
      <w:r w:rsidRPr="00D23DFD">
        <w:rPr>
          <w:rFonts w:ascii="Times New Roman" w:eastAsia="한컴바탕" w:hAnsi="Times New Roman"/>
          <w:sz w:val="24"/>
          <w:szCs w:val="24"/>
        </w:rPr>
        <w:t xml:space="preserve">, </w:t>
      </w:r>
      <w:proofErr w:type="spellStart"/>
      <w:r w:rsidRPr="00D23DFD">
        <w:rPr>
          <w:rFonts w:ascii="Times New Roman" w:eastAsia="한컴바탕" w:hAnsi="Times New Roman"/>
          <w:sz w:val="24"/>
          <w:szCs w:val="24"/>
        </w:rPr>
        <w:t>Woojin</w:t>
      </w:r>
      <w:proofErr w:type="spellEnd"/>
      <w:r w:rsidRPr="00D23DFD">
        <w:rPr>
          <w:rFonts w:ascii="Times New Roman" w:eastAsia="한컴바탕" w:hAnsi="Times New Roman"/>
          <w:sz w:val="24"/>
          <w:szCs w:val="24"/>
        </w:rPr>
        <w:t xml:space="preserve"> Jun</w:t>
      </w:r>
      <w:r w:rsidRPr="00D23DFD">
        <w:rPr>
          <w:rFonts w:ascii="Times New Roman" w:eastAsia="한컴바탕" w:hAnsi="Times New Roman"/>
          <w:sz w:val="24"/>
          <w:szCs w:val="24"/>
          <w:vertAlign w:val="superscript"/>
        </w:rPr>
        <w:t>2</w:t>
      </w:r>
      <w:r w:rsidRPr="00D23DFD">
        <w:rPr>
          <w:rFonts w:ascii="Times New Roman" w:eastAsia="한컴바탕" w:hAnsi="Times New Roman"/>
          <w:sz w:val="24"/>
          <w:szCs w:val="24"/>
        </w:rPr>
        <w:t>*, Doman Kim</w:t>
      </w:r>
      <w:r w:rsidRPr="00D23DFD">
        <w:rPr>
          <w:rFonts w:ascii="Times New Roman" w:eastAsia="한컴바탕" w:hAnsi="Times New Roman" w:hint="eastAsia"/>
          <w:sz w:val="24"/>
          <w:szCs w:val="24"/>
          <w:vertAlign w:val="superscript"/>
        </w:rPr>
        <w:t>3</w:t>
      </w:r>
      <w:r w:rsidRPr="00D23DFD">
        <w:rPr>
          <w:rFonts w:ascii="Times New Roman" w:eastAsia="한컴바탕" w:hAnsi="Times New Roman"/>
          <w:sz w:val="24"/>
          <w:szCs w:val="24"/>
        </w:rPr>
        <w:t xml:space="preserve">, </w:t>
      </w:r>
      <w:proofErr w:type="spellStart"/>
      <w:r w:rsidRPr="00D23DFD">
        <w:rPr>
          <w:rFonts w:ascii="Times New Roman" w:hAnsi="Times New Roman"/>
          <w:sz w:val="24"/>
          <w:szCs w:val="24"/>
        </w:rPr>
        <w:t>Jin</w:t>
      </w:r>
      <w:proofErr w:type="spellEnd"/>
      <w:r w:rsidRPr="00D23DFD">
        <w:rPr>
          <w:rFonts w:ascii="Times New Roman" w:hAnsi="Times New Roman"/>
          <w:sz w:val="24"/>
          <w:szCs w:val="24"/>
        </w:rPr>
        <w:t>-A Ko</w:t>
      </w:r>
      <w:r w:rsidRPr="00D23DFD">
        <w:rPr>
          <w:rFonts w:ascii="Times New Roman" w:eastAsia="한컴바탕" w:hAnsi="Times New Roman"/>
          <w:sz w:val="24"/>
          <w:szCs w:val="24"/>
          <w:vertAlign w:val="superscript"/>
        </w:rPr>
        <w:t>4</w:t>
      </w:r>
      <w:r w:rsidRPr="00D23DFD">
        <w:rPr>
          <w:rFonts w:ascii="Times New Roman" w:hAnsi="Times New Roman"/>
          <w:sz w:val="24"/>
          <w:szCs w:val="24"/>
        </w:rPr>
        <w:t xml:space="preserve">, A. M. </w:t>
      </w:r>
      <w:proofErr w:type="spellStart"/>
      <w:r w:rsidRPr="00D23DFD">
        <w:rPr>
          <w:rFonts w:ascii="Times New Roman" w:hAnsi="Times New Roman"/>
          <w:sz w:val="24"/>
          <w:szCs w:val="24"/>
        </w:rPr>
        <w:t>Abd</w:t>
      </w:r>
      <w:proofErr w:type="spellEnd"/>
      <w:r w:rsidRPr="00D23DFD">
        <w:rPr>
          <w:rFonts w:ascii="Times New Roman" w:hAnsi="Times New Roman"/>
          <w:sz w:val="24"/>
          <w:szCs w:val="24"/>
        </w:rPr>
        <w:t xml:space="preserve"> El-Aty</w:t>
      </w:r>
      <w:r w:rsidRPr="00D23DFD">
        <w:rPr>
          <w:rFonts w:ascii="Times New Roman" w:hAnsi="Times New Roman"/>
          <w:sz w:val="24"/>
          <w:szCs w:val="24"/>
          <w:vertAlign w:val="superscript"/>
        </w:rPr>
        <w:t>5,6</w:t>
      </w:r>
      <w:r w:rsidRPr="00D23DFD">
        <w:rPr>
          <w:rFonts w:ascii="Times New Roman" w:hAnsi="Times New Roman" w:hint="eastAsia"/>
          <w:sz w:val="24"/>
          <w:szCs w:val="24"/>
        </w:rPr>
        <w:t>,</w:t>
      </w:r>
      <w:r w:rsidRPr="00D23DF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DFD">
        <w:rPr>
          <w:rFonts w:ascii="Times New Roman" w:eastAsia="굴림"/>
          <w:color w:val="000000" w:themeColor="text1"/>
          <w:kern w:val="0"/>
          <w:sz w:val="24"/>
          <w:szCs w:val="24"/>
        </w:rPr>
        <w:t>Jin</w:t>
      </w:r>
      <w:proofErr w:type="spellEnd"/>
      <w:r w:rsidRPr="00D23DFD">
        <w:rPr>
          <w:rFonts w:ascii="Times New Roman" w:eastAsia="굴림"/>
          <w:color w:val="000000" w:themeColor="text1"/>
          <w:kern w:val="0"/>
          <w:sz w:val="24"/>
          <w:szCs w:val="24"/>
        </w:rPr>
        <w:t xml:space="preserve"> Young Choi</w:t>
      </w:r>
      <w:r>
        <w:rPr>
          <w:rFonts w:ascii="Times New Roman"/>
          <w:color w:val="000000" w:themeColor="text1"/>
          <w:sz w:val="24"/>
          <w:szCs w:val="24"/>
          <w:vertAlign w:val="superscript"/>
        </w:rPr>
        <w:t>7</w:t>
      </w:r>
      <w:r w:rsidRPr="00D23DFD">
        <w:rPr>
          <w:rFonts w:asci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/>
          <w:color w:val="000000" w:themeColor="text1"/>
          <w:sz w:val="24"/>
          <w:szCs w:val="24"/>
        </w:rPr>
        <w:t>Do-</w:t>
      </w:r>
      <w:proofErr w:type="spellStart"/>
      <w:r>
        <w:rPr>
          <w:rFonts w:ascii="Times New Roman"/>
          <w:color w:val="000000" w:themeColor="text1"/>
          <w:sz w:val="24"/>
          <w:szCs w:val="24"/>
        </w:rPr>
        <w:t>Ik</w:t>
      </w:r>
      <w:proofErr w:type="spellEnd"/>
      <w:r>
        <w:rPr>
          <w:rFonts w:ascii="Times New Roman"/>
          <w:color w:val="000000" w:themeColor="text1"/>
          <w:sz w:val="24"/>
          <w:szCs w:val="24"/>
        </w:rPr>
        <w:t xml:space="preserve"> Kim</w:t>
      </w:r>
      <w:r w:rsidRPr="00D23DFD">
        <w:rPr>
          <w:rFonts w:ascii="Times New Roman"/>
          <w:color w:val="000000" w:themeColor="text1"/>
          <w:sz w:val="24"/>
          <w:szCs w:val="24"/>
          <w:vertAlign w:val="superscript"/>
        </w:rPr>
        <w:t>8</w:t>
      </w:r>
      <w:r>
        <w:rPr>
          <w:rFonts w:ascii="Times New Roman"/>
          <w:color w:val="000000" w:themeColor="text1"/>
          <w:sz w:val="24"/>
          <w:szCs w:val="24"/>
        </w:rPr>
        <w:t xml:space="preserve">, </w:t>
      </w:r>
      <w:r w:rsidRPr="00D23DFD">
        <w:rPr>
          <w:rFonts w:ascii="Times New Roman" w:eastAsia="한컴바탕" w:hAnsi="Times New Roman"/>
          <w:sz w:val="24"/>
          <w:szCs w:val="24"/>
        </w:rPr>
        <w:t>Kwang-</w:t>
      </w:r>
      <w:proofErr w:type="spellStart"/>
      <w:r w:rsidRPr="00D23DFD">
        <w:rPr>
          <w:rFonts w:ascii="Times New Roman" w:eastAsia="한컴바탕" w:hAnsi="Times New Roman"/>
          <w:sz w:val="24"/>
          <w:szCs w:val="24"/>
        </w:rPr>
        <w:t>Yeol</w:t>
      </w:r>
      <w:proofErr w:type="spellEnd"/>
      <w:r w:rsidRPr="00D23DFD">
        <w:rPr>
          <w:rFonts w:ascii="Times New Roman" w:eastAsia="한컴바탕" w:hAnsi="Times New Roman"/>
          <w:sz w:val="24"/>
          <w:szCs w:val="24"/>
        </w:rPr>
        <w:t xml:space="preserve"> Yang</w:t>
      </w:r>
      <w:r>
        <w:rPr>
          <w:rFonts w:ascii="Times New Roman" w:eastAsia="한컴바탕" w:hAnsi="Times New Roman"/>
          <w:sz w:val="24"/>
          <w:szCs w:val="24"/>
          <w:vertAlign w:val="superscript"/>
        </w:rPr>
        <w:t>9</w:t>
      </w:r>
      <w:r w:rsidRPr="00D23DFD">
        <w:rPr>
          <w:rFonts w:ascii="Times New Roman" w:eastAsia="한컴바탕" w:hAnsi="Times New Roman"/>
          <w:sz w:val="24"/>
          <w:szCs w:val="24"/>
        </w:rPr>
        <w:t>*</w:t>
      </w:r>
    </w:p>
    <w:p w14:paraId="3022ACBC" w14:textId="5F28BE52" w:rsidR="00001AAE" w:rsidRDefault="00001AAE" w:rsidP="00001AAE">
      <w:pPr>
        <w:ind w:left="83" w:right="9203"/>
        <w:jc w:val="center"/>
        <w:rPr>
          <w:rFonts w:hAnsi="바탕" w:cs="바탕"/>
          <w:szCs w:val="20"/>
        </w:rPr>
      </w:pPr>
    </w:p>
    <w:p w14:paraId="77637C72" w14:textId="77777777" w:rsidR="00A0210C" w:rsidRPr="00CD40AE" w:rsidRDefault="00A0210C" w:rsidP="00A0210C">
      <w:pPr>
        <w:pStyle w:val="a3"/>
        <w:spacing w:before="240" w:beforeAutospacing="0" w:after="0" w:afterAutospacing="0" w:line="360" w:lineRule="auto"/>
        <w:ind w:left="144" w:hangingChars="60" w:hanging="144"/>
        <w:jc w:val="both"/>
        <w:rPr>
          <w:rFonts w:ascii="Times New Roman"/>
        </w:rPr>
      </w:pPr>
      <w:proofErr w:type="gramStart"/>
      <w:r w:rsidRPr="00CD40AE">
        <w:rPr>
          <w:rFonts w:ascii="Times New Roman" w:eastAsia="한컴바탕" w:hAnsi="Times New Roman" w:cs="Times New Roman"/>
          <w:vertAlign w:val="superscript"/>
        </w:rPr>
        <w:t>1</w:t>
      </w:r>
      <w:proofErr w:type="gramEnd"/>
      <w:r w:rsidRPr="00CD40AE">
        <w:rPr>
          <w:rFonts w:ascii="Times New Roman" w:eastAsia="한컴바탕" w:hAnsi="Times New Roman" w:cs="Times New Roman"/>
        </w:rPr>
        <w:t xml:space="preserve"> Institute of Agricultural Science and Technology, </w:t>
      </w:r>
      <w:proofErr w:type="spellStart"/>
      <w:r w:rsidRPr="00CD40AE">
        <w:rPr>
          <w:rFonts w:ascii="Times New Roman" w:eastAsia="한컴바탕" w:hAnsi="Times New Roman" w:cs="Times New Roman"/>
        </w:rPr>
        <w:t>Chonnam</w:t>
      </w:r>
      <w:proofErr w:type="spellEnd"/>
      <w:r w:rsidRPr="00CD40AE">
        <w:rPr>
          <w:rFonts w:ascii="Times New Roman" w:eastAsia="한컴바탕" w:hAnsi="Times New Roman" w:cs="Times New Roman"/>
        </w:rPr>
        <w:t xml:space="preserve"> National University, </w:t>
      </w:r>
      <w:proofErr w:type="spellStart"/>
      <w:r w:rsidRPr="00CD40AE">
        <w:rPr>
          <w:rFonts w:ascii="Times New Roman" w:eastAsia="한컴바탕" w:hAnsi="Times New Roman" w:cs="Times New Roman"/>
        </w:rPr>
        <w:t>Gwangju</w:t>
      </w:r>
      <w:proofErr w:type="spellEnd"/>
      <w:r w:rsidRPr="00CD40AE">
        <w:rPr>
          <w:rFonts w:ascii="Times New Roman" w:eastAsia="한컴바탕" w:hAnsi="Times New Roman" w:cs="Times New Roman"/>
        </w:rPr>
        <w:t xml:space="preserve"> 61186, South Korea</w:t>
      </w:r>
      <w:r>
        <w:rPr>
          <w:rFonts w:ascii="Times New Roman" w:eastAsia="한컴바탕" w:hAnsi="Times New Roman" w:cs="Times New Roman"/>
        </w:rPr>
        <w:t xml:space="preserve">, </w:t>
      </w:r>
      <w:r w:rsidRPr="00CC5E44">
        <w:rPr>
          <w:rFonts w:ascii="Times New Roman" w:hAnsi="Times New Roman" w:cs="Times New Roman"/>
        </w:rPr>
        <w:t xml:space="preserve">email: </w:t>
      </w:r>
      <w:r>
        <w:rPr>
          <w:rFonts w:ascii="Times New Roman" w:eastAsia="한컴바탕" w:hAnsi="Times New Roman" w:cs="Times New Roman"/>
        </w:rPr>
        <w:t>namsh1000@hanmail.net</w:t>
      </w:r>
    </w:p>
    <w:p w14:paraId="3EAA08E4" w14:textId="77777777" w:rsidR="00A0210C" w:rsidRPr="00CC5E44" w:rsidRDefault="00A0210C" w:rsidP="00A0210C">
      <w:pPr>
        <w:pStyle w:val="a3"/>
        <w:spacing w:before="0" w:beforeAutospacing="0" w:after="0" w:afterAutospacing="0" w:line="360" w:lineRule="auto"/>
        <w:ind w:left="144" w:hangingChars="60" w:hanging="144"/>
        <w:jc w:val="both"/>
        <w:rPr>
          <w:rFonts w:ascii="Times New Roman"/>
        </w:rPr>
      </w:pPr>
      <w:r w:rsidRPr="003C07B2">
        <w:rPr>
          <w:rFonts w:ascii="Times New Roman" w:eastAsia="한컴바탕" w:hAnsi="Times New Roman" w:cs="Times New Roman"/>
          <w:vertAlign w:val="superscript"/>
        </w:rPr>
        <w:t xml:space="preserve">2 </w:t>
      </w:r>
      <w:r w:rsidRPr="003C07B2">
        <w:rPr>
          <w:rFonts w:ascii="Times New Roman" w:hAnsi="Times New Roman" w:cs="Times New Roman"/>
          <w:iCs/>
        </w:rPr>
        <w:t>Division of Food and Nutrition</w:t>
      </w:r>
      <w:r w:rsidRPr="003C07B2">
        <w:rPr>
          <w:rFonts w:ascii="Times New Roman" w:hAnsi="Times New Roman" w:cs="Times New Roman" w:hint="eastAsia"/>
          <w:iCs/>
        </w:rPr>
        <w:t>,</w:t>
      </w:r>
      <w:r w:rsidRPr="003C07B2">
        <w:rPr>
          <w:rFonts w:ascii="Times New Roman" w:hAnsi="Times New Roman" w:cs="Times New Roman"/>
          <w:iCs/>
        </w:rPr>
        <w:t xml:space="preserve"> Research Institute for Human Ecology, </w:t>
      </w:r>
      <w:proofErr w:type="spellStart"/>
      <w:r w:rsidRPr="003C07B2">
        <w:rPr>
          <w:rFonts w:ascii="Times New Roman" w:hAnsi="Times New Roman" w:cs="Times New Roman"/>
          <w:iCs/>
        </w:rPr>
        <w:t>Chonnam</w:t>
      </w:r>
      <w:proofErr w:type="spellEnd"/>
      <w:r w:rsidRPr="003C07B2">
        <w:rPr>
          <w:rFonts w:ascii="Times New Roman" w:hAnsi="Times New Roman" w:cs="Times New Roman"/>
          <w:iCs/>
        </w:rPr>
        <w:t xml:space="preserve"> National University, </w:t>
      </w:r>
      <w:proofErr w:type="spellStart"/>
      <w:r w:rsidRPr="003C07B2">
        <w:rPr>
          <w:rFonts w:ascii="Times New Roman" w:hAnsi="Times New Roman" w:cs="Times New Roman" w:hint="eastAsia"/>
        </w:rPr>
        <w:t>G</w:t>
      </w:r>
      <w:r w:rsidRPr="003C07B2">
        <w:rPr>
          <w:rFonts w:ascii="Times New Roman" w:hAnsi="Times New Roman" w:cs="Times New Roman"/>
        </w:rPr>
        <w:t>wang</w:t>
      </w:r>
      <w:r w:rsidRPr="003C07B2">
        <w:rPr>
          <w:rFonts w:ascii="Times New Roman" w:hAnsi="Times New Roman" w:cs="Times New Roman" w:hint="eastAsia"/>
        </w:rPr>
        <w:t>ju</w:t>
      </w:r>
      <w:proofErr w:type="spellEnd"/>
      <w:r w:rsidRPr="003C07B2">
        <w:rPr>
          <w:rFonts w:ascii="Times New Roman" w:hAnsi="Times New Roman" w:cs="Times New Roman"/>
        </w:rPr>
        <w:t>, 61186,</w:t>
      </w:r>
      <w:r w:rsidRPr="003C07B2">
        <w:rPr>
          <w:rFonts w:ascii="Times New Roman" w:eastAsia="한컴바탕" w:hAnsi="Times New Roman" w:cs="Times New Roman"/>
        </w:rPr>
        <w:t xml:space="preserve"> </w:t>
      </w:r>
      <w:r w:rsidRPr="003C07B2">
        <w:rPr>
          <w:rFonts w:ascii="Times New Roman"/>
        </w:rPr>
        <w:t>Republic of Korea</w:t>
      </w:r>
      <w:r>
        <w:rPr>
          <w:rFonts w:ascii="Times New Roman"/>
        </w:rPr>
        <w:t xml:space="preserve">, </w:t>
      </w:r>
      <w:r w:rsidRPr="00CC5E44">
        <w:rPr>
          <w:rFonts w:ascii="Times New Roman" w:hAnsi="Times New Roman" w:cs="Times New Roman"/>
        </w:rPr>
        <w:t xml:space="preserve">email: </w:t>
      </w:r>
      <w:r w:rsidRPr="005A524D">
        <w:rPr>
          <w:rFonts w:ascii="Times New Roman" w:eastAsia="한컴바탕" w:hAnsi="Times New Roman" w:cs="Times New Roman"/>
        </w:rPr>
        <w:t>pjj8425@hanmail.net</w:t>
      </w:r>
    </w:p>
    <w:p w14:paraId="1C23E6D3" w14:textId="77777777" w:rsidR="00A0210C" w:rsidRPr="003C07B2" w:rsidRDefault="00A0210C" w:rsidP="00A0210C">
      <w:pPr>
        <w:pStyle w:val="a3"/>
        <w:spacing w:before="0" w:beforeAutospacing="0" w:after="0" w:afterAutospacing="0" w:line="360" w:lineRule="auto"/>
        <w:ind w:left="240" w:hangingChars="100" w:hanging="240"/>
        <w:jc w:val="both"/>
        <w:rPr>
          <w:rFonts w:ascii="Times New Roman" w:eastAsia="한양신명조"/>
        </w:rPr>
      </w:pPr>
      <w:proofErr w:type="gramStart"/>
      <w:r w:rsidRPr="003C07B2">
        <w:rPr>
          <w:rFonts w:ascii="Times New Roman" w:eastAsia="한양신명조"/>
          <w:vertAlign w:val="superscript"/>
        </w:rPr>
        <w:t>3</w:t>
      </w:r>
      <w:proofErr w:type="gramEnd"/>
      <w:r w:rsidRPr="003C07B2">
        <w:rPr>
          <w:rFonts w:ascii="Times New Roman" w:eastAsia="한양신명조"/>
          <w:vertAlign w:val="superscript"/>
        </w:rPr>
        <w:t xml:space="preserve"> </w:t>
      </w:r>
      <w:r w:rsidRPr="003C07B2">
        <w:rPr>
          <w:rFonts w:ascii="Times New Roman" w:eastAsia="한양신명조"/>
        </w:rPr>
        <w:t xml:space="preserve">Department of International Agricultural Technology, Seoul National University, </w:t>
      </w:r>
      <w:proofErr w:type="spellStart"/>
      <w:r w:rsidRPr="003C07B2">
        <w:rPr>
          <w:rFonts w:ascii="Times New Roman" w:eastAsia="한양신명조"/>
        </w:rPr>
        <w:t>Gangwon</w:t>
      </w:r>
      <w:proofErr w:type="spellEnd"/>
      <w:r w:rsidRPr="003C07B2">
        <w:rPr>
          <w:rFonts w:ascii="Times New Roman" w:eastAsia="한양신명조"/>
        </w:rPr>
        <w:t xml:space="preserve"> do 25354, </w:t>
      </w:r>
      <w:r w:rsidRPr="003C07B2">
        <w:rPr>
          <w:rFonts w:ascii="Times New Roman"/>
        </w:rPr>
        <w:t>Republic of Korea</w:t>
      </w:r>
      <w:r>
        <w:rPr>
          <w:rFonts w:ascii="Times New Roman"/>
        </w:rPr>
        <w:t xml:space="preserve">, </w:t>
      </w:r>
      <w:r w:rsidRPr="00CC5E44">
        <w:rPr>
          <w:rFonts w:ascii="Times New Roman" w:hAnsi="Times New Roman" w:cs="Times New Roman"/>
        </w:rPr>
        <w:t>email: kimdm@snu.ac.kr</w:t>
      </w:r>
      <w:r w:rsidRPr="003C07B2">
        <w:rPr>
          <w:rFonts w:ascii="Times New Roman" w:eastAsia="한양신명조" w:hint="eastAsia"/>
        </w:rPr>
        <w:t xml:space="preserve"> </w:t>
      </w:r>
    </w:p>
    <w:p w14:paraId="285AF7E2" w14:textId="77777777" w:rsidR="00A0210C" w:rsidRPr="003C07B2" w:rsidRDefault="00A0210C" w:rsidP="00A0210C">
      <w:pPr>
        <w:pStyle w:val="a3"/>
        <w:spacing w:before="0" w:beforeAutospacing="0" w:after="0" w:afterAutospacing="0" w:line="360" w:lineRule="auto"/>
        <w:ind w:left="240" w:hangingChars="100" w:hanging="240"/>
        <w:jc w:val="both"/>
        <w:rPr>
          <w:rFonts w:ascii="Times New Roman"/>
        </w:rPr>
      </w:pPr>
      <w:r w:rsidRPr="003C07B2">
        <w:rPr>
          <w:rFonts w:ascii="Times New Roman" w:eastAsia="한양신명조"/>
          <w:vertAlign w:val="superscript"/>
        </w:rPr>
        <w:t xml:space="preserve">4 </w:t>
      </w:r>
      <w:r w:rsidRPr="003C07B2">
        <w:rPr>
          <w:rFonts w:ascii="Times New Roman" w:eastAsia="한양신명조" w:hint="eastAsia"/>
        </w:rPr>
        <w:t xml:space="preserve">Microbiology and Functionality Research </w:t>
      </w:r>
      <w:r w:rsidRPr="003C07B2">
        <w:rPr>
          <w:rFonts w:ascii="Times New Roman" w:eastAsia="한양신명조"/>
        </w:rPr>
        <w:t>G</w:t>
      </w:r>
      <w:r w:rsidRPr="003C07B2">
        <w:rPr>
          <w:rFonts w:ascii="Times New Roman" w:eastAsia="한양신명조" w:hint="eastAsia"/>
        </w:rPr>
        <w:t xml:space="preserve">roup, World Institute of Kimchi, </w:t>
      </w:r>
      <w:proofErr w:type="spellStart"/>
      <w:r w:rsidRPr="003C07B2">
        <w:rPr>
          <w:rFonts w:ascii="Times New Roman" w:eastAsia="한양신명조" w:hint="eastAsia"/>
        </w:rPr>
        <w:t>Gwangu</w:t>
      </w:r>
      <w:proofErr w:type="spellEnd"/>
      <w:r w:rsidRPr="003C07B2">
        <w:rPr>
          <w:rFonts w:ascii="Times New Roman" w:eastAsia="한양신명조" w:hint="eastAsia"/>
        </w:rPr>
        <w:t xml:space="preserve"> 6175</w:t>
      </w:r>
      <w:r w:rsidRPr="003C07B2">
        <w:rPr>
          <w:rFonts w:ascii="Times New Roman" w:hAnsi="Times New Roman" w:cs="Times New Roman"/>
        </w:rPr>
        <w:t>,</w:t>
      </w:r>
      <w:r w:rsidRPr="003C07B2">
        <w:rPr>
          <w:rFonts w:ascii="Times New Roman" w:eastAsia="한컴바탕" w:hAnsi="Times New Roman" w:cs="Times New Roman"/>
        </w:rPr>
        <w:t xml:space="preserve"> </w:t>
      </w:r>
      <w:r w:rsidRPr="003C07B2">
        <w:rPr>
          <w:rFonts w:ascii="Times New Roman"/>
        </w:rPr>
        <w:t>Republic of Korea</w:t>
      </w:r>
      <w:r>
        <w:rPr>
          <w:rFonts w:ascii="Times New Roman"/>
        </w:rPr>
        <w:t xml:space="preserve">, </w:t>
      </w:r>
      <w:r w:rsidRPr="005A524D">
        <w:rPr>
          <w:rFonts w:ascii="Times New Roman" w:hAnsi="Times New Roman" w:cs="Times New Roman"/>
        </w:rPr>
        <w:t>email:</w:t>
      </w:r>
      <w:r w:rsidRPr="005A524D">
        <w:t xml:space="preserve"> </w:t>
      </w:r>
      <w:r w:rsidRPr="005A524D">
        <w:rPr>
          <w:rFonts w:ascii="Times New Roman"/>
        </w:rPr>
        <w:t>jinarhdwn1@naver.com</w:t>
      </w:r>
    </w:p>
    <w:p w14:paraId="44E45AAA" w14:textId="77777777" w:rsidR="00A0210C" w:rsidRPr="003C07B2" w:rsidRDefault="00A0210C" w:rsidP="00A0210C">
      <w:pPr>
        <w:pStyle w:val="a3"/>
        <w:spacing w:before="0" w:beforeAutospacing="0" w:after="0" w:afterAutospacing="0" w:line="360" w:lineRule="auto"/>
        <w:ind w:left="240" w:hangingChars="100" w:hanging="240"/>
        <w:rPr>
          <w:rFonts w:ascii="Times New Roman" w:hAnsi="Times New Roman" w:cs="Times New Roman"/>
        </w:rPr>
      </w:pPr>
      <w:r w:rsidRPr="003C07B2">
        <w:rPr>
          <w:rFonts w:ascii="Times New Roman" w:hAnsi="Times New Roman" w:cs="Times New Roman"/>
          <w:vertAlign w:val="superscript"/>
        </w:rPr>
        <w:t xml:space="preserve">5 </w:t>
      </w:r>
      <w:r w:rsidRPr="003C07B2">
        <w:rPr>
          <w:rFonts w:ascii="Times New Roman" w:hAnsi="Times New Roman" w:cs="Times New Roman"/>
        </w:rPr>
        <w:t>Department of Pharmacology, Faculty of Veterinary Medicine, Cairo University, Giza, Egypt</w:t>
      </w:r>
      <w:r>
        <w:rPr>
          <w:rFonts w:ascii="Times New Roman" w:hAnsi="Times New Roman" w:cs="Times New Roman"/>
        </w:rPr>
        <w:t xml:space="preserve">, </w:t>
      </w:r>
      <w:r w:rsidRPr="005A524D">
        <w:rPr>
          <w:rFonts w:ascii="Times New Roman" w:hAnsi="Times New Roman" w:cs="Times New Roman"/>
        </w:rPr>
        <w:t>email:</w:t>
      </w:r>
      <w:r w:rsidRPr="005A524D">
        <w:t xml:space="preserve"> </w:t>
      </w:r>
      <w:r w:rsidRPr="005A524D">
        <w:rPr>
          <w:rFonts w:ascii="Times New Roman" w:hAnsi="Times New Roman" w:cs="Times New Roman"/>
        </w:rPr>
        <w:t>abdelaty44@hotmail.com</w:t>
      </w:r>
    </w:p>
    <w:p w14:paraId="07770321" w14:textId="77777777" w:rsidR="00A0210C" w:rsidRPr="003C07B2" w:rsidRDefault="00A0210C" w:rsidP="00A0210C">
      <w:pPr>
        <w:pStyle w:val="a3"/>
        <w:spacing w:before="0" w:beforeAutospacing="0" w:after="0" w:afterAutospacing="0" w:line="360" w:lineRule="auto"/>
        <w:ind w:left="240" w:hangingChars="100" w:hanging="240"/>
        <w:jc w:val="both"/>
        <w:rPr>
          <w:rFonts w:ascii="Times New Roman" w:hAnsi="Times New Roman" w:cs="Times New Roman"/>
        </w:rPr>
      </w:pPr>
      <w:r w:rsidRPr="003C07B2">
        <w:rPr>
          <w:rFonts w:ascii="Times New Roman" w:hAnsi="Times New Roman" w:cs="Times New Roman"/>
          <w:vertAlign w:val="superscript"/>
        </w:rPr>
        <w:t xml:space="preserve">6 </w:t>
      </w:r>
      <w:r w:rsidRPr="003C07B2">
        <w:rPr>
          <w:rFonts w:ascii="Times New Roman" w:hAnsi="Times New Roman" w:cs="Times New Roman"/>
        </w:rPr>
        <w:t xml:space="preserve">Department of Veterinary Pharmacology and Toxicology, College of Veterinary Medicine, </w:t>
      </w:r>
      <w:proofErr w:type="spellStart"/>
      <w:r w:rsidRPr="003C07B2">
        <w:rPr>
          <w:rFonts w:ascii="Times New Roman" w:hAnsi="Times New Roman" w:cs="Times New Roman"/>
        </w:rPr>
        <w:t>Konkuk</w:t>
      </w:r>
      <w:proofErr w:type="spellEnd"/>
      <w:r w:rsidRPr="003C07B2">
        <w:rPr>
          <w:rFonts w:ascii="Times New Roman" w:hAnsi="Times New Roman" w:cs="Times New Roman"/>
        </w:rPr>
        <w:t xml:space="preserve"> University, Seoul 143-701, Republic of Korea</w:t>
      </w:r>
      <w:r w:rsidRPr="005A524D">
        <w:rPr>
          <w:rFonts w:ascii="Times New Roman" w:hAnsi="Times New Roman" w:cs="Times New Roman"/>
        </w:rPr>
        <w:t>, email:</w:t>
      </w:r>
      <w:r w:rsidRPr="005A524D">
        <w:t xml:space="preserve"> </w:t>
      </w:r>
      <w:r w:rsidRPr="005A524D">
        <w:rPr>
          <w:rFonts w:ascii="Times New Roman" w:hAnsi="Times New Roman" w:cs="Times New Roman"/>
        </w:rPr>
        <w:t>abdelaty44@hotmail.com</w:t>
      </w:r>
    </w:p>
    <w:p w14:paraId="7BBFB485" w14:textId="77777777" w:rsidR="00A0210C" w:rsidRDefault="00A0210C" w:rsidP="00A0210C">
      <w:pPr>
        <w:pStyle w:val="hstyle0"/>
        <w:spacing w:line="360" w:lineRule="auto"/>
        <w:ind w:left="240" w:hangingChars="100" w:hanging="240"/>
        <w:rPr>
          <w:rFonts w:ascii="Times New Roman" w:eastAsia="굴림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/>
          <w:color w:val="000000" w:themeColor="text1"/>
          <w:sz w:val="24"/>
          <w:vertAlign w:val="superscript"/>
        </w:rPr>
        <w:t>7</w:t>
      </w:r>
      <w:r w:rsidRPr="00D23DFD">
        <w:rPr>
          <w:rFonts w:ascii="Times New Roman"/>
          <w:color w:val="000000" w:themeColor="text1"/>
          <w:sz w:val="24"/>
        </w:rPr>
        <w:t xml:space="preserve"> </w:t>
      </w:r>
      <w:r w:rsidRPr="00D23DF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Department of Chemistry and Research Institute of Life Science, </w:t>
      </w:r>
      <w:proofErr w:type="spellStart"/>
      <w:r w:rsidRPr="00D23DF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Gyeongsang</w:t>
      </w:r>
      <w:proofErr w:type="spellEnd"/>
      <w:r w:rsidRPr="00D23DF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National University, Jinju, </w:t>
      </w:r>
      <w:r w:rsidRPr="00D23DFD">
        <w:rPr>
          <w:rFonts w:ascii="Times New Roman" w:eastAsia="굴림" w:hAnsi="Times New Roman" w:cs="Times New Roman"/>
          <w:iCs/>
          <w:color w:val="000000" w:themeColor="text1"/>
          <w:sz w:val="24"/>
          <w:szCs w:val="24"/>
        </w:rPr>
        <w:t>Republic of Korea</w:t>
      </w:r>
      <w:r>
        <w:rPr>
          <w:rFonts w:ascii="Times New Roman" w:eastAsia="굴림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Pr="005A524D">
        <w:rPr>
          <w:rFonts w:ascii="Times New Roman" w:hAnsi="Times New Roman" w:cs="Times New Roman"/>
          <w:sz w:val="24"/>
          <w:szCs w:val="24"/>
        </w:rPr>
        <w:t xml:space="preserve">email: </w:t>
      </w:r>
      <w:r w:rsidRPr="005A524D">
        <w:rPr>
          <w:rFonts w:ascii="Times New Roman" w:eastAsia="굴림" w:hAnsi="Times New Roman" w:cs="Times New Roman"/>
          <w:iCs/>
          <w:color w:val="000000" w:themeColor="text1"/>
          <w:sz w:val="24"/>
          <w:szCs w:val="24"/>
        </w:rPr>
        <w:t>cjy3541@naver.com</w:t>
      </w:r>
    </w:p>
    <w:p w14:paraId="047D409D" w14:textId="77777777" w:rsidR="00A0210C" w:rsidRPr="00D23DFD" w:rsidRDefault="00A0210C" w:rsidP="00A0210C">
      <w:pPr>
        <w:pStyle w:val="hstyle0"/>
        <w:spacing w:line="360" w:lineRule="auto"/>
        <w:ind w:left="240" w:hangingChars="100" w:hanging="240"/>
        <w:rPr>
          <w:rFonts w:ascii="Times New Roman" w:eastAsia="굴림" w:hAnsi="Times New Roman" w:cs="Times New Roman"/>
          <w:iCs/>
          <w:color w:val="000000" w:themeColor="text1"/>
          <w:sz w:val="24"/>
          <w:szCs w:val="24"/>
        </w:rPr>
      </w:pPr>
      <w:proofErr w:type="gramStart"/>
      <w:r>
        <w:rPr>
          <w:rFonts w:ascii="Times New Roman"/>
          <w:color w:val="000000" w:themeColor="text1"/>
          <w:sz w:val="24"/>
          <w:vertAlign w:val="superscript"/>
        </w:rPr>
        <w:t>8</w:t>
      </w:r>
      <w:proofErr w:type="gramEnd"/>
      <w:r w:rsidRPr="00D23DFD">
        <w:rPr>
          <w:rFonts w:ascii="Times New Roman"/>
          <w:color w:val="000000" w:themeColor="text1"/>
          <w:sz w:val="24"/>
        </w:rPr>
        <w:t xml:space="preserve"> </w:t>
      </w:r>
      <w:r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Insect and </w:t>
      </w:r>
      <w:proofErr w:type="spellStart"/>
      <w:r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Sericultural</w:t>
      </w:r>
      <w:proofErr w:type="spellEnd"/>
      <w:r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Research Institute</w:t>
      </w:r>
      <w:r w:rsidRPr="00D23DF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JARES</w:t>
      </w:r>
      <w:r w:rsidRPr="00D23DF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Jangsung</w:t>
      </w:r>
      <w:proofErr w:type="spellEnd"/>
      <w:r w:rsidRPr="00D23DFD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, </w:t>
      </w:r>
      <w:r w:rsidRPr="00D23DFD">
        <w:rPr>
          <w:rFonts w:ascii="Times New Roman" w:eastAsia="굴림" w:hAnsi="Times New Roman" w:cs="Times New Roman"/>
          <w:iCs/>
          <w:color w:val="000000" w:themeColor="text1"/>
          <w:sz w:val="24"/>
          <w:szCs w:val="24"/>
        </w:rPr>
        <w:t>Republic of Korea</w:t>
      </w:r>
      <w:r>
        <w:rPr>
          <w:rFonts w:ascii="Times New Roman" w:eastAsia="굴림" w:hAnsi="Times New Roman" w:cs="Times New Roman"/>
          <w:iCs/>
          <w:color w:val="000000" w:themeColor="text1"/>
          <w:sz w:val="24"/>
          <w:szCs w:val="24"/>
        </w:rPr>
        <w:t>,</w:t>
      </w:r>
      <w:r w:rsidRPr="005A524D">
        <w:rPr>
          <w:rFonts w:ascii="Times New Roman" w:eastAsia="굴림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5A524D">
        <w:rPr>
          <w:rFonts w:ascii="Times New Roman" w:hAnsi="Times New Roman" w:cs="Times New Roman"/>
          <w:sz w:val="24"/>
          <w:szCs w:val="24"/>
        </w:rPr>
        <w:t>email: doik961020@korea.kr</w:t>
      </w:r>
    </w:p>
    <w:p w14:paraId="542488E5" w14:textId="77777777" w:rsidR="00A0210C" w:rsidRPr="005A524D" w:rsidRDefault="00A0210C" w:rsidP="00A0210C">
      <w:pPr>
        <w:pStyle w:val="a3"/>
        <w:spacing w:before="0" w:beforeAutospacing="0" w:after="0" w:afterAutospacing="0" w:line="360" w:lineRule="auto"/>
        <w:ind w:left="240" w:hangingChars="100" w:hanging="240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vertAlign w:val="superscript"/>
        </w:rPr>
        <w:lastRenderedPageBreak/>
        <w:t>9</w:t>
      </w:r>
      <w:r w:rsidRPr="003C07B2">
        <w:rPr>
          <w:rFonts w:ascii="Times New Roman" w:hAnsi="Times New Roman" w:cs="Times New Roman"/>
          <w:vertAlign w:val="superscript"/>
        </w:rPr>
        <w:t xml:space="preserve"> </w:t>
      </w:r>
      <w:r w:rsidRPr="003C07B2">
        <w:rPr>
          <w:rFonts w:ascii="Times New Roman" w:hAnsi="Times New Roman" w:cs="Times New Roman"/>
        </w:rPr>
        <w:t xml:space="preserve">Department of Plant Biotechnology, </w:t>
      </w:r>
      <w:r w:rsidRPr="003C07B2">
        <w:rPr>
          <w:rFonts w:ascii="Times New Roman"/>
        </w:rPr>
        <w:t>College of Agriculture and Life Sciences,</w:t>
      </w:r>
      <w:r w:rsidRPr="003C07B2">
        <w:rPr>
          <w:rFonts w:ascii="Times New Roman" w:hAnsi="Times New Roman" w:cs="Times New Roman"/>
        </w:rPr>
        <w:t xml:space="preserve"> </w:t>
      </w:r>
      <w:proofErr w:type="spellStart"/>
      <w:r w:rsidRPr="003C07B2">
        <w:rPr>
          <w:rFonts w:ascii="Times New Roman" w:hAnsi="Times New Roman" w:cs="Times New Roman"/>
        </w:rPr>
        <w:t>Chonnam</w:t>
      </w:r>
      <w:proofErr w:type="spellEnd"/>
      <w:r w:rsidRPr="003C07B2">
        <w:rPr>
          <w:rFonts w:ascii="Times New Roman" w:hAnsi="Times New Roman" w:cs="Times New Roman"/>
        </w:rPr>
        <w:t xml:space="preserve"> National University, </w:t>
      </w:r>
      <w:proofErr w:type="spellStart"/>
      <w:r w:rsidRPr="003C07B2">
        <w:rPr>
          <w:rFonts w:ascii="Times New Roman" w:hAnsi="Times New Roman" w:cs="Times New Roman" w:hint="eastAsia"/>
        </w:rPr>
        <w:t>G</w:t>
      </w:r>
      <w:r w:rsidRPr="003C07B2">
        <w:rPr>
          <w:rFonts w:ascii="Times New Roman" w:hAnsi="Times New Roman" w:cs="Times New Roman"/>
        </w:rPr>
        <w:t>wang</w:t>
      </w:r>
      <w:r w:rsidRPr="003C07B2">
        <w:rPr>
          <w:rFonts w:ascii="Times New Roman" w:hAnsi="Times New Roman" w:cs="Times New Roman" w:hint="eastAsia"/>
        </w:rPr>
        <w:t>ju</w:t>
      </w:r>
      <w:proofErr w:type="spellEnd"/>
      <w:r w:rsidRPr="003C07B2">
        <w:rPr>
          <w:rFonts w:ascii="Times New Roman" w:hAnsi="Times New Roman" w:cs="Times New Roman"/>
        </w:rPr>
        <w:t>, 61186,</w:t>
      </w:r>
      <w:r w:rsidRPr="003C07B2">
        <w:rPr>
          <w:rFonts w:ascii="Times New Roman" w:eastAsia="한컴바탕" w:hAnsi="Times New Roman" w:cs="Times New Roman"/>
        </w:rPr>
        <w:t xml:space="preserve"> </w:t>
      </w:r>
      <w:r w:rsidRPr="003C07B2">
        <w:rPr>
          <w:rFonts w:ascii="Times New Roman"/>
        </w:rPr>
        <w:t>Republic of Korea</w:t>
      </w:r>
      <w:r>
        <w:rPr>
          <w:rFonts w:ascii="Times New Roman"/>
        </w:rPr>
        <w:t xml:space="preserve">, </w:t>
      </w:r>
      <w:r w:rsidRPr="005A524D">
        <w:rPr>
          <w:rFonts w:ascii="Times New Roman" w:hAnsi="Times New Roman" w:cs="Times New Roman"/>
        </w:rPr>
        <w:t>email: kyyang@jnu.ac.kr</w:t>
      </w:r>
    </w:p>
    <w:p w14:paraId="18A4AC6F" w14:textId="77777777" w:rsidR="00A0210C" w:rsidRPr="00CC5E44" w:rsidRDefault="00A0210C" w:rsidP="00A0210C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14:paraId="0077DFBE" w14:textId="77777777" w:rsidR="00A0210C" w:rsidRPr="003C07B2" w:rsidRDefault="00A0210C" w:rsidP="00A0210C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3C07B2">
        <w:rPr>
          <w:rFonts w:ascii="Times New Roman" w:eastAsia="한컴바탕" w:hAnsi="Times New Roman" w:cs="Times New Roman"/>
        </w:rPr>
        <w:t>*</w:t>
      </w:r>
      <w:r w:rsidRPr="003C07B2">
        <w:rPr>
          <w:rFonts w:ascii="Times New Roman" w:hAnsi="Times New Roman" w:cs="Times New Roman"/>
        </w:rPr>
        <w:t>Corresponding authors</w:t>
      </w:r>
    </w:p>
    <w:p w14:paraId="11CF1F18" w14:textId="77777777" w:rsidR="00A0210C" w:rsidRPr="003C07B2" w:rsidRDefault="00A0210C" w:rsidP="00A0210C">
      <w:pPr>
        <w:pStyle w:val="a3"/>
        <w:spacing w:before="0" w:beforeAutospacing="0" w:after="0" w:afterAutospacing="0" w:line="360" w:lineRule="auto"/>
        <w:ind w:left="1"/>
        <w:jc w:val="both"/>
        <w:rPr>
          <w:rFonts w:ascii="Times New Roman" w:hAnsi="Times New Roman" w:cs="Times New Roman"/>
          <w:i/>
        </w:rPr>
      </w:pPr>
      <w:r w:rsidRPr="003C07B2">
        <w:rPr>
          <w:rFonts w:ascii="Times New Roman" w:eastAsia="한컴바탕" w:hAnsi="Times New Roman" w:cs="Times New Roman"/>
        </w:rPr>
        <w:t>Kwang-</w:t>
      </w:r>
      <w:proofErr w:type="spellStart"/>
      <w:r w:rsidRPr="003C07B2">
        <w:rPr>
          <w:rFonts w:ascii="Times New Roman" w:eastAsia="한컴바탕" w:hAnsi="Times New Roman" w:cs="Times New Roman"/>
        </w:rPr>
        <w:t>Yeol</w:t>
      </w:r>
      <w:proofErr w:type="spellEnd"/>
      <w:r w:rsidRPr="003C07B2">
        <w:rPr>
          <w:rFonts w:ascii="Times New Roman" w:eastAsia="한컴바탕" w:hAnsi="Times New Roman" w:cs="Times New Roman"/>
        </w:rPr>
        <w:t xml:space="preserve"> Yang,</w:t>
      </w:r>
      <w:r w:rsidRPr="003C07B2">
        <w:rPr>
          <w:rFonts w:ascii="Times New Roman" w:hAnsi="Times New Roman" w:cs="Times New Roman"/>
        </w:rPr>
        <w:t xml:space="preserve"> Department of Plant Biotechnology, </w:t>
      </w:r>
      <w:r w:rsidRPr="003C07B2">
        <w:rPr>
          <w:rFonts w:ascii="Times New Roman"/>
        </w:rPr>
        <w:t>College of Agriculture and Life Sciences,</w:t>
      </w:r>
      <w:r w:rsidRPr="003C07B2">
        <w:rPr>
          <w:rFonts w:ascii="Times New Roman" w:hAnsi="Times New Roman" w:cs="Times New Roman"/>
        </w:rPr>
        <w:t xml:space="preserve"> </w:t>
      </w:r>
      <w:proofErr w:type="spellStart"/>
      <w:r w:rsidRPr="003C07B2">
        <w:rPr>
          <w:rFonts w:ascii="Times New Roman" w:hAnsi="Times New Roman" w:cs="Times New Roman"/>
        </w:rPr>
        <w:t>Chonnam</w:t>
      </w:r>
      <w:proofErr w:type="spellEnd"/>
      <w:r w:rsidRPr="003C07B2">
        <w:rPr>
          <w:rFonts w:ascii="Times New Roman" w:hAnsi="Times New Roman" w:cs="Times New Roman"/>
        </w:rPr>
        <w:t xml:space="preserve"> National University, </w:t>
      </w:r>
      <w:proofErr w:type="spellStart"/>
      <w:r w:rsidRPr="003C07B2">
        <w:rPr>
          <w:rFonts w:ascii="Times New Roman" w:hAnsi="Times New Roman" w:cs="Times New Roman" w:hint="eastAsia"/>
        </w:rPr>
        <w:t>G</w:t>
      </w:r>
      <w:r w:rsidRPr="003C07B2">
        <w:rPr>
          <w:rFonts w:ascii="Times New Roman" w:hAnsi="Times New Roman" w:cs="Times New Roman"/>
        </w:rPr>
        <w:t>wang</w:t>
      </w:r>
      <w:r w:rsidRPr="003C07B2">
        <w:rPr>
          <w:rFonts w:ascii="Times New Roman" w:hAnsi="Times New Roman" w:cs="Times New Roman" w:hint="eastAsia"/>
        </w:rPr>
        <w:t>ju</w:t>
      </w:r>
      <w:proofErr w:type="spellEnd"/>
      <w:r w:rsidRPr="003C07B2">
        <w:rPr>
          <w:rFonts w:ascii="Times New Roman" w:hAnsi="Times New Roman" w:cs="Times New Roman"/>
        </w:rPr>
        <w:t>, 61186,</w:t>
      </w:r>
      <w:r w:rsidRPr="003C07B2">
        <w:rPr>
          <w:rFonts w:ascii="Times New Roman" w:eastAsia="한컴바탕" w:hAnsi="Times New Roman" w:cs="Times New Roman"/>
        </w:rPr>
        <w:t xml:space="preserve"> </w:t>
      </w:r>
      <w:r w:rsidRPr="003C07B2">
        <w:rPr>
          <w:rFonts w:ascii="Times New Roman"/>
        </w:rPr>
        <w:t>Republic of Korea</w:t>
      </w:r>
      <w:r w:rsidRPr="003C07B2">
        <w:rPr>
          <w:rFonts w:ascii="Times New Roman" w:hAnsi="Times New Roman" w:cs="Times New Roman" w:hint="eastAsia"/>
          <w:i/>
        </w:rPr>
        <w:t xml:space="preserve">. </w:t>
      </w:r>
      <w:r w:rsidRPr="003C07B2">
        <w:rPr>
          <w:rFonts w:ascii="Times New Roman"/>
        </w:rPr>
        <w:t xml:space="preserve">Tel: +82-62-530-0207/ +82-010-4265-0308, </w:t>
      </w:r>
      <w:proofErr w:type="gramStart"/>
      <w:r w:rsidRPr="003C07B2">
        <w:rPr>
          <w:rFonts w:ascii="Times New Roman"/>
        </w:rPr>
        <w:t>Fax:</w:t>
      </w:r>
      <w:proofErr w:type="gramEnd"/>
      <w:r w:rsidRPr="003C07B2">
        <w:rPr>
          <w:rFonts w:ascii="Times New Roman"/>
        </w:rPr>
        <w:t xml:space="preserve"> +82-62-530-2069, E-mail: kyyang@jnu.ac.kr</w:t>
      </w:r>
    </w:p>
    <w:p w14:paraId="51E88F7F" w14:textId="77777777" w:rsidR="00A0210C" w:rsidRPr="003C07B2" w:rsidRDefault="00A0210C" w:rsidP="00A0210C">
      <w:pPr>
        <w:pStyle w:val="a3"/>
        <w:spacing w:before="0" w:beforeAutospacing="0" w:after="0" w:afterAutospacing="0" w:line="360" w:lineRule="auto"/>
        <w:jc w:val="both"/>
        <w:rPr>
          <w:rFonts w:ascii="Times New Roman"/>
        </w:rPr>
      </w:pPr>
    </w:p>
    <w:p w14:paraId="61D5CDD1" w14:textId="77777777" w:rsidR="00A0210C" w:rsidRPr="003C07B2" w:rsidRDefault="00A0210C" w:rsidP="00A0210C">
      <w:pPr>
        <w:spacing w:line="360" w:lineRule="auto"/>
        <w:rPr>
          <w:rFonts w:ascii="Times New Roman"/>
          <w:sz w:val="24"/>
        </w:rPr>
      </w:pPr>
      <w:proofErr w:type="spellStart"/>
      <w:proofErr w:type="gramStart"/>
      <w:r w:rsidRPr="003C07B2">
        <w:rPr>
          <w:rFonts w:ascii="Times New Roman"/>
          <w:sz w:val="24"/>
        </w:rPr>
        <w:t>Woojin</w:t>
      </w:r>
      <w:proofErr w:type="spellEnd"/>
      <w:r w:rsidRPr="003C07B2">
        <w:rPr>
          <w:rFonts w:ascii="Times New Roman"/>
          <w:sz w:val="24"/>
        </w:rPr>
        <w:t xml:space="preserve"> Jun, </w:t>
      </w:r>
      <w:r w:rsidRPr="003C07B2">
        <w:rPr>
          <w:rFonts w:ascii="Times New Roman"/>
          <w:sz w:val="24"/>
          <w:bdr w:val="none" w:sz="0" w:space="0" w:color="auto" w:frame="1"/>
        </w:rPr>
        <w:t xml:space="preserve">Division of Food and Nutrition, </w:t>
      </w:r>
      <w:proofErr w:type="spellStart"/>
      <w:r w:rsidRPr="003C07B2">
        <w:rPr>
          <w:rFonts w:ascii="Times New Roman"/>
          <w:sz w:val="24"/>
          <w:bdr w:val="none" w:sz="0" w:space="0" w:color="auto" w:frame="1"/>
        </w:rPr>
        <w:t>Chonnam</w:t>
      </w:r>
      <w:proofErr w:type="spellEnd"/>
      <w:r w:rsidRPr="003C07B2">
        <w:rPr>
          <w:rFonts w:ascii="Times New Roman"/>
          <w:sz w:val="24"/>
          <w:bdr w:val="none" w:sz="0" w:space="0" w:color="auto" w:frame="1"/>
        </w:rPr>
        <w:t xml:space="preserve"> National University, </w:t>
      </w:r>
      <w:proofErr w:type="spellStart"/>
      <w:r w:rsidRPr="003C07B2">
        <w:rPr>
          <w:rFonts w:ascii="Times New Roman"/>
          <w:sz w:val="24"/>
          <w:bdr w:val="none" w:sz="0" w:space="0" w:color="auto" w:frame="1"/>
        </w:rPr>
        <w:t>Gwangju</w:t>
      </w:r>
      <w:proofErr w:type="spellEnd"/>
      <w:r w:rsidRPr="003C07B2">
        <w:rPr>
          <w:rFonts w:ascii="Times New Roman"/>
          <w:sz w:val="24"/>
          <w:bdr w:val="none" w:sz="0" w:space="0" w:color="auto" w:frame="1"/>
        </w:rPr>
        <w:t xml:space="preserve"> </w:t>
      </w:r>
      <w:r w:rsidRPr="003C07B2">
        <w:rPr>
          <w:rFonts w:ascii="Times New Roman"/>
          <w:sz w:val="24"/>
        </w:rPr>
        <w:t>61186,</w:t>
      </w:r>
      <w:r w:rsidRPr="003C07B2">
        <w:rPr>
          <w:rFonts w:ascii="Times New Roman" w:eastAsia="한컴바탕"/>
          <w:sz w:val="24"/>
        </w:rPr>
        <w:t xml:space="preserve"> </w:t>
      </w:r>
      <w:r w:rsidRPr="003C07B2">
        <w:rPr>
          <w:rFonts w:ascii="Times New Roman"/>
          <w:sz w:val="24"/>
        </w:rPr>
        <w:t>Republic of Korea.</w:t>
      </w:r>
      <w:proofErr w:type="gramEnd"/>
      <w:r w:rsidRPr="003C07B2">
        <w:rPr>
          <w:rFonts w:ascii="Times New Roman"/>
          <w:sz w:val="24"/>
        </w:rPr>
        <w:t xml:space="preserve"> Tel: +82-62-530-1337 Fax: +82-62-530-2149</w:t>
      </w:r>
      <w:r w:rsidRPr="003C07B2">
        <w:rPr>
          <w:rFonts w:ascii="Times New Roman"/>
        </w:rPr>
        <w:t xml:space="preserve">, </w:t>
      </w:r>
      <w:proofErr w:type="gramStart"/>
      <w:r w:rsidRPr="003C07B2">
        <w:rPr>
          <w:rFonts w:ascii="Times New Roman"/>
          <w:sz w:val="24"/>
        </w:rPr>
        <w:t>E-mail:</w:t>
      </w:r>
      <w:proofErr w:type="gramEnd"/>
      <w:r w:rsidRPr="003C07B2">
        <w:rPr>
          <w:rFonts w:ascii="Times New Roman"/>
          <w:sz w:val="24"/>
        </w:rPr>
        <w:t xml:space="preserve"> wjjun@jnu.ac.kr </w:t>
      </w:r>
    </w:p>
    <w:p w14:paraId="5D003A85" w14:textId="31006C53" w:rsidR="00697A84" w:rsidRPr="00A0210C" w:rsidRDefault="00A0210C" w:rsidP="00A0210C">
      <w:pPr>
        <w:widowControl/>
        <w:wordWrap/>
        <w:autoSpaceDE/>
        <w:autoSpaceDN/>
        <w:jc w:val="left"/>
        <w:rPr>
          <w:rFonts w:ascii="Times New Roman"/>
          <w:sz w:val="24"/>
        </w:rPr>
      </w:pPr>
      <w:r w:rsidRPr="003C07B2">
        <w:rPr>
          <w:rFonts w:ascii="Times New Roman"/>
          <w:sz w:val="24"/>
        </w:rPr>
        <w:br w:type="page"/>
      </w:r>
    </w:p>
    <w:p w14:paraId="6F8F2258" w14:textId="77777777" w:rsidR="00F16C4E" w:rsidRDefault="00F16C4E" w:rsidP="00F16C4E">
      <w:pPr>
        <w:tabs>
          <w:tab w:val="left" w:pos="5580"/>
        </w:tabs>
        <w:wordWrap/>
        <w:jc w:val="left"/>
        <w:rPr>
          <w:rFonts w:ascii="Times New Roman"/>
          <w:sz w:val="24"/>
        </w:rPr>
      </w:pPr>
    </w:p>
    <w:p w14:paraId="61257FE7" w14:textId="77777777" w:rsidR="00F16C4E" w:rsidRDefault="00F16C4E" w:rsidP="00F16C4E">
      <w:pPr>
        <w:tabs>
          <w:tab w:val="left" w:pos="5580"/>
        </w:tabs>
        <w:wordWrap/>
        <w:jc w:val="left"/>
        <w:rPr>
          <w:rFonts w:ascii="Times New Roman"/>
          <w:sz w:val="24"/>
        </w:rPr>
      </w:pPr>
      <w:r w:rsidRPr="00B7145A">
        <w:rPr>
          <w:rFonts w:ascii="Times New Roman"/>
          <w:noProof/>
          <w:sz w:val="24"/>
        </w:rPr>
        <w:drawing>
          <wp:inline distT="0" distB="0" distL="0" distR="0" wp14:anchorId="2A1257E9" wp14:editId="13399B0B">
            <wp:extent cx="5867400" cy="3495675"/>
            <wp:effectExtent l="0" t="0" r="0" b="9525"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8BD85" w14:textId="77777777" w:rsidR="00F16C4E" w:rsidRDefault="00F16C4E" w:rsidP="00F16C4E">
      <w:pPr>
        <w:tabs>
          <w:tab w:val="left" w:pos="5580"/>
        </w:tabs>
        <w:wordWrap/>
        <w:jc w:val="left"/>
        <w:rPr>
          <w:rFonts w:ascii="Times New Roman"/>
          <w:sz w:val="24"/>
        </w:rPr>
      </w:pPr>
    </w:p>
    <w:p w14:paraId="427B9A24" w14:textId="77777777" w:rsidR="00F16C4E" w:rsidRPr="00273D43" w:rsidRDefault="00F16C4E" w:rsidP="00F16C4E">
      <w:pPr>
        <w:tabs>
          <w:tab w:val="left" w:pos="5580"/>
        </w:tabs>
        <w:wordWrap/>
        <w:jc w:val="left"/>
        <w:rPr>
          <w:rFonts w:ascii="Times New Roman"/>
          <w:sz w:val="24"/>
        </w:rPr>
      </w:pPr>
      <w:r w:rsidRPr="00B7145A">
        <w:rPr>
          <w:rFonts w:ascii="Times New Roman"/>
          <w:noProof/>
          <w:sz w:val="24"/>
        </w:rPr>
        <w:drawing>
          <wp:inline distT="0" distB="0" distL="0" distR="0" wp14:anchorId="0C7DFD61" wp14:editId="271CE069">
            <wp:extent cx="5676900" cy="343787"/>
            <wp:effectExtent l="0" t="0" r="0" b="0"/>
            <wp:docPr id="12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3087" b="44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901" cy="345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5369D" w14:textId="77777777" w:rsidR="00F16C4E" w:rsidRPr="00273D43" w:rsidRDefault="00F16C4E" w:rsidP="00F16C4E">
      <w:pPr>
        <w:tabs>
          <w:tab w:val="left" w:pos="5580"/>
        </w:tabs>
        <w:wordWrap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Expecting Size:</w:t>
      </w:r>
      <w:r w:rsidRPr="00273D43">
        <w:rPr>
          <w:rFonts w:ascii="Times New Roman" w:hint="eastAsia"/>
          <w:sz w:val="24"/>
        </w:rPr>
        <w:t xml:space="preserve"> 170.12+180+23-</w:t>
      </w:r>
      <w:r>
        <w:rPr>
          <w:rFonts w:ascii="Times New Roman"/>
          <w:sz w:val="24"/>
        </w:rPr>
        <w:t>18</w:t>
      </w:r>
      <w:r w:rsidRPr="00273D43">
        <w:rPr>
          <w:rFonts w:ascii="Times New Roman" w:hint="eastAsia"/>
          <w:sz w:val="24"/>
        </w:rPr>
        <w:t xml:space="preserve"> =</w:t>
      </w:r>
      <w:r w:rsidRPr="00273D43">
        <w:rPr>
          <w:rFonts w:ascii="Times New Roman" w:hint="eastAsia"/>
          <w:b/>
          <w:bCs/>
          <w:sz w:val="24"/>
        </w:rPr>
        <w:t>355.06</w:t>
      </w:r>
      <w:r w:rsidRPr="00273D43">
        <w:rPr>
          <w:rFonts w:ascii="Times New Roman" w:hint="eastAsia"/>
          <w:sz w:val="24"/>
        </w:rPr>
        <w:t xml:space="preserve"> </w:t>
      </w:r>
    </w:p>
    <w:p w14:paraId="009CEF38" w14:textId="77777777" w:rsidR="00F16C4E" w:rsidRDefault="00F16C4E" w:rsidP="00F16C4E">
      <w:pPr>
        <w:tabs>
          <w:tab w:val="left" w:pos="5580"/>
        </w:tabs>
        <w:wordWrap/>
        <w:jc w:val="left"/>
        <w:rPr>
          <w:rFonts w:ascii="Times New Roman"/>
          <w:sz w:val="24"/>
        </w:rPr>
      </w:pPr>
      <w:r>
        <w:rPr>
          <w:rFonts w:ascii="Times New Roman"/>
          <w:b/>
          <w:bCs/>
          <w:sz w:val="24"/>
        </w:rPr>
        <w:t>Formula</w:t>
      </w:r>
      <w:r w:rsidRPr="00273D43">
        <w:rPr>
          <w:rFonts w:ascii="Times New Roman" w:hint="eastAsia"/>
          <w:b/>
          <w:bCs/>
          <w:sz w:val="24"/>
        </w:rPr>
        <w:t xml:space="preserve">= </w:t>
      </w:r>
      <w:proofErr w:type="gramStart"/>
      <w:r w:rsidRPr="00273D43">
        <w:rPr>
          <w:rFonts w:ascii="Times New Roman" w:hint="eastAsia"/>
          <w:sz w:val="24"/>
        </w:rPr>
        <w:t>C13  H16</w:t>
      </w:r>
      <w:proofErr w:type="gramEnd"/>
      <w:r w:rsidRPr="00273D43">
        <w:rPr>
          <w:rFonts w:ascii="Times New Roman" w:hint="eastAsia"/>
          <w:sz w:val="24"/>
        </w:rPr>
        <w:t xml:space="preserve">  O10  Na </w:t>
      </w:r>
    </w:p>
    <w:p w14:paraId="1F91E414" w14:textId="77777777" w:rsidR="00F16C4E" w:rsidRDefault="00F16C4E" w:rsidP="00F16C4E">
      <w:pPr>
        <w:tabs>
          <w:tab w:val="left" w:pos="5580"/>
        </w:tabs>
        <w:wordWrap/>
        <w:jc w:val="left"/>
        <w:rPr>
          <w:rFonts w:ascii="Times New Roman"/>
          <w:sz w:val="24"/>
        </w:rPr>
      </w:pPr>
    </w:p>
    <w:p w14:paraId="3AE7979A" w14:textId="4089168F" w:rsidR="00F16C4E" w:rsidRDefault="00F16C4E" w:rsidP="00F16C4E">
      <w:pPr>
        <w:tabs>
          <w:tab w:val="left" w:pos="5580"/>
        </w:tabs>
        <w:wordWrap/>
        <w:jc w:val="left"/>
        <w:rPr>
          <w:rFonts w:ascii="Times New Roman"/>
          <w:bCs/>
          <w:color w:val="0070C0"/>
          <w:kern w:val="0"/>
          <w:sz w:val="24"/>
        </w:rPr>
      </w:pPr>
      <w:proofErr w:type="gramStart"/>
      <w:r w:rsidRPr="006759AF">
        <w:rPr>
          <w:rFonts w:ascii="Times New Roman" w:hint="eastAsia"/>
          <w:b/>
          <w:bCs/>
          <w:color w:val="FF0000"/>
          <w:kern w:val="0"/>
          <w:sz w:val="24"/>
        </w:rPr>
        <w:t>Fig.</w:t>
      </w:r>
      <w:proofErr w:type="gramEnd"/>
      <w:r w:rsidRPr="006759AF">
        <w:rPr>
          <w:rFonts w:ascii="Times New Roman" w:hint="eastAsia"/>
          <w:b/>
          <w:bCs/>
          <w:color w:val="FF0000"/>
          <w:kern w:val="0"/>
          <w:sz w:val="24"/>
        </w:rPr>
        <w:t xml:space="preserve"> </w:t>
      </w:r>
      <w:proofErr w:type="gramStart"/>
      <w:r w:rsidRPr="006759AF">
        <w:rPr>
          <w:rFonts w:ascii="Times New Roman"/>
          <w:b/>
          <w:bCs/>
          <w:color w:val="FF0000"/>
          <w:kern w:val="0"/>
          <w:sz w:val="24"/>
        </w:rPr>
        <w:t>S</w:t>
      </w:r>
      <w:r w:rsidR="006759AF" w:rsidRPr="006759AF">
        <w:rPr>
          <w:rFonts w:ascii="Times New Roman"/>
          <w:b/>
          <w:bCs/>
          <w:color w:val="FF0000"/>
          <w:kern w:val="0"/>
          <w:sz w:val="24"/>
        </w:rPr>
        <w:t>1</w:t>
      </w:r>
      <w:r w:rsidRPr="006759AF">
        <w:rPr>
          <w:rFonts w:ascii="Times New Roman"/>
          <w:b/>
          <w:bCs/>
          <w:color w:val="FF0000"/>
          <w:kern w:val="0"/>
          <w:sz w:val="24"/>
        </w:rPr>
        <w:t xml:space="preserve">  </w:t>
      </w:r>
      <w:r w:rsidR="00DB22AB">
        <w:rPr>
          <w:rFonts w:ascii="Times New Roman"/>
          <w:bCs/>
          <w:kern w:val="0"/>
          <w:sz w:val="24"/>
        </w:rPr>
        <w:t>MALDI</w:t>
      </w:r>
      <w:proofErr w:type="gramEnd"/>
      <w:r w:rsidR="00DB22AB">
        <w:rPr>
          <w:rFonts w:ascii="Times New Roman"/>
          <w:bCs/>
          <w:kern w:val="0"/>
          <w:sz w:val="24"/>
        </w:rPr>
        <w:t xml:space="preserve"> ionization</w:t>
      </w:r>
      <w:r>
        <w:rPr>
          <w:rFonts w:ascii="Times New Roman" w:hint="eastAsia"/>
          <w:bCs/>
          <w:kern w:val="0"/>
          <w:sz w:val="24"/>
        </w:rPr>
        <w:t xml:space="preserve"> spectrum of </w:t>
      </w:r>
      <w:proofErr w:type="spellStart"/>
      <w:r>
        <w:rPr>
          <w:rFonts w:ascii="Times New Roman"/>
          <w:color w:val="000000"/>
          <w:sz w:val="24"/>
        </w:rPr>
        <w:t>gallic</w:t>
      </w:r>
      <w:proofErr w:type="spellEnd"/>
      <w:r>
        <w:rPr>
          <w:rFonts w:ascii="Times New Roman"/>
          <w:color w:val="000000"/>
          <w:sz w:val="24"/>
        </w:rPr>
        <w:t xml:space="preserve"> acid</w:t>
      </w:r>
      <w:r w:rsidRPr="001D76CD">
        <w:rPr>
          <w:rFonts w:ascii="Times New Roman"/>
          <w:color w:val="000000"/>
          <w:sz w:val="24"/>
        </w:rPr>
        <w:t xml:space="preserve"> glucoside</w:t>
      </w:r>
    </w:p>
    <w:p w14:paraId="61AFC719" w14:textId="77777777" w:rsidR="00F16C4E" w:rsidRPr="00024898" w:rsidRDefault="00F16C4E" w:rsidP="00F16C4E">
      <w:pPr>
        <w:tabs>
          <w:tab w:val="left" w:pos="5580"/>
        </w:tabs>
        <w:wordWrap/>
        <w:jc w:val="left"/>
        <w:rPr>
          <w:rFonts w:ascii="Times New Roman"/>
          <w:sz w:val="24"/>
        </w:rPr>
      </w:pPr>
    </w:p>
    <w:p w14:paraId="2F75EBA4" w14:textId="77777777" w:rsidR="00F16C4E" w:rsidRDefault="00F16C4E" w:rsidP="00F16C4E">
      <w:pPr>
        <w:tabs>
          <w:tab w:val="left" w:pos="5580"/>
        </w:tabs>
        <w:wordWrap/>
        <w:jc w:val="left"/>
        <w:rPr>
          <w:rFonts w:ascii="Times New Roman"/>
          <w:bCs/>
          <w:color w:val="0070C0"/>
          <w:kern w:val="0"/>
          <w:sz w:val="24"/>
        </w:rPr>
      </w:pPr>
    </w:p>
    <w:p w14:paraId="36190986" w14:textId="59DDB916" w:rsidR="00274523" w:rsidRPr="003C07B2" w:rsidRDefault="00F16C4E" w:rsidP="00F16C4E">
      <w:pPr>
        <w:pStyle w:val="a3"/>
        <w:spacing w:before="0" w:beforeAutospacing="0" w:after="0" w:afterAutospacing="0" w:line="360" w:lineRule="auto"/>
        <w:rPr>
          <w:rFonts w:ascii="Times New Roman" w:eastAsia="한컴바탕" w:hAnsi="Times New Roman" w:cs="Times New Roman"/>
          <w:b/>
        </w:rPr>
      </w:pPr>
      <w:r>
        <w:rPr>
          <w:rFonts w:ascii="Times New Roman"/>
        </w:rPr>
        <w:br w:type="page"/>
      </w:r>
    </w:p>
    <w:p w14:paraId="479CF886" w14:textId="77777777" w:rsidR="00274523" w:rsidRPr="003C07B2" w:rsidRDefault="00274523" w:rsidP="00274523">
      <w:pPr>
        <w:wordWrap/>
        <w:rPr>
          <w:rFonts w:ascii="Times New Roman"/>
          <w:sz w:val="24"/>
        </w:rPr>
      </w:pPr>
      <w:r w:rsidRPr="003C07B2">
        <w:rPr>
          <w:rFonts w:ascii="Times New Roman" w:eastAsia="한컴바탕"/>
          <w:b/>
          <w:sz w:val="24"/>
        </w:rPr>
        <w:lastRenderedPageBreak/>
        <w:t>Table S1.</w:t>
      </w:r>
      <w:r w:rsidRPr="003C07B2">
        <w:rPr>
          <w:rFonts w:ascii="Times New Roman" w:eastAsia="한컴바탕"/>
          <w:sz w:val="24"/>
        </w:rPr>
        <w:t xml:space="preserve"> Independent variables, levels, and experimental codes used in response surface</w:t>
      </w:r>
    </w:p>
    <w:p w14:paraId="6BF703BE" w14:textId="77777777" w:rsidR="00274523" w:rsidRPr="003C07B2" w:rsidRDefault="00274523" w:rsidP="00274523">
      <w:pPr>
        <w:wordWrap/>
        <w:spacing w:line="360" w:lineRule="auto"/>
        <w:textAlignment w:val="baseline"/>
        <w:rPr>
          <w:rFonts w:ascii="Times New Roman" w:eastAsia="굴림"/>
          <w:sz w:val="24"/>
        </w:rPr>
      </w:pPr>
      <w:proofErr w:type="gramStart"/>
      <w:r w:rsidRPr="003C07B2">
        <w:rPr>
          <w:rFonts w:ascii="Times New Roman" w:eastAsia="한컴바탕"/>
          <w:sz w:val="24"/>
        </w:rPr>
        <w:t>methodology</w:t>
      </w:r>
      <w:proofErr w:type="gramEnd"/>
      <w:r w:rsidRPr="003C07B2">
        <w:rPr>
          <w:rFonts w:ascii="Times New Roman" w:eastAsia="한컴바탕"/>
          <w:sz w:val="24"/>
        </w:rPr>
        <w:t xml:space="preserve"> (RSM)</w:t>
      </w:r>
      <w:r w:rsidRPr="003C07B2">
        <w:rPr>
          <w:rFonts w:ascii="Times New Roman" w:eastAsia="한컴바탕" w:hint="eastAsia"/>
          <w:sz w:val="24"/>
          <w:vertAlign w:val="superscript"/>
        </w:rPr>
        <w:t>a</w:t>
      </w:r>
      <w:r w:rsidRPr="003C07B2">
        <w:rPr>
          <w:rFonts w:ascii="Times New Roman" w:eastAsia="한컴바탕"/>
          <w:sz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8"/>
        <w:gridCol w:w="1139"/>
        <w:gridCol w:w="901"/>
        <w:gridCol w:w="1162"/>
        <w:gridCol w:w="986"/>
        <w:gridCol w:w="993"/>
        <w:gridCol w:w="913"/>
        <w:gridCol w:w="1078"/>
      </w:tblGrid>
      <w:tr w:rsidR="00A748B4" w:rsidRPr="003C07B2" w14:paraId="6807C430" w14:textId="77777777" w:rsidTr="0021193A">
        <w:trPr>
          <w:trHeight w:val="339"/>
        </w:trPr>
        <w:tc>
          <w:tcPr>
            <w:tcW w:w="154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5792C5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Variables</w:t>
            </w:r>
          </w:p>
        </w:tc>
        <w:tc>
          <w:tcPr>
            <w:tcW w:w="1139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A68E6D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Units</w:t>
            </w:r>
          </w:p>
        </w:tc>
        <w:tc>
          <w:tcPr>
            <w:tcW w:w="90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B28CA5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Symbol code</w:t>
            </w:r>
          </w:p>
        </w:tc>
        <w:tc>
          <w:tcPr>
            <w:tcW w:w="5132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CA4D64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Levels</w:t>
            </w:r>
          </w:p>
        </w:tc>
      </w:tr>
      <w:tr w:rsidR="00A748B4" w:rsidRPr="003C07B2" w14:paraId="28C57E7F" w14:textId="77777777" w:rsidTr="0021193A">
        <w:trPr>
          <w:trHeight w:val="333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FE593E" w14:textId="77777777" w:rsidR="00274523" w:rsidRPr="003C07B2" w:rsidRDefault="00274523" w:rsidP="0021193A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B25B9E" w14:textId="77777777" w:rsidR="00274523" w:rsidRPr="003C07B2" w:rsidRDefault="00274523" w:rsidP="0021193A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7189CD" w14:textId="77777777" w:rsidR="00274523" w:rsidRPr="003C07B2" w:rsidRDefault="00274523" w:rsidP="0021193A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sz w:val="24"/>
              </w:rPr>
            </w:pPr>
          </w:p>
        </w:tc>
        <w:tc>
          <w:tcPr>
            <w:tcW w:w="11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C0494D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Cambria Math" w:hAnsi="Cambria Math" w:cs="Cambria Math"/>
                <w:sz w:val="24"/>
              </w:rPr>
              <w:t>‐</w:t>
            </w:r>
            <w:r w:rsidRPr="003C07B2">
              <w:rPr>
                <w:rFonts w:ascii="Times New Roman"/>
                <w:sz w:val="24"/>
              </w:rPr>
              <w:t xml:space="preserve"> 1.682</w:t>
            </w:r>
            <w:r w:rsidRPr="003C07B2">
              <w:rPr>
                <w:rFonts w:ascii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C8E1EA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Cambria Math" w:hAnsi="Cambria Math" w:cs="Cambria Math"/>
                <w:sz w:val="24"/>
              </w:rPr>
              <w:t>‐</w:t>
            </w:r>
            <w:r w:rsidRPr="003C07B2">
              <w:rPr>
                <w:rFonts w:ascii="Times New Roman"/>
                <w:sz w:val="24"/>
              </w:rPr>
              <w:t xml:space="preserve"> 1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8FD122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0</w:t>
            </w:r>
          </w:p>
        </w:tc>
        <w:tc>
          <w:tcPr>
            <w:tcW w:w="9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56DA65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+ 1</w:t>
            </w:r>
          </w:p>
        </w:tc>
        <w:tc>
          <w:tcPr>
            <w:tcW w:w="10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0534BF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+ 1.682</w:t>
            </w:r>
            <w:r w:rsidRPr="003C07B2">
              <w:rPr>
                <w:rFonts w:ascii="Times New Roman" w:hint="eastAsia"/>
                <w:sz w:val="24"/>
                <w:vertAlign w:val="superscript"/>
              </w:rPr>
              <w:t>b</w:t>
            </w:r>
          </w:p>
        </w:tc>
      </w:tr>
      <w:tr w:rsidR="00A748B4" w:rsidRPr="003C07B2" w14:paraId="28BC80D1" w14:textId="77777777" w:rsidTr="0021193A">
        <w:trPr>
          <w:trHeight w:val="244"/>
        </w:trPr>
        <w:tc>
          <w:tcPr>
            <w:tcW w:w="154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929266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Sucrose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0718BE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proofErr w:type="spellStart"/>
            <w:r w:rsidRPr="003C07B2">
              <w:rPr>
                <w:rFonts w:ascii="Times New Roman"/>
                <w:sz w:val="24"/>
              </w:rPr>
              <w:t>mM</w:t>
            </w:r>
            <w:proofErr w:type="spellEnd"/>
          </w:p>
        </w:tc>
        <w:tc>
          <w:tcPr>
            <w:tcW w:w="90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4CE1A8" w14:textId="27B50A36" w:rsidR="00274523" w:rsidRPr="003C07B2" w:rsidRDefault="00591C14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eastAsia="HY견고딕"/>
                <w:iCs/>
                <w:sz w:val="24"/>
              </w:rPr>
              <w:t>x</w:t>
            </w:r>
            <w:r w:rsidRPr="003C07B2">
              <w:rPr>
                <w:rFonts w:ascii="Times New Roman" w:eastAsia="HY견고딕"/>
                <w:iCs/>
                <w:sz w:val="24"/>
                <w:vertAlign w:val="subscript"/>
              </w:rPr>
              <w:t>1</w:t>
            </w:r>
          </w:p>
        </w:tc>
        <w:tc>
          <w:tcPr>
            <w:tcW w:w="116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799917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10.2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F2C908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150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17068B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355</w:t>
            </w:r>
          </w:p>
        </w:tc>
        <w:tc>
          <w:tcPr>
            <w:tcW w:w="91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62E15B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560</w:t>
            </w:r>
          </w:p>
        </w:tc>
        <w:tc>
          <w:tcPr>
            <w:tcW w:w="107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6C3866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699.8</w:t>
            </w:r>
          </w:p>
        </w:tc>
      </w:tr>
      <w:tr w:rsidR="00A748B4" w:rsidRPr="003C07B2" w14:paraId="0D3D8F17" w14:textId="77777777" w:rsidTr="0021193A">
        <w:trPr>
          <w:trHeight w:val="244"/>
        </w:trPr>
        <w:tc>
          <w:tcPr>
            <w:tcW w:w="15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A68AA5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Enzyme</w:t>
            </w:r>
          </w:p>
        </w:tc>
        <w:tc>
          <w:tcPr>
            <w:tcW w:w="11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21C90A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(</w:t>
            </w:r>
            <w:proofErr w:type="spellStart"/>
            <w:r w:rsidRPr="003C07B2">
              <w:rPr>
                <w:rFonts w:ascii="Times New Roman"/>
                <w:sz w:val="24"/>
              </w:rPr>
              <w:t>mU</w:t>
            </w:r>
            <w:proofErr w:type="spellEnd"/>
            <w:r w:rsidRPr="003C07B2">
              <w:rPr>
                <w:rFonts w:ascii="Times New Roman"/>
                <w:sz w:val="24"/>
              </w:rPr>
              <w:t>/mL)</w:t>
            </w:r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2A4A17" w14:textId="543598A8" w:rsidR="00274523" w:rsidRPr="003C07B2" w:rsidRDefault="00591C14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eastAsia="HY견고딕"/>
                <w:iCs/>
                <w:sz w:val="24"/>
              </w:rPr>
              <w:t>x</w:t>
            </w:r>
            <w:r w:rsidRPr="003C07B2">
              <w:rPr>
                <w:rFonts w:ascii="Times New Roman" w:eastAsia="HY견고딕"/>
                <w:iCs/>
                <w:sz w:val="24"/>
                <w:vertAlign w:val="subscript"/>
              </w:rPr>
              <w:t>2</w:t>
            </w:r>
          </w:p>
        </w:tc>
        <w:tc>
          <w:tcPr>
            <w:tcW w:w="11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693CCF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61</w:t>
            </w:r>
            <w:r w:rsidRPr="003C07B2">
              <w:rPr>
                <w:rFonts w:ascii="Times New Roman" w:hint="eastAsia"/>
                <w:sz w:val="24"/>
              </w:rPr>
              <w:t>.4</w:t>
            </w:r>
          </w:p>
        </w:tc>
        <w:tc>
          <w:tcPr>
            <w:tcW w:w="98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4E8CC5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300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7B248E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65</w:t>
            </w:r>
            <w:r w:rsidRPr="003C07B2">
              <w:rPr>
                <w:rFonts w:ascii="Times New Roman" w:hint="eastAsia"/>
                <w:sz w:val="24"/>
              </w:rPr>
              <w:t>0</w:t>
            </w:r>
          </w:p>
        </w:tc>
        <w:tc>
          <w:tcPr>
            <w:tcW w:w="9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361DE7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1000</w:t>
            </w:r>
          </w:p>
        </w:tc>
        <w:tc>
          <w:tcPr>
            <w:tcW w:w="10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25E7E2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123</w:t>
            </w:r>
            <w:r w:rsidRPr="003C07B2">
              <w:rPr>
                <w:rFonts w:ascii="Times New Roman" w:hint="eastAsia"/>
                <w:sz w:val="24"/>
              </w:rPr>
              <w:t>8</w:t>
            </w:r>
            <w:r w:rsidRPr="003C07B2">
              <w:rPr>
                <w:rFonts w:ascii="Times New Roman"/>
                <w:sz w:val="24"/>
              </w:rPr>
              <w:t>.</w:t>
            </w:r>
            <w:r w:rsidRPr="003C07B2">
              <w:rPr>
                <w:rFonts w:ascii="Times New Roman" w:hint="eastAsia"/>
                <w:sz w:val="24"/>
              </w:rPr>
              <w:t>6</w:t>
            </w:r>
          </w:p>
        </w:tc>
      </w:tr>
      <w:tr w:rsidR="00A748B4" w:rsidRPr="003C07B2" w14:paraId="3D741DA9" w14:textId="77777777" w:rsidTr="0021193A">
        <w:trPr>
          <w:trHeight w:val="473"/>
        </w:trPr>
        <w:tc>
          <w:tcPr>
            <w:tcW w:w="1548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A71700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Gallic acid</w:t>
            </w:r>
          </w:p>
        </w:tc>
        <w:tc>
          <w:tcPr>
            <w:tcW w:w="1139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2A0838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proofErr w:type="spellStart"/>
            <w:r w:rsidRPr="003C07B2">
              <w:rPr>
                <w:rFonts w:ascii="Times New Roman"/>
                <w:sz w:val="24"/>
              </w:rPr>
              <w:t>mM</w:t>
            </w:r>
            <w:proofErr w:type="spellEnd"/>
          </w:p>
        </w:tc>
        <w:tc>
          <w:tcPr>
            <w:tcW w:w="901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8A2ACB" w14:textId="34991DE6" w:rsidR="00274523" w:rsidRPr="003C07B2" w:rsidRDefault="00591C14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eastAsia="HY견고딕"/>
                <w:iCs/>
                <w:sz w:val="24"/>
              </w:rPr>
              <w:t>x</w:t>
            </w:r>
            <w:r w:rsidRPr="003C07B2">
              <w:rPr>
                <w:rFonts w:ascii="Times New Roman" w:eastAsia="HY견고딕"/>
                <w:iCs/>
                <w:sz w:val="24"/>
                <w:vertAlign w:val="subscript"/>
              </w:rPr>
              <w:t>3</w:t>
            </w:r>
          </w:p>
        </w:tc>
        <w:tc>
          <w:tcPr>
            <w:tcW w:w="1162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9872D5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3</w:t>
            </w:r>
            <w:r w:rsidRPr="003C07B2">
              <w:rPr>
                <w:rFonts w:ascii="Times New Roman" w:hint="eastAsia"/>
                <w:sz w:val="24"/>
              </w:rPr>
              <w:t>0</w:t>
            </w:r>
            <w:r w:rsidRPr="003C07B2">
              <w:rPr>
                <w:rFonts w:ascii="Times New Roman"/>
                <w:sz w:val="24"/>
              </w:rPr>
              <w:t>.</w:t>
            </w:r>
            <w:r w:rsidRPr="003C07B2">
              <w:rPr>
                <w:rFonts w:ascii="Times New Roman" w:hint="eastAsia"/>
                <w:sz w:val="24"/>
              </w:rPr>
              <w:t>7</w:t>
            </w:r>
          </w:p>
        </w:tc>
        <w:tc>
          <w:tcPr>
            <w:tcW w:w="986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7A1AFC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150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6A2BEE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325</w:t>
            </w:r>
          </w:p>
        </w:tc>
        <w:tc>
          <w:tcPr>
            <w:tcW w:w="913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24495D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500</w:t>
            </w:r>
          </w:p>
        </w:tc>
        <w:tc>
          <w:tcPr>
            <w:tcW w:w="1078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1F5106" w14:textId="77777777" w:rsidR="00274523" w:rsidRPr="003C07B2" w:rsidRDefault="00274523" w:rsidP="0021193A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61</w:t>
            </w:r>
            <w:r w:rsidRPr="003C07B2">
              <w:rPr>
                <w:rFonts w:ascii="Times New Roman" w:hint="eastAsia"/>
                <w:sz w:val="24"/>
              </w:rPr>
              <w:t>9</w:t>
            </w:r>
            <w:r w:rsidRPr="003C07B2">
              <w:rPr>
                <w:rFonts w:ascii="Times New Roman"/>
                <w:sz w:val="24"/>
              </w:rPr>
              <w:t>.</w:t>
            </w:r>
            <w:r w:rsidRPr="003C07B2">
              <w:rPr>
                <w:rFonts w:ascii="Times New Roman" w:hint="eastAsia"/>
                <w:sz w:val="24"/>
              </w:rPr>
              <w:t>3</w:t>
            </w:r>
          </w:p>
        </w:tc>
      </w:tr>
    </w:tbl>
    <w:p w14:paraId="2AA2A500" w14:textId="3281E36E" w:rsidR="00274523" w:rsidRPr="00CD40AE" w:rsidRDefault="00274523" w:rsidP="00274523">
      <w:pPr>
        <w:wordWrap/>
        <w:rPr>
          <w:rFonts w:ascii="Times New Roman"/>
          <w:sz w:val="24"/>
        </w:rPr>
      </w:pPr>
      <w:proofErr w:type="gramStart"/>
      <w:r w:rsidRPr="003C07B2">
        <w:rPr>
          <w:rFonts w:ascii="Times New Roman" w:eastAsia="한컴바탕" w:hint="eastAsia"/>
          <w:sz w:val="24"/>
          <w:vertAlign w:val="superscript"/>
        </w:rPr>
        <w:t>a</w:t>
      </w:r>
      <w:proofErr w:type="gramEnd"/>
      <w:r w:rsidRPr="003C07B2">
        <w:rPr>
          <w:rFonts w:ascii="Times New Roman"/>
          <w:i/>
          <w:sz w:val="24"/>
        </w:rPr>
        <w:t xml:space="preserve"> </w:t>
      </w:r>
      <w:r w:rsidR="00CD40AE" w:rsidRPr="003C07B2">
        <w:rPr>
          <w:rFonts w:ascii="Times New Roman"/>
          <w:i/>
          <w:iCs/>
          <w:sz w:val="24"/>
        </w:rPr>
        <w:t>Y</w:t>
      </w:r>
      <w:r w:rsidR="00CD40AE" w:rsidRPr="003C07B2">
        <w:rPr>
          <w:rFonts w:ascii="Times New Roman"/>
          <w:iCs/>
          <w:sz w:val="24"/>
        </w:rPr>
        <w:t xml:space="preserve"> = </w:t>
      </w:r>
      <w:r w:rsidR="00CD40AE" w:rsidRPr="003C07B2">
        <w:rPr>
          <w:rFonts w:ascii="Times New Roman" w:eastAsia="HY견고딕"/>
          <w:iCs/>
          <w:sz w:val="24"/>
        </w:rPr>
        <w:t>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0</w:t>
      </w:r>
      <w:r w:rsidR="00CD40AE" w:rsidRPr="003C07B2">
        <w:rPr>
          <w:rFonts w:ascii="Times New Roman" w:eastAsia="HY견고딕"/>
          <w:iCs/>
          <w:sz w:val="24"/>
        </w:rPr>
        <w:t xml:space="preserve"> + 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1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1</w:t>
      </w:r>
      <w:r w:rsidR="00CD40AE" w:rsidRPr="003C07B2">
        <w:rPr>
          <w:rFonts w:ascii="Times New Roman" w:eastAsia="HY견고딕"/>
          <w:iCs/>
          <w:sz w:val="24"/>
        </w:rPr>
        <w:t xml:space="preserve"> + 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2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2</w:t>
      </w:r>
      <w:r w:rsidR="00CD40AE" w:rsidRPr="003C07B2">
        <w:rPr>
          <w:rFonts w:ascii="Times New Roman" w:eastAsia="HY견고딕"/>
          <w:iCs/>
          <w:sz w:val="24"/>
        </w:rPr>
        <w:t xml:space="preserve"> + 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3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3</w:t>
      </w:r>
      <w:r w:rsidR="00CD40AE" w:rsidRPr="003C07B2">
        <w:rPr>
          <w:rFonts w:ascii="Times New Roman" w:eastAsia="HY견고딕"/>
          <w:iCs/>
          <w:sz w:val="24"/>
        </w:rPr>
        <w:t xml:space="preserve"> + 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11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1</w:t>
      </w:r>
      <w:r w:rsidR="00CD40AE" w:rsidRPr="003C07B2">
        <w:rPr>
          <w:rFonts w:ascii="Times New Roman" w:eastAsia="HY견고딕"/>
          <w:iCs/>
          <w:sz w:val="24"/>
          <w:vertAlign w:val="superscript"/>
        </w:rPr>
        <w:t>2</w:t>
      </w:r>
      <w:r w:rsidR="00CD40AE" w:rsidRPr="003C07B2">
        <w:rPr>
          <w:rFonts w:ascii="Times New Roman" w:eastAsia="HY견고딕"/>
          <w:iCs/>
          <w:sz w:val="24"/>
        </w:rPr>
        <w:t xml:space="preserve"> + 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22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2</w:t>
      </w:r>
      <w:r w:rsidR="00CD40AE" w:rsidRPr="003C07B2">
        <w:rPr>
          <w:rFonts w:ascii="Times New Roman" w:eastAsia="HY견고딕"/>
          <w:iCs/>
          <w:sz w:val="24"/>
          <w:vertAlign w:val="superscript"/>
        </w:rPr>
        <w:t>2</w:t>
      </w:r>
      <w:r w:rsidR="00CD40AE" w:rsidRPr="003C07B2">
        <w:rPr>
          <w:rFonts w:ascii="Times New Roman" w:eastAsia="HY견고딕"/>
          <w:iCs/>
          <w:sz w:val="24"/>
        </w:rPr>
        <w:t xml:space="preserve"> + 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33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3</w:t>
      </w:r>
      <w:r w:rsidR="00CD40AE" w:rsidRPr="003C07B2">
        <w:rPr>
          <w:rFonts w:ascii="Times New Roman" w:eastAsia="HY견고딕"/>
          <w:iCs/>
          <w:sz w:val="24"/>
          <w:vertAlign w:val="superscript"/>
        </w:rPr>
        <w:t>2</w:t>
      </w:r>
      <w:r w:rsidR="00CD40AE" w:rsidRPr="003C07B2">
        <w:rPr>
          <w:rFonts w:ascii="Times New Roman" w:eastAsia="HY견고딕"/>
          <w:iCs/>
          <w:sz w:val="24"/>
        </w:rPr>
        <w:t xml:space="preserve"> + 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12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1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2</w:t>
      </w:r>
      <w:r w:rsidR="00CD40AE" w:rsidRPr="003C07B2">
        <w:rPr>
          <w:rFonts w:ascii="Times New Roman" w:eastAsia="HY견고딕"/>
          <w:iCs/>
          <w:sz w:val="24"/>
        </w:rPr>
        <w:t xml:space="preserve"> + 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13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1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3</w:t>
      </w:r>
      <w:r w:rsidR="00CD40AE" w:rsidRPr="003C07B2">
        <w:rPr>
          <w:rFonts w:ascii="Times New Roman" w:eastAsia="HY견고딕"/>
          <w:iCs/>
          <w:sz w:val="24"/>
        </w:rPr>
        <w:t xml:space="preserve"> + β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23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2</w:t>
      </w:r>
      <w:r w:rsidR="00CD40AE" w:rsidRPr="003C07B2">
        <w:rPr>
          <w:rFonts w:ascii="Times New Roman" w:eastAsia="HY견고딕"/>
          <w:iCs/>
          <w:sz w:val="24"/>
        </w:rPr>
        <w:t>x</w:t>
      </w:r>
      <w:r w:rsidR="00CD40AE" w:rsidRPr="003C07B2">
        <w:rPr>
          <w:rFonts w:ascii="Times New Roman" w:eastAsia="HY견고딕"/>
          <w:iCs/>
          <w:sz w:val="24"/>
          <w:vertAlign w:val="subscript"/>
        </w:rPr>
        <w:t>3</w:t>
      </w:r>
      <w:r w:rsidR="00CD40AE" w:rsidRPr="003C07B2">
        <w:rPr>
          <w:rFonts w:ascii="Times New Roman" w:eastAsia="HY견고딕"/>
          <w:iCs/>
          <w:sz w:val="24"/>
        </w:rPr>
        <w:t>.</w:t>
      </w:r>
    </w:p>
    <w:p w14:paraId="1823D296" w14:textId="286AA5E9" w:rsidR="00CD40AE" w:rsidRPr="003C07B2" w:rsidRDefault="00274523" w:rsidP="00CD40AE">
      <w:pPr>
        <w:wordWrap/>
        <w:rPr>
          <w:rFonts w:ascii="Times New Roman"/>
          <w:sz w:val="24"/>
        </w:rPr>
      </w:pPr>
      <w:proofErr w:type="gramStart"/>
      <w:r w:rsidRPr="003C07B2">
        <w:rPr>
          <w:rFonts w:ascii="Times New Roman" w:hint="eastAsia"/>
          <w:sz w:val="24"/>
          <w:vertAlign w:val="superscript"/>
        </w:rPr>
        <w:t>b</w:t>
      </w:r>
      <w:proofErr w:type="gramEnd"/>
      <w:r w:rsidRPr="003C07B2">
        <w:rPr>
          <w:rFonts w:ascii="Times New Roman"/>
          <w:sz w:val="24"/>
        </w:rPr>
        <w:t xml:space="preserve"> Based on program design value</w:t>
      </w:r>
      <w:r w:rsidR="00CD40AE">
        <w:rPr>
          <w:rFonts w:ascii="Times New Roman" w:hint="eastAsia"/>
          <w:sz w:val="24"/>
        </w:rPr>
        <w:t xml:space="preserve"> </w:t>
      </w:r>
    </w:p>
    <w:p w14:paraId="7FA0CB21" w14:textId="3BFED3B2" w:rsidR="00274523" w:rsidRPr="003C07B2" w:rsidRDefault="00274523" w:rsidP="00274523">
      <w:pPr>
        <w:widowControl/>
        <w:wordWrap/>
        <w:autoSpaceDE/>
        <w:autoSpaceDN/>
        <w:spacing w:after="160" w:line="259" w:lineRule="auto"/>
        <w:rPr>
          <w:rFonts w:ascii="Times New Roman"/>
          <w:sz w:val="24"/>
        </w:rPr>
      </w:pPr>
      <w:r w:rsidRPr="003C07B2">
        <w:rPr>
          <w:rFonts w:ascii="Times New Roman"/>
          <w:sz w:val="24"/>
        </w:rPr>
        <w:br w:type="page"/>
      </w:r>
      <w:r w:rsidRPr="003C07B2">
        <w:rPr>
          <w:rFonts w:ascii="Times New Roman" w:eastAsia="한컴바탕"/>
          <w:b/>
          <w:sz w:val="24"/>
        </w:rPr>
        <w:lastRenderedPageBreak/>
        <w:t xml:space="preserve">Table S2. </w:t>
      </w:r>
      <w:r w:rsidRPr="003C07B2">
        <w:rPr>
          <w:rFonts w:ascii="Times New Roman" w:eastAsia="한컴바탕"/>
          <w:sz w:val="24"/>
        </w:rPr>
        <w:t>ANOVA for RSM parameters fitted to second-order polynomial equation</w:t>
      </w:r>
      <w:r w:rsidR="002F7AEB" w:rsidRPr="003C07B2">
        <w:rPr>
          <w:rFonts w:ascii="Times New Roman" w:eastAsia="한컴바탕"/>
          <w:sz w:val="24"/>
        </w:rPr>
        <w:t>s</w:t>
      </w:r>
      <w:r w:rsidRPr="003C07B2">
        <w:rPr>
          <w:rFonts w:ascii="Times New Roman" w:eastAsia="한컴바탕"/>
          <w:sz w:val="24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0"/>
        <w:gridCol w:w="1450"/>
        <w:gridCol w:w="1450"/>
        <w:gridCol w:w="1450"/>
        <w:gridCol w:w="1451"/>
        <w:gridCol w:w="1451"/>
      </w:tblGrid>
      <w:tr w:rsidR="00A748B4" w:rsidRPr="003C07B2" w14:paraId="594460D8" w14:textId="77777777" w:rsidTr="0021193A">
        <w:trPr>
          <w:trHeight w:val="633"/>
        </w:trPr>
        <w:tc>
          <w:tcPr>
            <w:tcW w:w="1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9D9C22" w14:textId="77777777" w:rsidR="00274523" w:rsidRPr="003C07B2" w:rsidRDefault="00274523" w:rsidP="0021193A">
            <w:pPr>
              <w:jc w:val="center"/>
              <w:textAlignment w:val="baseline"/>
              <w:rPr>
                <w:rFonts w:ascii="Times New Roman" w:eastAsia="굴림"/>
                <w:bCs/>
                <w:sz w:val="24"/>
              </w:rPr>
            </w:pPr>
            <w:r w:rsidRPr="003C07B2">
              <w:rPr>
                <w:rFonts w:ascii="Times New Roman"/>
                <w:bCs/>
                <w:sz w:val="24"/>
              </w:rPr>
              <w:t>Source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7BBAF6" w14:textId="77777777" w:rsidR="00274523" w:rsidRPr="003C07B2" w:rsidRDefault="00274523" w:rsidP="0021193A">
            <w:pPr>
              <w:jc w:val="center"/>
              <w:textAlignment w:val="baseline"/>
              <w:rPr>
                <w:rFonts w:ascii="Times New Roman" w:eastAsia="굴림"/>
                <w:bCs/>
                <w:sz w:val="24"/>
              </w:rPr>
            </w:pPr>
            <w:r w:rsidRPr="003C07B2">
              <w:rPr>
                <w:rFonts w:ascii="Times New Roman"/>
                <w:bCs/>
                <w:sz w:val="24"/>
              </w:rPr>
              <w:t>Sum of squares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C05DCF" w14:textId="77777777" w:rsidR="00274523" w:rsidRPr="003C07B2" w:rsidRDefault="00274523" w:rsidP="0021193A">
            <w:pPr>
              <w:jc w:val="center"/>
              <w:textAlignment w:val="baseline"/>
              <w:rPr>
                <w:rFonts w:ascii="Times New Roman" w:eastAsia="굴림"/>
                <w:bCs/>
                <w:sz w:val="24"/>
              </w:rPr>
            </w:pPr>
            <w:r w:rsidRPr="003C07B2">
              <w:rPr>
                <w:rFonts w:ascii="Times New Roman"/>
                <w:bCs/>
                <w:sz w:val="24"/>
              </w:rPr>
              <w:t>Degree of freedom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DBC483" w14:textId="77777777" w:rsidR="00274523" w:rsidRPr="003C07B2" w:rsidRDefault="00274523" w:rsidP="0021193A">
            <w:pPr>
              <w:jc w:val="center"/>
              <w:textAlignment w:val="baseline"/>
              <w:rPr>
                <w:rFonts w:ascii="Times New Roman" w:eastAsia="굴림"/>
                <w:bCs/>
                <w:sz w:val="24"/>
              </w:rPr>
            </w:pPr>
            <w:r w:rsidRPr="003C07B2">
              <w:rPr>
                <w:rFonts w:ascii="Times New Roman"/>
                <w:bCs/>
                <w:sz w:val="24"/>
              </w:rPr>
              <w:t>Mean square</w:t>
            </w:r>
          </w:p>
        </w:tc>
        <w:tc>
          <w:tcPr>
            <w:tcW w:w="14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0EA829" w14:textId="77777777" w:rsidR="00274523" w:rsidRPr="003C07B2" w:rsidRDefault="00274523" w:rsidP="0021193A">
            <w:pPr>
              <w:jc w:val="center"/>
              <w:textAlignment w:val="baseline"/>
              <w:rPr>
                <w:rFonts w:ascii="Times New Roman" w:eastAsia="굴림"/>
                <w:bCs/>
                <w:sz w:val="24"/>
              </w:rPr>
            </w:pPr>
            <w:r w:rsidRPr="003C07B2">
              <w:rPr>
                <w:rFonts w:ascii="Times New Roman"/>
                <w:bCs/>
                <w:i/>
                <w:iCs/>
                <w:sz w:val="24"/>
              </w:rPr>
              <w:t>F</w:t>
            </w:r>
            <w:r w:rsidRPr="003C07B2">
              <w:rPr>
                <w:rFonts w:ascii="Cambria Math" w:hAnsi="Cambria Math" w:cs="Cambria Math"/>
                <w:bCs/>
                <w:sz w:val="24"/>
              </w:rPr>
              <w:t>‐</w:t>
            </w:r>
            <w:r w:rsidRPr="003C07B2">
              <w:rPr>
                <w:rFonts w:ascii="Times New Roman"/>
                <w:bCs/>
                <w:sz w:val="24"/>
              </w:rPr>
              <w:t>value</w:t>
            </w:r>
          </w:p>
        </w:tc>
        <w:tc>
          <w:tcPr>
            <w:tcW w:w="14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560D2E" w14:textId="77777777" w:rsidR="00274523" w:rsidRPr="003C07B2" w:rsidRDefault="00274523" w:rsidP="0021193A">
            <w:pPr>
              <w:jc w:val="center"/>
              <w:textAlignment w:val="baseline"/>
              <w:rPr>
                <w:rFonts w:ascii="Times New Roman" w:eastAsia="굴림"/>
                <w:bCs/>
                <w:sz w:val="24"/>
              </w:rPr>
            </w:pPr>
            <w:r w:rsidRPr="003C07B2">
              <w:rPr>
                <w:rFonts w:ascii="Times New Roman"/>
                <w:bCs/>
                <w:i/>
                <w:iCs/>
                <w:sz w:val="24"/>
              </w:rPr>
              <w:t>P</w:t>
            </w:r>
            <w:r w:rsidRPr="003C07B2">
              <w:rPr>
                <w:rFonts w:ascii="Cambria Math" w:hAnsi="Cambria Math" w:cs="Cambria Math"/>
                <w:bCs/>
                <w:sz w:val="24"/>
              </w:rPr>
              <w:t>‐</w:t>
            </w:r>
            <w:r w:rsidRPr="003C07B2">
              <w:rPr>
                <w:rFonts w:ascii="Times New Roman"/>
                <w:bCs/>
                <w:sz w:val="24"/>
              </w:rPr>
              <w:t xml:space="preserve">value &gt; </w:t>
            </w:r>
            <w:r w:rsidRPr="003C07B2">
              <w:rPr>
                <w:rFonts w:ascii="Times New Roman"/>
                <w:bCs/>
                <w:i/>
                <w:iCs/>
                <w:sz w:val="24"/>
              </w:rPr>
              <w:t>F</w:t>
            </w:r>
          </w:p>
        </w:tc>
      </w:tr>
      <w:tr w:rsidR="00A748B4" w:rsidRPr="003C07B2" w14:paraId="5164D345" w14:textId="77777777" w:rsidTr="0021193A">
        <w:trPr>
          <w:trHeight w:val="244"/>
        </w:trPr>
        <w:tc>
          <w:tcPr>
            <w:tcW w:w="145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443515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Model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B52EB5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24956.3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CDCBEA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9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14BB02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2772.9</w:t>
            </w:r>
          </w:p>
        </w:tc>
        <w:tc>
          <w:tcPr>
            <w:tcW w:w="145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56FDE4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4.95</w:t>
            </w:r>
          </w:p>
        </w:tc>
        <w:tc>
          <w:tcPr>
            <w:tcW w:w="145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56D637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&lt; 0.00</w:t>
            </w:r>
            <w:r w:rsidRPr="003C07B2">
              <w:rPr>
                <w:rFonts w:ascii="Times New Roman" w:hint="eastAsia"/>
                <w:sz w:val="24"/>
              </w:rPr>
              <w:t>99</w:t>
            </w:r>
          </w:p>
        </w:tc>
      </w:tr>
      <w:tr w:rsidR="00A748B4" w:rsidRPr="003C07B2" w14:paraId="381C8E3F" w14:textId="77777777" w:rsidTr="0021193A">
        <w:trPr>
          <w:trHeight w:val="244"/>
        </w:trPr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09EF5C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Residual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30687A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5598.5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24D1CE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10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91C29A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559.8</w:t>
            </w: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E33D99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/>
                <w:sz w:val="24"/>
              </w:rPr>
            </w:pP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BF0481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/>
                <w:sz w:val="24"/>
              </w:rPr>
            </w:pPr>
          </w:p>
        </w:tc>
      </w:tr>
      <w:tr w:rsidR="00A748B4" w:rsidRPr="003C07B2" w14:paraId="6CCA8A1C" w14:textId="77777777" w:rsidTr="0021193A">
        <w:trPr>
          <w:trHeight w:val="244"/>
        </w:trPr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89E85E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Lack of fit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A4440D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4951.</w:t>
            </w:r>
            <w:r w:rsidRPr="003C07B2">
              <w:rPr>
                <w:rFonts w:ascii="Times New Roman"/>
                <w:sz w:val="24"/>
              </w:rPr>
              <w:t>1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D381C2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5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25E3EA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990.2</w:t>
            </w: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A56C2F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7.6</w:t>
            </w:r>
            <w:r w:rsidRPr="003C07B2">
              <w:rPr>
                <w:rFonts w:ascii="Times New Roman"/>
                <w:sz w:val="24"/>
              </w:rPr>
              <w:t>5</w:t>
            </w: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3441BC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0.0</w:t>
            </w:r>
            <w:r w:rsidRPr="003C07B2">
              <w:rPr>
                <w:rFonts w:ascii="Times New Roman" w:hint="eastAsia"/>
                <w:sz w:val="24"/>
              </w:rPr>
              <w:t>21</w:t>
            </w:r>
          </w:p>
        </w:tc>
      </w:tr>
      <w:tr w:rsidR="00A748B4" w:rsidRPr="003C07B2" w14:paraId="0CF3BFF7" w14:textId="77777777" w:rsidTr="0021193A">
        <w:trPr>
          <w:trHeight w:val="244"/>
        </w:trPr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213295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Pure error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9E52DF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647.4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DE1F90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5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6D9608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129.</w:t>
            </w:r>
            <w:r w:rsidRPr="003C07B2">
              <w:rPr>
                <w:rFonts w:ascii="Times New Roman"/>
                <w:sz w:val="24"/>
              </w:rPr>
              <w:t>5</w:t>
            </w: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2165A8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/>
                <w:sz w:val="24"/>
              </w:rPr>
            </w:pP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45B314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/>
                <w:sz w:val="24"/>
              </w:rPr>
            </w:pPr>
          </w:p>
        </w:tc>
      </w:tr>
      <w:tr w:rsidR="00A748B4" w:rsidRPr="003C07B2" w14:paraId="550C3076" w14:textId="77777777" w:rsidTr="0021193A">
        <w:trPr>
          <w:trHeight w:val="244"/>
        </w:trPr>
        <w:tc>
          <w:tcPr>
            <w:tcW w:w="1450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1814F6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proofErr w:type="spellStart"/>
            <w:r w:rsidRPr="003C07B2">
              <w:rPr>
                <w:rFonts w:ascii="Times New Roman"/>
                <w:sz w:val="24"/>
              </w:rPr>
              <w:t>Cor</w:t>
            </w:r>
            <w:proofErr w:type="spellEnd"/>
            <w:r w:rsidRPr="003C07B2">
              <w:rPr>
                <w:rFonts w:ascii="Times New Roman"/>
                <w:sz w:val="24"/>
              </w:rPr>
              <w:t xml:space="preserve"> Total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E90C5A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 w:hint="eastAsia"/>
                <w:sz w:val="24"/>
              </w:rPr>
              <w:t>30554.</w:t>
            </w:r>
            <w:r w:rsidRPr="003C07B2">
              <w:rPr>
                <w:rFonts w:ascii="Times New Roman"/>
                <w:sz w:val="24"/>
              </w:rPr>
              <w:t>8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8BD873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 w:eastAsia="굴림"/>
                <w:sz w:val="24"/>
              </w:rPr>
            </w:pPr>
            <w:r w:rsidRPr="003C07B2">
              <w:rPr>
                <w:rFonts w:ascii="Times New Roman"/>
                <w:sz w:val="24"/>
              </w:rPr>
              <w:t>19</w:t>
            </w:r>
          </w:p>
        </w:tc>
        <w:tc>
          <w:tcPr>
            <w:tcW w:w="1450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FB8213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/>
                <w:sz w:val="24"/>
              </w:rPr>
            </w:pP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BA0BFD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/>
                <w:sz w:val="24"/>
              </w:rPr>
            </w:pPr>
          </w:p>
        </w:tc>
        <w:tc>
          <w:tcPr>
            <w:tcW w:w="1451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6AB0C4" w14:textId="77777777" w:rsidR="00274523" w:rsidRPr="003C07B2" w:rsidRDefault="00274523" w:rsidP="0021193A">
            <w:pPr>
              <w:spacing w:line="360" w:lineRule="auto"/>
              <w:jc w:val="center"/>
              <w:textAlignment w:val="baseline"/>
              <w:rPr>
                <w:rFonts w:ascii="Times New Roman"/>
                <w:sz w:val="24"/>
              </w:rPr>
            </w:pPr>
          </w:p>
        </w:tc>
      </w:tr>
    </w:tbl>
    <w:p w14:paraId="4FABEFDD" w14:textId="512FBF6B" w:rsidR="00274523" w:rsidRPr="003C07B2" w:rsidRDefault="00274523" w:rsidP="00F56058">
      <w:pPr>
        <w:widowControl/>
        <w:wordWrap/>
        <w:autoSpaceDE/>
        <w:autoSpaceDN/>
        <w:ind w:firstLineChars="100" w:firstLine="240"/>
        <w:jc w:val="left"/>
        <w:rPr>
          <w:rFonts w:ascii="Times New Roman" w:eastAsia="굴림"/>
          <w:kern w:val="0"/>
          <w:sz w:val="24"/>
        </w:rPr>
      </w:pPr>
      <w:r w:rsidRPr="003C07B2">
        <w:rPr>
          <w:rFonts w:ascii="Times New Roman" w:eastAsia="한컴바탕"/>
          <w:kern w:val="0"/>
          <w:sz w:val="24"/>
        </w:rPr>
        <w:t xml:space="preserve">Standard Deviation = </w:t>
      </w:r>
      <w:r w:rsidRPr="003C07B2">
        <w:rPr>
          <w:rFonts w:ascii="Times New Roman" w:eastAsia="한컴바탕" w:hint="eastAsia"/>
          <w:kern w:val="0"/>
          <w:sz w:val="24"/>
        </w:rPr>
        <w:t>23.66</w:t>
      </w:r>
      <w:r w:rsidRPr="003C07B2">
        <w:rPr>
          <w:rFonts w:ascii="Times New Roman" w:eastAsia="한컴바탕"/>
          <w:kern w:val="0"/>
          <w:sz w:val="24"/>
        </w:rPr>
        <w:t>, R</w:t>
      </w:r>
      <w:r w:rsidRPr="003C07B2">
        <w:rPr>
          <w:rFonts w:ascii="Times New Roman" w:eastAsia="한컴바탕"/>
          <w:kern w:val="0"/>
          <w:sz w:val="24"/>
          <w:vertAlign w:val="superscript"/>
        </w:rPr>
        <w:t>2</w:t>
      </w:r>
      <w:r w:rsidR="002F7AEB" w:rsidRPr="003C07B2">
        <w:rPr>
          <w:rFonts w:ascii="Times New Roman" w:eastAsia="한컴바탕"/>
          <w:kern w:val="0"/>
          <w:sz w:val="24"/>
        </w:rPr>
        <w:t xml:space="preserve"> </w:t>
      </w:r>
      <w:r w:rsidRPr="003C07B2">
        <w:rPr>
          <w:rFonts w:ascii="Times New Roman" w:eastAsia="한컴바탕"/>
          <w:kern w:val="0"/>
          <w:sz w:val="24"/>
        </w:rPr>
        <w:t>=</w:t>
      </w:r>
      <w:r w:rsidR="002F7AEB" w:rsidRPr="003C07B2">
        <w:rPr>
          <w:rFonts w:ascii="Times New Roman" w:eastAsia="한컴바탕"/>
          <w:kern w:val="0"/>
          <w:sz w:val="24"/>
        </w:rPr>
        <w:t xml:space="preserve"> </w:t>
      </w:r>
      <w:r w:rsidRPr="003C07B2">
        <w:rPr>
          <w:rFonts w:ascii="Times New Roman" w:eastAsia="한컴바탕"/>
          <w:kern w:val="0"/>
          <w:sz w:val="24"/>
        </w:rPr>
        <w:t>0.8</w:t>
      </w:r>
      <w:r w:rsidRPr="003C07B2">
        <w:rPr>
          <w:rFonts w:ascii="Times New Roman" w:eastAsia="한컴바탕" w:hint="eastAsia"/>
          <w:kern w:val="0"/>
          <w:sz w:val="24"/>
        </w:rPr>
        <w:t>2</w:t>
      </w:r>
      <w:r w:rsidRPr="003C07B2">
        <w:rPr>
          <w:rFonts w:ascii="Times New Roman" w:eastAsia="한컴바탕"/>
          <w:kern w:val="0"/>
          <w:sz w:val="24"/>
        </w:rPr>
        <w:t xml:space="preserve">, C.V. = </w:t>
      </w:r>
      <w:r w:rsidRPr="003C07B2">
        <w:rPr>
          <w:rFonts w:ascii="Times New Roman" w:eastAsia="한컴바탕" w:hint="eastAsia"/>
          <w:kern w:val="0"/>
          <w:sz w:val="24"/>
        </w:rPr>
        <w:t>38.53</w:t>
      </w:r>
      <w:r w:rsidRPr="003C07B2">
        <w:rPr>
          <w:rFonts w:ascii="Times New Roman" w:eastAsia="한컴바탕"/>
          <w:kern w:val="0"/>
          <w:sz w:val="24"/>
        </w:rPr>
        <w:t>, Adj</w:t>
      </w:r>
      <w:r w:rsidRPr="003C07B2">
        <w:rPr>
          <w:rFonts w:ascii="Cambria Math" w:eastAsia="한컴바탕" w:hAnsi="Cambria Math" w:cs="Cambria Math"/>
          <w:kern w:val="0"/>
          <w:sz w:val="24"/>
        </w:rPr>
        <w:t>‐</w:t>
      </w:r>
      <w:r w:rsidRPr="003C07B2">
        <w:rPr>
          <w:rFonts w:ascii="Times New Roman" w:eastAsia="한컴바탕"/>
          <w:kern w:val="0"/>
          <w:sz w:val="24"/>
        </w:rPr>
        <w:t>R</w:t>
      </w:r>
      <w:r w:rsidRPr="003C07B2">
        <w:rPr>
          <w:rFonts w:ascii="Times New Roman" w:eastAsia="한컴바탕"/>
          <w:kern w:val="0"/>
          <w:sz w:val="24"/>
          <w:vertAlign w:val="superscript"/>
        </w:rPr>
        <w:t>2</w:t>
      </w:r>
      <w:r w:rsidRPr="003C07B2">
        <w:rPr>
          <w:rFonts w:ascii="Times New Roman" w:eastAsia="한컴바탕"/>
          <w:kern w:val="0"/>
          <w:sz w:val="24"/>
        </w:rPr>
        <w:t xml:space="preserve"> = 0.</w:t>
      </w:r>
      <w:r w:rsidRPr="003C07B2">
        <w:rPr>
          <w:rFonts w:ascii="Times New Roman" w:eastAsia="한컴바탕" w:hint="eastAsia"/>
          <w:kern w:val="0"/>
          <w:sz w:val="24"/>
        </w:rPr>
        <w:t>65</w:t>
      </w:r>
    </w:p>
    <w:p w14:paraId="41F1C623" w14:textId="51807E42" w:rsidR="00697A84" w:rsidRDefault="00697A84">
      <w:pPr>
        <w:widowControl/>
        <w:wordWrap/>
        <w:autoSpaceDE/>
        <w:autoSpaceDN/>
        <w:jc w:val="left"/>
        <w:rPr>
          <w:rFonts w:ascii="Times New Roman"/>
          <w:sz w:val="24"/>
        </w:rPr>
      </w:pPr>
    </w:p>
    <w:sectPr w:rsidR="00697A84" w:rsidSect="006759AF">
      <w:footerReference w:type="default" r:id="rId11"/>
      <w:pgSz w:w="11906" w:h="16838"/>
      <w:pgMar w:top="1701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AB3F74" w16cid:durableId="1D45465E"/>
  <w16cid:commentId w16cid:paraId="26BCA7B9" w16cid:durableId="1D45465F"/>
  <w16cid:commentId w16cid:paraId="655CD106" w16cid:durableId="1D454660"/>
  <w16cid:commentId w16cid:paraId="15626ECC" w16cid:durableId="1D454661"/>
  <w16cid:commentId w16cid:paraId="74E84988" w16cid:durableId="1D454662"/>
  <w16cid:commentId w16cid:paraId="2C17F6E9" w16cid:durableId="1D454663"/>
  <w16cid:commentId w16cid:paraId="4214AB7E" w16cid:durableId="1D454664"/>
  <w16cid:commentId w16cid:paraId="509DF319" w16cid:durableId="1D454665"/>
  <w16cid:commentId w16cid:paraId="7566BA36" w16cid:durableId="1D454666"/>
  <w16cid:commentId w16cid:paraId="0A8F3370" w16cid:durableId="1D454667"/>
  <w16cid:commentId w16cid:paraId="7E701C4B" w16cid:durableId="1D45466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CBDBC" w14:textId="77777777" w:rsidR="009E0F98" w:rsidRDefault="009E0F98" w:rsidP="007333D5">
      <w:r>
        <w:separator/>
      </w:r>
    </w:p>
  </w:endnote>
  <w:endnote w:type="continuationSeparator" w:id="0">
    <w:p w14:paraId="095ABB6C" w14:textId="77777777" w:rsidR="009E0F98" w:rsidRDefault="009E0F98" w:rsidP="00733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altName w:val="함초롬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Y견고딕">
    <w:panose1 w:val="02030600000101010101"/>
    <w:charset w:val="81"/>
    <w:family w:val="roman"/>
    <w:pitch w:val="variable"/>
    <w:sig w:usb0="800002A7" w:usb1="3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1168717"/>
      <w:docPartObj>
        <w:docPartGallery w:val="Page Numbers (Bottom of Page)"/>
        <w:docPartUnique/>
      </w:docPartObj>
    </w:sdtPr>
    <w:sdtEndPr/>
    <w:sdtContent>
      <w:p w14:paraId="4199CAEA" w14:textId="69775141" w:rsidR="00A3324C" w:rsidRPr="003C07B2" w:rsidRDefault="00A3324C">
        <w:pPr>
          <w:pStyle w:val="a5"/>
          <w:jc w:val="center"/>
        </w:pPr>
        <w:r w:rsidRPr="003C07B2">
          <w:fldChar w:fldCharType="begin"/>
        </w:r>
        <w:r w:rsidRPr="003C07B2">
          <w:instrText>PAGE   \* MERGEFORMAT</w:instrText>
        </w:r>
        <w:r w:rsidRPr="003C07B2">
          <w:fldChar w:fldCharType="separate"/>
        </w:r>
        <w:r w:rsidR="00A071FC">
          <w:rPr>
            <w:noProof/>
          </w:rPr>
          <w:t>1</w:t>
        </w:r>
        <w:r w:rsidRPr="003C07B2">
          <w:fldChar w:fldCharType="end"/>
        </w:r>
      </w:p>
    </w:sdtContent>
  </w:sdt>
  <w:p w14:paraId="5D2325E4" w14:textId="77777777" w:rsidR="00A3324C" w:rsidRPr="003C07B2" w:rsidRDefault="00A3324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98C5B1" w14:textId="77777777" w:rsidR="009E0F98" w:rsidRDefault="009E0F98" w:rsidP="007333D5">
      <w:r>
        <w:separator/>
      </w:r>
    </w:p>
  </w:footnote>
  <w:footnote w:type="continuationSeparator" w:id="0">
    <w:p w14:paraId="0178C4FA" w14:textId="77777777" w:rsidR="009E0F98" w:rsidRDefault="009E0F98" w:rsidP="007333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05AC4"/>
    <w:multiLevelType w:val="multilevel"/>
    <w:tmpl w:val="DA5EE796"/>
    <w:lvl w:ilvl="0">
      <w:start w:val="1"/>
      <w:numFmt w:val="decimal"/>
      <w:lvlText w:val="%1."/>
      <w:lvlJc w:val="left"/>
      <w:pPr>
        <w:ind w:left="760" w:hanging="360"/>
      </w:pPr>
      <w:rPr>
        <w:rFonts w:eastAsia="한컴바탕" w:hint="default"/>
        <w:b/>
      </w:rPr>
    </w:lvl>
    <w:lvl w:ilvl="1">
      <w:start w:val="3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">
    <w:nsid w:val="07562B1B"/>
    <w:multiLevelType w:val="hybridMultilevel"/>
    <w:tmpl w:val="B96E579A"/>
    <w:lvl w:ilvl="0" w:tplc="FD60D0DA">
      <w:start w:val="4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9E95596"/>
    <w:multiLevelType w:val="hybridMultilevel"/>
    <w:tmpl w:val="51660724"/>
    <w:lvl w:ilvl="0" w:tplc="11B4A54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98F5632"/>
    <w:multiLevelType w:val="multilevel"/>
    <w:tmpl w:val="CE261A9A"/>
    <w:lvl w:ilvl="0">
      <w:start w:val="1"/>
      <w:numFmt w:val="decimal"/>
      <w:lvlText w:val="%1."/>
      <w:lvlJc w:val="left"/>
      <w:pPr>
        <w:ind w:left="760" w:hanging="360"/>
      </w:pPr>
      <w:rPr>
        <w:rFonts w:eastAsia="한컴바탕"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b w:val="0"/>
        <w:i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b w:val="0"/>
        <w:i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b w:val="0"/>
        <w:i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b w:val="0"/>
        <w:i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b w:val="0"/>
        <w:i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b w:val="0"/>
        <w:i/>
      </w:rPr>
    </w:lvl>
  </w:abstractNum>
  <w:abstractNum w:abstractNumId="4">
    <w:nsid w:val="6EE3440C"/>
    <w:multiLevelType w:val="hybridMultilevel"/>
    <w:tmpl w:val="E0CCA28C"/>
    <w:lvl w:ilvl="0" w:tplc="C5FE1EA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6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B36"/>
    <w:rsid w:val="00001AAE"/>
    <w:rsid w:val="00001E30"/>
    <w:rsid w:val="000044EE"/>
    <w:rsid w:val="00004D56"/>
    <w:rsid w:val="00005442"/>
    <w:rsid w:val="000071E3"/>
    <w:rsid w:val="00010734"/>
    <w:rsid w:val="000113B7"/>
    <w:rsid w:val="000140B7"/>
    <w:rsid w:val="00015F68"/>
    <w:rsid w:val="00020FA2"/>
    <w:rsid w:val="00023FBC"/>
    <w:rsid w:val="00024898"/>
    <w:rsid w:val="0002740E"/>
    <w:rsid w:val="00027F5F"/>
    <w:rsid w:val="00032971"/>
    <w:rsid w:val="00033B01"/>
    <w:rsid w:val="00034413"/>
    <w:rsid w:val="0003610F"/>
    <w:rsid w:val="00037E38"/>
    <w:rsid w:val="00040348"/>
    <w:rsid w:val="000405CB"/>
    <w:rsid w:val="000414F7"/>
    <w:rsid w:val="000431F6"/>
    <w:rsid w:val="00043E95"/>
    <w:rsid w:val="000442D5"/>
    <w:rsid w:val="0004539A"/>
    <w:rsid w:val="00045F38"/>
    <w:rsid w:val="00046F30"/>
    <w:rsid w:val="0005125A"/>
    <w:rsid w:val="0005181B"/>
    <w:rsid w:val="00052FFD"/>
    <w:rsid w:val="0005356B"/>
    <w:rsid w:val="00055726"/>
    <w:rsid w:val="00060133"/>
    <w:rsid w:val="000608A1"/>
    <w:rsid w:val="0006381D"/>
    <w:rsid w:val="0007083D"/>
    <w:rsid w:val="00073C2A"/>
    <w:rsid w:val="000742A3"/>
    <w:rsid w:val="00075658"/>
    <w:rsid w:val="00077418"/>
    <w:rsid w:val="000805A1"/>
    <w:rsid w:val="00080CA2"/>
    <w:rsid w:val="00082232"/>
    <w:rsid w:val="00082A31"/>
    <w:rsid w:val="00082F66"/>
    <w:rsid w:val="00083BB0"/>
    <w:rsid w:val="000901D5"/>
    <w:rsid w:val="0009201F"/>
    <w:rsid w:val="0009311C"/>
    <w:rsid w:val="000937C0"/>
    <w:rsid w:val="000949D8"/>
    <w:rsid w:val="00095BBB"/>
    <w:rsid w:val="000A06BE"/>
    <w:rsid w:val="000A09E7"/>
    <w:rsid w:val="000A2EC3"/>
    <w:rsid w:val="000A41B0"/>
    <w:rsid w:val="000B1B76"/>
    <w:rsid w:val="000B3F96"/>
    <w:rsid w:val="000B5845"/>
    <w:rsid w:val="000B6F85"/>
    <w:rsid w:val="000B703D"/>
    <w:rsid w:val="000C0699"/>
    <w:rsid w:val="000C3325"/>
    <w:rsid w:val="000C3F5A"/>
    <w:rsid w:val="000C50D3"/>
    <w:rsid w:val="000C6616"/>
    <w:rsid w:val="000C6DF7"/>
    <w:rsid w:val="000C7317"/>
    <w:rsid w:val="000C7F22"/>
    <w:rsid w:val="000D32F7"/>
    <w:rsid w:val="000D3893"/>
    <w:rsid w:val="000D3D33"/>
    <w:rsid w:val="000D4C8D"/>
    <w:rsid w:val="000D4D7C"/>
    <w:rsid w:val="000E1411"/>
    <w:rsid w:val="000E2689"/>
    <w:rsid w:val="000E5EF5"/>
    <w:rsid w:val="000F44CF"/>
    <w:rsid w:val="00100B83"/>
    <w:rsid w:val="0010161B"/>
    <w:rsid w:val="0010368B"/>
    <w:rsid w:val="00111468"/>
    <w:rsid w:val="001125DF"/>
    <w:rsid w:val="001147A0"/>
    <w:rsid w:val="00114CC4"/>
    <w:rsid w:val="00115370"/>
    <w:rsid w:val="00115C97"/>
    <w:rsid w:val="00116C0D"/>
    <w:rsid w:val="00116F34"/>
    <w:rsid w:val="00123868"/>
    <w:rsid w:val="00126F0E"/>
    <w:rsid w:val="00127FC3"/>
    <w:rsid w:val="001308C5"/>
    <w:rsid w:val="00134F04"/>
    <w:rsid w:val="00134FAE"/>
    <w:rsid w:val="00136245"/>
    <w:rsid w:val="001406A6"/>
    <w:rsid w:val="001470E1"/>
    <w:rsid w:val="0015270E"/>
    <w:rsid w:val="001565EF"/>
    <w:rsid w:val="001602FE"/>
    <w:rsid w:val="00162B05"/>
    <w:rsid w:val="0016550A"/>
    <w:rsid w:val="00180DC9"/>
    <w:rsid w:val="001849E4"/>
    <w:rsid w:val="00184D8C"/>
    <w:rsid w:val="001864BE"/>
    <w:rsid w:val="00192987"/>
    <w:rsid w:val="0019593B"/>
    <w:rsid w:val="00196DEE"/>
    <w:rsid w:val="001A06BA"/>
    <w:rsid w:val="001A1F49"/>
    <w:rsid w:val="001A4F93"/>
    <w:rsid w:val="001B24FE"/>
    <w:rsid w:val="001B6DBA"/>
    <w:rsid w:val="001C1976"/>
    <w:rsid w:val="001C20B6"/>
    <w:rsid w:val="001C31DB"/>
    <w:rsid w:val="001D4FA4"/>
    <w:rsid w:val="001D517E"/>
    <w:rsid w:val="001D741D"/>
    <w:rsid w:val="001D76CD"/>
    <w:rsid w:val="001E0FE9"/>
    <w:rsid w:val="001F00FE"/>
    <w:rsid w:val="001F0545"/>
    <w:rsid w:val="001F15FF"/>
    <w:rsid w:val="001F2593"/>
    <w:rsid w:val="00201283"/>
    <w:rsid w:val="00201DC8"/>
    <w:rsid w:val="002029D7"/>
    <w:rsid w:val="00204F03"/>
    <w:rsid w:val="00205038"/>
    <w:rsid w:val="0020613B"/>
    <w:rsid w:val="00206A38"/>
    <w:rsid w:val="002071FB"/>
    <w:rsid w:val="002076A1"/>
    <w:rsid w:val="0021193A"/>
    <w:rsid w:val="00212428"/>
    <w:rsid w:val="00212C96"/>
    <w:rsid w:val="0021343D"/>
    <w:rsid w:val="002171CC"/>
    <w:rsid w:val="00224BC2"/>
    <w:rsid w:val="002266FB"/>
    <w:rsid w:val="00226CF8"/>
    <w:rsid w:val="00227300"/>
    <w:rsid w:val="00227B67"/>
    <w:rsid w:val="002302EE"/>
    <w:rsid w:val="00230EDA"/>
    <w:rsid w:val="002329DD"/>
    <w:rsid w:val="00232AAD"/>
    <w:rsid w:val="0023438D"/>
    <w:rsid w:val="00235779"/>
    <w:rsid w:val="002363B9"/>
    <w:rsid w:val="002367EE"/>
    <w:rsid w:val="002401F9"/>
    <w:rsid w:val="00241F37"/>
    <w:rsid w:val="00242103"/>
    <w:rsid w:val="00245F24"/>
    <w:rsid w:val="00251410"/>
    <w:rsid w:val="00253B7D"/>
    <w:rsid w:val="0025408F"/>
    <w:rsid w:val="0025618C"/>
    <w:rsid w:val="00257347"/>
    <w:rsid w:val="002616D8"/>
    <w:rsid w:val="00264397"/>
    <w:rsid w:val="00264A9A"/>
    <w:rsid w:val="002705F9"/>
    <w:rsid w:val="00272D36"/>
    <w:rsid w:val="00273D43"/>
    <w:rsid w:val="00274523"/>
    <w:rsid w:val="002801F6"/>
    <w:rsid w:val="00285FA2"/>
    <w:rsid w:val="0029011F"/>
    <w:rsid w:val="002907B0"/>
    <w:rsid w:val="0029474F"/>
    <w:rsid w:val="00295CA2"/>
    <w:rsid w:val="00296B5A"/>
    <w:rsid w:val="002972CD"/>
    <w:rsid w:val="002A1079"/>
    <w:rsid w:val="002A2637"/>
    <w:rsid w:val="002A3459"/>
    <w:rsid w:val="002A5426"/>
    <w:rsid w:val="002A58B5"/>
    <w:rsid w:val="002A6D75"/>
    <w:rsid w:val="002A7D4B"/>
    <w:rsid w:val="002B0433"/>
    <w:rsid w:val="002B1A0E"/>
    <w:rsid w:val="002B2105"/>
    <w:rsid w:val="002B5E07"/>
    <w:rsid w:val="002B6003"/>
    <w:rsid w:val="002B6E31"/>
    <w:rsid w:val="002C0000"/>
    <w:rsid w:val="002C054E"/>
    <w:rsid w:val="002C2B99"/>
    <w:rsid w:val="002C4FD8"/>
    <w:rsid w:val="002C5C44"/>
    <w:rsid w:val="002C7BE9"/>
    <w:rsid w:val="002D2B0D"/>
    <w:rsid w:val="002D4661"/>
    <w:rsid w:val="002D4D72"/>
    <w:rsid w:val="002E19DA"/>
    <w:rsid w:val="002E1E7B"/>
    <w:rsid w:val="002E1EA7"/>
    <w:rsid w:val="002E22E8"/>
    <w:rsid w:val="002E2531"/>
    <w:rsid w:val="002E6556"/>
    <w:rsid w:val="002F76EF"/>
    <w:rsid w:val="002F7AEB"/>
    <w:rsid w:val="00300E56"/>
    <w:rsid w:val="003018B3"/>
    <w:rsid w:val="0030424E"/>
    <w:rsid w:val="003045C1"/>
    <w:rsid w:val="00305B04"/>
    <w:rsid w:val="0031014B"/>
    <w:rsid w:val="00311DE8"/>
    <w:rsid w:val="003126A6"/>
    <w:rsid w:val="003146EA"/>
    <w:rsid w:val="00315B0E"/>
    <w:rsid w:val="00315D36"/>
    <w:rsid w:val="00317526"/>
    <w:rsid w:val="00317ECC"/>
    <w:rsid w:val="0032002D"/>
    <w:rsid w:val="003203DC"/>
    <w:rsid w:val="003203EA"/>
    <w:rsid w:val="00322A14"/>
    <w:rsid w:val="00324360"/>
    <w:rsid w:val="0033072F"/>
    <w:rsid w:val="00333740"/>
    <w:rsid w:val="0033374D"/>
    <w:rsid w:val="00334169"/>
    <w:rsid w:val="003350FB"/>
    <w:rsid w:val="00335916"/>
    <w:rsid w:val="00335DDF"/>
    <w:rsid w:val="003379CA"/>
    <w:rsid w:val="0034374B"/>
    <w:rsid w:val="003447DF"/>
    <w:rsid w:val="003465F7"/>
    <w:rsid w:val="003475CE"/>
    <w:rsid w:val="003500FC"/>
    <w:rsid w:val="003545E9"/>
    <w:rsid w:val="003559F2"/>
    <w:rsid w:val="00360FA8"/>
    <w:rsid w:val="00362A63"/>
    <w:rsid w:val="003642CA"/>
    <w:rsid w:val="003650F1"/>
    <w:rsid w:val="003654F0"/>
    <w:rsid w:val="00365B85"/>
    <w:rsid w:val="003670BA"/>
    <w:rsid w:val="00373535"/>
    <w:rsid w:val="00373587"/>
    <w:rsid w:val="00373B73"/>
    <w:rsid w:val="0037602E"/>
    <w:rsid w:val="00381697"/>
    <w:rsid w:val="0038328D"/>
    <w:rsid w:val="0038489A"/>
    <w:rsid w:val="00384C1B"/>
    <w:rsid w:val="00391C53"/>
    <w:rsid w:val="00392372"/>
    <w:rsid w:val="003961BC"/>
    <w:rsid w:val="003A4C0E"/>
    <w:rsid w:val="003A66A9"/>
    <w:rsid w:val="003A6E13"/>
    <w:rsid w:val="003A7BF1"/>
    <w:rsid w:val="003B24E4"/>
    <w:rsid w:val="003B4D50"/>
    <w:rsid w:val="003B543F"/>
    <w:rsid w:val="003B5CCD"/>
    <w:rsid w:val="003C07B2"/>
    <w:rsid w:val="003C2EF6"/>
    <w:rsid w:val="003C60A7"/>
    <w:rsid w:val="003C633B"/>
    <w:rsid w:val="003D2704"/>
    <w:rsid w:val="003D27BC"/>
    <w:rsid w:val="003D72B3"/>
    <w:rsid w:val="003E3089"/>
    <w:rsid w:val="003E3721"/>
    <w:rsid w:val="003E5F6B"/>
    <w:rsid w:val="003E6597"/>
    <w:rsid w:val="003E77B6"/>
    <w:rsid w:val="003F063D"/>
    <w:rsid w:val="003F1D65"/>
    <w:rsid w:val="003F41DD"/>
    <w:rsid w:val="003F5D77"/>
    <w:rsid w:val="00401A7D"/>
    <w:rsid w:val="00401D3F"/>
    <w:rsid w:val="00412407"/>
    <w:rsid w:val="004161BA"/>
    <w:rsid w:val="00417348"/>
    <w:rsid w:val="00417B62"/>
    <w:rsid w:val="004245B8"/>
    <w:rsid w:val="0042465B"/>
    <w:rsid w:val="00426594"/>
    <w:rsid w:val="00433B8C"/>
    <w:rsid w:val="00436A78"/>
    <w:rsid w:val="00437258"/>
    <w:rsid w:val="0044226C"/>
    <w:rsid w:val="00446085"/>
    <w:rsid w:val="00446BB0"/>
    <w:rsid w:val="00450F9C"/>
    <w:rsid w:val="00453857"/>
    <w:rsid w:val="00453D1F"/>
    <w:rsid w:val="00456E6A"/>
    <w:rsid w:val="00465068"/>
    <w:rsid w:val="00466B53"/>
    <w:rsid w:val="004710D1"/>
    <w:rsid w:val="004712EC"/>
    <w:rsid w:val="00471680"/>
    <w:rsid w:val="00471696"/>
    <w:rsid w:val="00473589"/>
    <w:rsid w:val="004735EC"/>
    <w:rsid w:val="00474677"/>
    <w:rsid w:val="00475A97"/>
    <w:rsid w:val="00477971"/>
    <w:rsid w:val="0048211F"/>
    <w:rsid w:val="00482FAD"/>
    <w:rsid w:val="00484E47"/>
    <w:rsid w:val="00486105"/>
    <w:rsid w:val="00490700"/>
    <w:rsid w:val="00491F05"/>
    <w:rsid w:val="00493FD1"/>
    <w:rsid w:val="00496FEE"/>
    <w:rsid w:val="004A15D0"/>
    <w:rsid w:val="004A2234"/>
    <w:rsid w:val="004B20EE"/>
    <w:rsid w:val="004B4755"/>
    <w:rsid w:val="004B63B7"/>
    <w:rsid w:val="004C316E"/>
    <w:rsid w:val="004C3410"/>
    <w:rsid w:val="004C578D"/>
    <w:rsid w:val="004C6F53"/>
    <w:rsid w:val="004D4F6F"/>
    <w:rsid w:val="004D56D3"/>
    <w:rsid w:val="004D5A6E"/>
    <w:rsid w:val="004D71EE"/>
    <w:rsid w:val="004D7851"/>
    <w:rsid w:val="004D7DB1"/>
    <w:rsid w:val="004E1E70"/>
    <w:rsid w:val="004E2999"/>
    <w:rsid w:val="004E39D6"/>
    <w:rsid w:val="004E3AF1"/>
    <w:rsid w:val="004E3F33"/>
    <w:rsid w:val="004E5728"/>
    <w:rsid w:val="004F0EA1"/>
    <w:rsid w:val="004F166A"/>
    <w:rsid w:val="004F4701"/>
    <w:rsid w:val="004F501D"/>
    <w:rsid w:val="004F6114"/>
    <w:rsid w:val="004F6C73"/>
    <w:rsid w:val="004F7DC9"/>
    <w:rsid w:val="00500AE3"/>
    <w:rsid w:val="00501836"/>
    <w:rsid w:val="00505189"/>
    <w:rsid w:val="00507A83"/>
    <w:rsid w:val="00507D67"/>
    <w:rsid w:val="005142E5"/>
    <w:rsid w:val="005165B0"/>
    <w:rsid w:val="0052672E"/>
    <w:rsid w:val="0052767E"/>
    <w:rsid w:val="0053055E"/>
    <w:rsid w:val="005308C5"/>
    <w:rsid w:val="00532029"/>
    <w:rsid w:val="00532327"/>
    <w:rsid w:val="00532549"/>
    <w:rsid w:val="00534442"/>
    <w:rsid w:val="005351AB"/>
    <w:rsid w:val="0053540C"/>
    <w:rsid w:val="00537D56"/>
    <w:rsid w:val="00541188"/>
    <w:rsid w:val="00541993"/>
    <w:rsid w:val="0054388A"/>
    <w:rsid w:val="005445EE"/>
    <w:rsid w:val="0054634D"/>
    <w:rsid w:val="00547D00"/>
    <w:rsid w:val="00551436"/>
    <w:rsid w:val="00551EA3"/>
    <w:rsid w:val="00552DE9"/>
    <w:rsid w:val="0055342E"/>
    <w:rsid w:val="00553FE8"/>
    <w:rsid w:val="00554A9F"/>
    <w:rsid w:val="00556127"/>
    <w:rsid w:val="00562540"/>
    <w:rsid w:val="005714E2"/>
    <w:rsid w:val="00571EDA"/>
    <w:rsid w:val="00574683"/>
    <w:rsid w:val="00577815"/>
    <w:rsid w:val="0058327C"/>
    <w:rsid w:val="0058444F"/>
    <w:rsid w:val="00586DE2"/>
    <w:rsid w:val="0059016A"/>
    <w:rsid w:val="005917DA"/>
    <w:rsid w:val="00591C14"/>
    <w:rsid w:val="0059578E"/>
    <w:rsid w:val="005A2355"/>
    <w:rsid w:val="005A4E6F"/>
    <w:rsid w:val="005A77F0"/>
    <w:rsid w:val="005B04E0"/>
    <w:rsid w:val="005B088C"/>
    <w:rsid w:val="005B6635"/>
    <w:rsid w:val="005B697F"/>
    <w:rsid w:val="005B6E8D"/>
    <w:rsid w:val="005C1728"/>
    <w:rsid w:val="005C35E4"/>
    <w:rsid w:val="005C547B"/>
    <w:rsid w:val="005C5E13"/>
    <w:rsid w:val="005C5EAC"/>
    <w:rsid w:val="005C5ED6"/>
    <w:rsid w:val="005D0448"/>
    <w:rsid w:val="005D3AE6"/>
    <w:rsid w:val="005D4063"/>
    <w:rsid w:val="005D41AF"/>
    <w:rsid w:val="005D4A45"/>
    <w:rsid w:val="005D549E"/>
    <w:rsid w:val="005D79AF"/>
    <w:rsid w:val="005E0CCB"/>
    <w:rsid w:val="005E185A"/>
    <w:rsid w:val="005E30CF"/>
    <w:rsid w:val="005E39A9"/>
    <w:rsid w:val="005E7BF2"/>
    <w:rsid w:val="005F06C1"/>
    <w:rsid w:val="005F3A1A"/>
    <w:rsid w:val="005F61C3"/>
    <w:rsid w:val="005F629C"/>
    <w:rsid w:val="005F75FC"/>
    <w:rsid w:val="0060131B"/>
    <w:rsid w:val="00603386"/>
    <w:rsid w:val="006067F5"/>
    <w:rsid w:val="00606BC4"/>
    <w:rsid w:val="0060795C"/>
    <w:rsid w:val="00611378"/>
    <w:rsid w:val="00612D21"/>
    <w:rsid w:val="00622B7A"/>
    <w:rsid w:val="00624FEC"/>
    <w:rsid w:val="0062735C"/>
    <w:rsid w:val="0063149D"/>
    <w:rsid w:val="00632F47"/>
    <w:rsid w:val="00636652"/>
    <w:rsid w:val="006431E7"/>
    <w:rsid w:val="00647C9F"/>
    <w:rsid w:val="006500AD"/>
    <w:rsid w:val="00650CF8"/>
    <w:rsid w:val="00654633"/>
    <w:rsid w:val="006567A0"/>
    <w:rsid w:val="006576C3"/>
    <w:rsid w:val="006601F0"/>
    <w:rsid w:val="006612A7"/>
    <w:rsid w:val="00663474"/>
    <w:rsid w:val="00663B6A"/>
    <w:rsid w:val="00664B1E"/>
    <w:rsid w:val="00666951"/>
    <w:rsid w:val="0067361E"/>
    <w:rsid w:val="00673670"/>
    <w:rsid w:val="00673F7B"/>
    <w:rsid w:val="00674083"/>
    <w:rsid w:val="006759AF"/>
    <w:rsid w:val="00676111"/>
    <w:rsid w:val="0067671E"/>
    <w:rsid w:val="00677E37"/>
    <w:rsid w:val="00682233"/>
    <w:rsid w:val="00682970"/>
    <w:rsid w:val="00687373"/>
    <w:rsid w:val="006877E9"/>
    <w:rsid w:val="00690B09"/>
    <w:rsid w:val="0069337E"/>
    <w:rsid w:val="006951D9"/>
    <w:rsid w:val="00697103"/>
    <w:rsid w:val="00697A84"/>
    <w:rsid w:val="006A1B44"/>
    <w:rsid w:val="006A239B"/>
    <w:rsid w:val="006A3098"/>
    <w:rsid w:val="006A345A"/>
    <w:rsid w:val="006A7307"/>
    <w:rsid w:val="006B1867"/>
    <w:rsid w:val="006B4B32"/>
    <w:rsid w:val="006B52CD"/>
    <w:rsid w:val="006C0680"/>
    <w:rsid w:val="006C1101"/>
    <w:rsid w:val="006C4737"/>
    <w:rsid w:val="006C552E"/>
    <w:rsid w:val="006C7927"/>
    <w:rsid w:val="006D0DF9"/>
    <w:rsid w:val="006D2536"/>
    <w:rsid w:val="006D5DF2"/>
    <w:rsid w:val="006E19EB"/>
    <w:rsid w:val="006E3095"/>
    <w:rsid w:val="006E3D28"/>
    <w:rsid w:val="006F00A8"/>
    <w:rsid w:val="006F028C"/>
    <w:rsid w:val="006F167F"/>
    <w:rsid w:val="006F22F6"/>
    <w:rsid w:val="006F2B69"/>
    <w:rsid w:val="006F4224"/>
    <w:rsid w:val="006F560C"/>
    <w:rsid w:val="006F6CA2"/>
    <w:rsid w:val="00701525"/>
    <w:rsid w:val="0070223C"/>
    <w:rsid w:val="0070355F"/>
    <w:rsid w:val="00706442"/>
    <w:rsid w:val="00706BC8"/>
    <w:rsid w:val="0071028A"/>
    <w:rsid w:val="00710500"/>
    <w:rsid w:val="007109AD"/>
    <w:rsid w:val="00711A99"/>
    <w:rsid w:val="0071502D"/>
    <w:rsid w:val="00715482"/>
    <w:rsid w:val="00716FDF"/>
    <w:rsid w:val="00717320"/>
    <w:rsid w:val="0072251B"/>
    <w:rsid w:val="00722641"/>
    <w:rsid w:val="00727FFD"/>
    <w:rsid w:val="007333D5"/>
    <w:rsid w:val="00733BBE"/>
    <w:rsid w:val="007344D6"/>
    <w:rsid w:val="007418DD"/>
    <w:rsid w:val="00743848"/>
    <w:rsid w:val="00744EF2"/>
    <w:rsid w:val="00747075"/>
    <w:rsid w:val="0075077E"/>
    <w:rsid w:val="00751924"/>
    <w:rsid w:val="00751E37"/>
    <w:rsid w:val="00753483"/>
    <w:rsid w:val="007556AC"/>
    <w:rsid w:val="00756ED6"/>
    <w:rsid w:val="007616CD"/>
    <w:rsid w:val="007618F1"/>
    <w:rsid w:val="00761D26"/>
    <w:rsid w:val="00771984"/>
    <w:rsid w:val="007747DB"/>
    <w:rsid w:val="007763E7"/>
    <w:rsid w:val="007778B2"/>
    <w:rsid w:val="00783366"/>
    <w:rsid w:val="007864AC"/>
    <w:rsid w:val="00791AA0"/>
    <w:rsid w:val="0079357F"/>
    <w:rsid w:val="0079539B"/>
    <w:rsid w:val="007962EA"/>
    <w:rsid w:val="007A7518"/>
    <w:rsid w:val="007A7696"/>
    <w:rsid w:val="007B2D94"/>
    <w:rsid w:val="007B68EF"/>
    <w:rsid w:val="007C10DA"/>
    <w:rsid w:val="007D31F7"/>
    <w:rsid w:val="007D3C29"/>
    <w:rsid w:val="007D550A"/>
    <w:rsid w:val="007D5B90"/>
    <w:rsid w:val="007D5CD5"/>
    <w:rsid w:val="007E2AE8"/>
    <w:rsid w:val="007E3082"/>
    <w:rsid w:val="007E421A"/>
    <w:rsid w:val="007E4C68"/>
    <w:rsid w:val="007E67BC"/>
    <w:rsid w:val="007F19A0"/>
    <w:rsid w:val="007F2486"/>
    <w:rsid w:val="007F3366"/>
    <w:rsid w:val="0080094D"/>
    <w:rsid w:val="00802102"/>
    <w:rsid w:val="00804367"/>
    <w:rsid w:val="0080496C"/>
    <w:rsid w:val="00804B36"/>
    <w:rsid w:val="008054E6"/>
    <w:rsid w:val="00806233"/>
    <w:rsid w:val="00810392"/>
    <w:rsid w:val="00810586"/>
    <w:rsid w:val="00813287"/>
    <w:rsid w:val="008136B2"/>
    <w:rsid w:val="0081478A"/>
    <w:rsid w:val="0082418E"/>
    <w:rsid w:val="008241B5"/>
    <w:rsid w:val="0082479C"/>
    <w:rsid w:val="0082581A"/>
    <w:rsid w:val="00827939"/>
    <w:rsid w:val="0083031A"/>
    <w:rsid w:val="0083036E"/>
    <w:rsid w:val="00832001"/>
    <w:rsid w:val="008329D5"/>
    <w:rsid w:val="00833381"/>
    <w:rsid w:val="008355EA"/>
    <w:rsid w:val="00835B2E"/>
    <w:rsid w:val="0083644D"/>
    <w:rsid w:val="00836981"/>
    <w:rsid w:val="008400E2"/>
    <w:rsid w:val="008428DB"/>
    <w:rsid w:val="00843764"/>
    <w:rsid w:val="0084664A"/>
    <w:rsid w:val="00847901"/>
    <w:rsid w:val="00850209"/>
    <w:rsid w:val="00850946"/>
    <w:rsid w:val="00851B45"/>
    <w:rsid w:val="00852101"/>
    <w:rsid w:val="00852478"/>
    <w:rsid w:val="00855B64"/>
    <w:rsid w:val="00861686"/>
    <w:rsid w:val="00861CAD"/>
    <w:rsid w:val="00862DE2"/>
    <w:rsid w:val="00863BEA"/>
    <w:rsid w:val="00865512"/>
    <w:rsid w:val="00866E2F"/>
    <w:rsid w:val="00870D5D"/>
    <w:rsid w:val="0087290B"/>
    <w:rsid w:val="00872C08"/>
    <w:rsid w:val="00872C22"/>
    <w:rsid w:val="00873D45"/>
    <w:rsid w:val="00875A96"/>
    <w:rsid w:val="00876740"/>
    <w:rsid w:val="0087726C"/>
    <w:rsid w:val="008850A8"/>
    <w:rsid w:val="0089063E"/>
    <w:rsid w:val="0089270D"/>
    <w:rsid w:val="0089460B"/>
    <w:rsid w:val="008954BA"/>
    <w:rsid w:val="008A014D"/>
    <w:rsid w:val="008A16FC"/>
    <w:rsid w:val="008A1FA4"/>
    <w:rsid w:val="008A7C1B"/>
    <w:rsid w:val="008B0A06"/>
    <w:rsid w:val="008B18EC"/>
    <w:rsid w:val="008B3794"/>
    <w:rsid w:val="008B38F3"/>
    <w:rsid w:val="008B53BF"/>
    <w:rsid w:val="008C43DD"/>
    <w:rsid w:val="008C6553"/>
    <w:rsid w:val="008C65DA"/>
    <w:rsid w:val="008D06C8"/>
    <w:rsid w:val="008D4A7A"/>
    <w:rsid w:val="008D6A36"/>
    <w:rsid w:val="008E24D2"/>
    <w:rsid w:val="008E5A4D"/>
    <w:rsid w:val="008E7B09"/>
    <w:rsid w:val="008F078C"/>
    <w:rsid w:val="008F2831"/>
    <w:rsid w:val="00902CF0"/>
    <w:rsid w:val="00903051"/>
    <w:rsid w:val="00903182"/>
    <w:rsid w:val="00906F63"/>
    <w:rsid w:val="00910FD6"/>
    <w:rsid w:val="00910FEC"/>
    <w:rsid w:val="009118A5"/>
    <w:rsid w:val="00915015"/>
    <w:rsid w:val="0092017D"/>
    <w:rsid w:val="009213E0"/>
    <w:rsid w:val="009214DF"/>
    <w:rsid w:val="00924468"/>
    <w:rsid w:val="009257E6"/>
    <w:rsid w:val="00926591"/>
    <w:rsid w:val="00930DFF"/>
    <w:rsid w:val="00931077"/>
    <w:rsid w:val="00931C81"/>
    <w:rsid w:val="009342E1"/>
    <w:rsid w:val="00936558"/>
    <w:rsid w:val="009379B7"/>
    <w:rsid w:val="00944627"/>
    <w:rsid w:val="009455C3"/>
    <w:rsid w:val="009479EF"/>
    <w:rsid w:val="00950648"/>
    <w:rsid w:val="00950D28"/>
    <w:rsid w:val="00951C2E"/>
    <w:rsid w:val="00953C20"/>
    <w:rsid w:val="00957AE5"/>
    <w:rsid w:val="00962B76"/>
    <w:rsid w:val="00962FE3"/>
    <w:rsid w:val="0096549D"/>
    <w:rsid w:val="00965AEC"/>
    <w:rsid w:val="00967AF0"/>
    <w:rsid w:val="00971803"/>
    <w:rsid w:val="0097428F"/>
    <w:rsid w:val="00974D1F"/>
    <w:rsid w:val="00976D41"/>
    <w:rsid w:val="00976EB2"/>
    <w:rsid w:val="00977446"/>
    <w:rsid w:val="00977DC4"/>
    <w:rsid w:val="00977DF4"/>
    <w:rsid w:val="00982A85"/>
    <w:rsid w:val="00985F54"/>
    <w:rsid w:val="00990C43"/>
    <w:rsid w:val="009914E1"/>
    <w:rsid w:val="00995292"/>
    <w:rsid w:val="00996F72"/>
    <w:rsid w:val="009970D2"/>
    <w:rsid w:val="009A0ECA"/>
    <w:rsid w:val="009A3B1D"/>
    <w:rsid w:val="009A484D"/>
    <w:rsid w:val="009A5342"/>
    <w:rsid w:val="009B039B"/>
    <w:rsid w:val="009B0939"/>
    <w:rsid w:val="009B2896"/>
    <w:rsid w:val="009B35E8"/>
    <w:rsid w:val="009C31F5"/>
    <w:rsid w:val="009C5455"/>
    <w:rsid w:val="009C6EBB"/>
    <w:rsid w:val="009D57DD"/>
    <w:rsid w:val="009D7B32"/>
    <w:rsid w:val="009E0EEB"/>
    <w:rsid w:val="009E0F98"/>
    <w:rsid w:val="009E4059"/>
    <w:rsid w:val="009E4D0E"/>
    <w:rsid w:val="009E5022"/>
    <w:rsid w:val="009F34B0"/>
    <w:rsid w:val="009F38FF"/>
    <w:rsid w:val="009F3D8C"/>
    <w:rsid w:val="009F4D1D"/>
    <w:rsid w:val="009F5A96"/>
    <w:rsid w:val="009F73CE"/>
    <w:rsid w:val="00A01E65"/>
    <w:rsid w:val="00A0210C"/>
    <w:rsid w:val="00A021E5"/>
    <w:rsid w:val="00A028BB"/>
    <w:rsid w:val="00A04057"/>
    <w:rsid w:val="00A071FC"/>
    <w:rsid w:val="00A1274B"/>
    <w:rsid w:val="00A15454"/>
    <w:rsid w:val="00A23331"/>
    <w:rsid w:val="00A24B7A"/>
    <w:rsid w:val="00A304CB"/>
    <w:rsid w:val="00A319EF"/>
    <w:rsid w:val="00A331C9"/>
    <w:rsid w:val="00A3324C"/>
    <w:rsid w:val="00A35588"/>
    <w:rsid w:val="00A36347"/>
    <w:rsid w:val="00A430AD"/>
    <w:rsid w:val="00A4662B"/>
    <w:rsid w:val="00A4667C"/>
    <w:rsid w:val="00A52A5B"/>
    <w:rsid w:val="00A566B4"/>
    <w:rsid w:val="00A56941"/>
    <w:rsid w:val="00A60F48"/>
    <w:rsid w:val="00A6144D"/>
    <w:rsid w:val="00A61577"/>
    <w:rsid w:val="00A626E7"/>
    <w:rsid w:val="00A64E7C"/>
    <w:rsid w:val="00A73BFC"/>
    <w:rsid w:val="00A748B4"/>
    <w:rsid w:val="00A7698F"/>
    <w:rsid w:val="00A77A1B"/>
    <w:rsid w:val="00A8148C"/>
    <w:rsid w:val="00A81A6B"/>
    <w:rsid w:val="00A82138"/>
    <w:rsid w:val="00A82E1F"/>
    <w:rsid w:val="00A83D5B"/>
    <w:rsid w:val="00A854A2"/>
    <w:rsid w:val="00A86677"/>
    <w:rsid w:val="00A93C6E"/>
    <w:rsid w:val="00A942D3"/>
    <w:rsid w:val="00A95605"/>
    <w:rsid w:val="00A959F0"/>
    <w:rsid w:val="00A9708A"/>
    <w:rsid w:val="00A974D4"/>
    <w:rsid w:val="00AA278D"/>
    <w:rsid w:val="00AA3EF9"/>
    <w:rsid w:val="00AA4BB2"/>
    <w:rsid w:val="00AA71D3"/>
    <w:rsid w:val="00AB0047"/>
    <w:rsid w:val="00AB021C"/>
    <w:rsid w:val="00AB0C16"/>
    <w:rsid w:val="00AB259C"/>
    <w:rsid w:val="00AB3F70"/>
    <w:rsid w:val="00AB79DA"/>
    <w:rsid w:val="00AC05BF"/>
    <w:rsid w:val="00AC238F"/>
    <w:rsid w:val="00AC25C4"/>
    <w:rsid w:val="00AC2876"/>
    <w:rsid w:val="00AC2EBA"/>
    <w:rsid w:val="00AC3C61"/>
    <w:rsid w:val="00AC4328"/>
    <w:rsid w:val="00AC48BE"/>
    <w:rsid w:val="00AC6AFA"/>
    <w:rsid w:val="00AD0230"/>
    <w:rsid w:val="00AD10DD"/>
    <w:rsid w:val="00AD4C3C"/>
    <w:rsid w:val="00AD4D5D"/>
    <w:rsid w:val="00AD607F"/>
    <w:rsid w:val="00AD69C2"/>
    <w:rsid w:val="00AE47EC"/>
    <w:rsid w:val="00AE5458"/>
    <w:rsid w:val="00AF0681"/>
    <w:rsid w:val="00AF2FAD"/>
    <w:rsid w:val="00AF40DA"/>
    <w:rsid w:val="00AF4E02"/>
    <w:rsid w:val="00AF4F3D"/>
    <w:rsid w:val="00B11D12"/>
    <w:rsid w:val="00B12071"/>
    <w:rsid w:val="00B1267A"/>
    <w:rsid w:val="00B15B65"/>
    <w:rsid w:val="00B16222"/>
    <w:rsid w:val="00B173E1"/>
    <w:rsid w:val="00B22FE3"/>
    <w:rsid w:val="00B23DD7"/>
    <w:rsid w:val="00B255E7"/>
    <w:rsid w:val="00B31584"/>
    <w:rsid w:val="00B32DF2"/>
    <w:rsid w:val="00B338ED"/>
    <w:rsid w:val="00B34380"/>
    <w:rsid w:val="00B34683"/>
    <w:rsid w:val="00B35070"/>
    <w:rsid w:val="00B36A75"/>
    <w:rsid w:val="00B37EDC"/>
    <w:rsid w:val="00B42186"/>
    <w:rsid w:val="00B43145"/>
    <w:rsid w:val="00B44C46"/>
    <w:rsid w:val="00B44ECD"/>
    <w:rsid w:val="00B46811"/>
    <w:rsid w:val="00B47CD3"/>
    <w:rsid w:val="00B51582"/>
    <w:rsid w:val="00B525AC"/>
    <w:rsid w:val="00B52C34"/>
    <w:rsid w:val="00B533B6"/>
    <w:rsid w:val="00B53CFF"/>
    <w:rsid w:val="00B60314"/>
    <w:rsid w:val="00B61485"/>
    <w:rsid w:val="00B614CE"/>
    <w:rsid w:val="00B63500"/>
    <w:rsid w:val="00B66FB9"/>
    <w:rsid w:val="00B7145A"/>
    <w:rsid w:val="00B74573"/>
    <w:rsid w:val="00B75D4C"/>
    <w:rsid w:val="00B77846"/>
    <w:rsid w:val="00B807C6"/>
    <w:rsid w:val="00B80B72"/>
    <w:rsid w:val="00B80C0C"/>
    <w:rsid w:val="00B81858"/>
    <w:rsid w:val="00B907D2"/>
    <w:rsid w:val="00B91EE3"/>
    <w:rsid w:val="00B93194"/>
    <w:rsid w:val="00B93766"/>
    <w:rsid w:val="00B93D1B"/>
    <w:rsid w:val="00B943D9"/>
    <w:rsid w:val="00B95093"/>
    <w:rsid w:val="00B95BF3"/>
    <w:rsid w:val="00BA268A"/>
    <w:rsid w:val="00BA2829"/>
    <w:rsid w:val="00BA4DB5"/>
    <w:rsid w:val="00BB056B"/>
    <w:rsid w:val="00BB1925"/>
    <w:rsid w:val="00BB361F"/>
    <w:rsid w:val="00BB4B0C"/>
    <w:rsid w:val="00BB6FFD"/>
    <w:rsid w:val="00BB7B1A"/>
    <w:rsid w:val="00BC1B28"/>
    <w:rsid w:val="00BC5233"/>
    <w:rsid w:val="00BC6435"/>
    <w:rsid w:val="00BD33E4"/>
    <w:rsid w:val="00BD3BF4"/>
    <w:rsid w:val="00BD57DB"/>
    <w:rsid w:val="00BD5A15"/>
    <w:rsid w:val="00BD65B7"/>
    <w:rsid w:val="00BD78F1"/>
    <w:rsid w:val="00BE04F0"/>
    <w:rsid w:val="00BE094F"/>
    <w:rsid w:val="00BE6B9F"/>
    <w:rsid w:val="00BE7F32"/>
    <w:rsid w:val="00BF2013"/>
    <w:rsid w:val="00BF6EBC"/>
    <w:rsid w:val="00C01F9A"/>
    <w:rsid w:val="00C050B0"/>
    <w:rsid w:val="00C13058"/>
    <w:rsid w:val="00C1403D"/>
    <w:rsid w:val="00C17040"/>
    <w:rsid w:val="00C173BC"/>
    <w:rsid w:val="00C2193A"/>
    <w:rsid w:val="00C231C2"/>
    <w:rsid w:val="00C2484F"/>
    <w:rsid w:val="00C2719C"/>
    <w:rsid w:val="00C27C7F"/>
    <w:rsid w:val="00C339F2"/>
    <w:rsid w:val="00C3519B"/>
    <w:rsid w:val="00C35E6E"/>
    <w:rsid w:val="00C3694B"/>
    <w:rsid w:val="00C37C06"/>
    <w:rsid w:val="00C40149"/>
    <w:rsid w:val="00C416FF"/>
    <w:rsid w:val="00C42191"/>
    <w:rsid w:val="00C43056"/>
    <w:rsid w:val="00C46782"/>
    <w:rsid w:val="00C50968"/>
    <w:rsid w:val="00C509E3"/>
    <w:rsid w:val="00C52C1D"/>
    <w:rsid w:val="00C535FA"/>
    <w:rsid w:val="00C56275"/>
    <w:rsid w:val="00C56B9A"/>
    <w:rsid w:val="00C578D5"/>
    <w:rsid w:val="00C66805"/>
    <w:rsid w:val="00C7065E"/>
    <w:rsid w:val="00C72B70"/>
    <w:rsid w:val="00C74D6F"/>
    <w:rsid w:val="00C76662"/>
    <w:rsid w:val="00C808D4"/>
    <w:rsid w:val="00C84EB9"/>
    <w:rsid w:val="00C859D9"/>
    <w:rsid w:val="00C87BC9"/>
    <w:rsid w:val="00C90D03"/>
    <w:rsid w:val="00C9154B"/>
    <w:rsid w:val="00C93A45"/>
    <w:rsid w:val="00C955DA"/>
    <w:rsid w:val="00C95F07"/>
    <w:rsid w:val="00C964C1"/>
    <w:rsid w:val="00C96905"/>
    <w:rsid w:val="00C97961"/>
    <w:rsid w:val="00CA06A2"/>
    <w:rsid w:val="00CA06FB"/>
    <w:rsid w:val="00CA073A"/>
    <w:rsid w:val="00CA2E34"/>
    <w:rsid w:val="00CA3D8B"/>
    <w:rsid w:val="00CA4703"/>
    <w:rsid w:val="00CA4D5B"/>
    <w:rsid w:val="00CA51F2"/>
    <w:rsid w:val="00CA6C69"/>
    <w:rsid w:val="00CB2259"/>
    <w:rsid w:val="00CB5D6B"/>
    <w:rsid w:val="00CC218B"/>
    <w:rsid w:val="00CC621B"/>
    <w:rsid w:val="00CC675B"/>
    <w:rsid w:val="00CC766B"/>
    <w:rsid w:val="00CD371F"/>
    <w:rsid w:val="00CD40AE"/>
    <w:rsid w:val="00CD44AF"/>
    <w:rsid w:val="00CD5C97"/>
    <w:rsid w:val="00CD6D8A"/>
    <w:rsid w:val="00CE0F0B"/>
    <w:rsid w:val="00CE1948"/>
    <w:rsid w:val="00CE46C7"/>
    <w:rsid w:val="00CE5F50"/>
    <w:rsid w:val="00CF4D3A"/>
    <w:rsid w:val="00CF562C"/>
    <w:rsid w:val="00CF6189"/>
    <w:rsid w:val="00D147C5"/>
    <w:rsid w:val="00D148A3"/>
    <w:rsid w:val="00D15914"/>
    <w:rsid w:val="00D163F2"/>
    <w:rsid w:val="00D20382"/>
    <w:rsid w:val="00D2386A"/>
    <w:rsid w:val="00D24F7E"/>
    <w:rsid w:val="00D2768D"/>
    <w:rsid w:val="00D27EE0"/>
    <w:rsid w:val="00D317B1"/>
    <w:rsid w:val="00D31D99"/>
    <w:rsid w:val="00D33C21"/>
    <w:rsid w:val="00D3776C"/>
    <w:rsid w:val="00D403D6"/>
    <w:rsid w:val="00D44091"/>
    <w:rsid w:val="00D45F76"/>
    <w:rsid w:val="00D46666"/>
    <w:rsid w:val="00D47000"/>
    <w:rsid w:val="00D505E7"/>
    <w:rsid w:val="00D53136"/>
    <w:rsid w:val="00D547B9"/>
    <w:rsid w:val="00D7479F"/>
    <w:rsid w:val="00D8293C"/>
    <w:rsid w:val="00D85ABF"/>
    <w:rsid w:val="00D86560"/>
    <w:rsid w:val="00D86E0B"/>
    <w:rsid w:val="00D92622"/>
    <w:rsid w:val="00D965B3"/>
    <w:rsid w:val="00DA0693"/>
    <w:rsid w:val="00DA071A"/>
    <w:rsid w:val="00DA0C0A"/>
    <w:rsid w:val="00DA5E20"/>
    <w:rsid w:val="00DA77CB"/>
    <w:rsid w:val="00DB11F9"/>
    <w:rsid w:val="00DB22AB"/>
    <w:rsid w:val="00DB4799"/>
    <w:rsid w:val="00DB5C0F"/>
    <w:rsid w:val="00DB6A89"/>
    <w:rsid w:val="00DC1F98"/>
    <w:rsid w:val="00DD0251"/>
    <w:rsid w:val="00DD23D0"/>
    <w:rsid w:val="00DD2D06"/>
    <w:rsid w:val="00DD5A19"/>
    <w:rsid w:val="00DE06A1"/>
    <w:rsid w:val="00DE1E9A"/>
    <w:rsid w:val="00DE20F2"/>
    <w:rsid w:val="00DE3CC0"/>
    <w:rsid w:val="00DE417B"/>
    <w:rsid w:val="00DE43E6"/>
    <w:rsid w:val="00DE5756"/>
    <w:rsid w:val="00DE5E4E"/>
    <w:rsid w:val="00DE68B9"/>
    <w:rsid w:val="00DF0576"/>
    <w:rsid w:val="00DF2FDD"/>
    <w:rsid w:val="00DF356E"/>
    <w:rsid w:val="00DF4AD1"/>
    <w:rsid w:val="00E00352"/>
    <w:rsid w:val="00E00B72"/>
    <w:rsid w:val="00E02BA6"/>
    <w:rsid w:val="00E04317"/>
    <w:rsid w:val="00E06B33"/>
    <w:rsid w:val="00E105B9"/>
    <w:rsid w:val="00E13D99"/>
    <w:rsid w:val="00E13FCD"/>
    <w:rsid w:val="00E15B10"/>
    <w:rsid w:val="00E17332"/>
    <w:rsid w:val="00E209B9"/>
    <w:rsid w:val="00E27FC3"/>
    <w:rsid w:val="00E32ED5"/>
    <w:rsid w:val="00E330FD"/>
    <w:rsid w:val="00E44D39"/>
    <w:rsid w:val="00E452D1"/>
    <w:rsid w:val="00E47180"/>
    <w:rsid w:val="00E479BF"/>
    <w:rsid w:val="00E47C50"/>
    <w:rsid w:val="00E504AA"/>
    <w:rsid w:val="00E5315E"/>
    <w:rsid w:val="00E5348F"/>
    <w:rsid w:val="00E63F78"/>
    <w:rsid w:val="00E65209"/>
    <w:rsid w:val="00E67845"/>
    <w:rsid w:val="00E70C1E"/>
    <w:rsid w:val="00E70C5E"/>
    <w:rsid w:val="00E70E33"/>
    <w:rsid w:val="00E75100"/>
    <w:rsid w:val="00E76BBA"/>
    <w:rsid w:val="00E80CD6"/>
    <w:rsid w:val="00E811FF"/>
    <w:rsid w:val="00E822DE"/>
    <w:rsid w:val="00E8383D"/>
    <w:rsid w:val="00E84464"/>
    <w:rsid w:val="00E84ED5"/>
    <w:rsid w:val="00E851CC"/>
    <w:rsid w:val="00E860C3"/>
    <w:rsid w:val="00E922CA"/>
    <w:rsid w:val="00E93F23"/>
    <w:rsid w:val="00E94214"/>
    <w:rsid w:val="00E97CCB"/>
    <w:rsid w:val="00EA059B"/>
    <w:rsid w:val="00EA103E"/>
    <w:rsid w:val="00EA1759"/>
    <w:rsid w:val="00EA452A"/>
    <w:rsid w:val="00EA53F6"/>
    <w:rsid w:val="00EA70F5"/>
    <w:rsid w:val="00EA7ED2"/>
    <w:rsid w:val="00EB2453"/>
    <w:rsid w:val="00EB6F9D"/>
    <w:rsid w:val="00EB7D9D"/>
    <w:rsid w:val="00EC0101"/>
    <w:rsid w:val="00EC0FF8"/>
    <w:rsid w:val="00EC2482"/>
    <w:rsid w:val="00EC25D9"/>
    <w:rsid w:val="00EC5ACF"/>
    <w:rsid w:val="00EC6170"/>
    <w:rsid w:val="00ED29B8"/>
    <w:rsid w:val="00ED2D71"/>
    <w:rsid w:val="00ED5DCF"/>
    <w:rsid w:val="00EE103F"/>
    <w:rsid w:val="00EE24F4"/>
    <w:rsid w:val="00EE494E"/>
    <w:rsid w:val="00EE4FCA"/>
    <w:rsid w:val="00EE655E"/>
    <w:rsid w:val="00EF0F1B"/>
    <w:rsid w:val="00EF113B"/>
    <w:rsid w:val="00EF1C67"/>
    <w:rsid w:val="00EF3F4B"/>
    <w:rsid w:val="00EF4152"/>
    <w:rsid w:val="00EF58B0"/>
    <w:rsid w:val="00EF62B8"/>
    <w:rsid w:val="00F0362B"/>
    <w:rsid w:val="00F03B58"/>
    <w:rsid w:val="00F0596F"/>
    <w:rsid w:val="00F16C4E"/>
    <w:rsid w:val="00F24C02"/>
    <w:rsid w:val="00F2692F"/>
    <w:rsid w:val="00F316A0"/>
    <w:rsid w:val="00F328F0"/>
    <w:rsid w:val="00F335C5"/>
    <w:rsid w:val="00F40071"/>
    <w:rsid w:val="00F40EDB"/>
    <w:rsid w:val="00F414C0"/>
    <w:rsid w:val="00F444BC"/>
    <w:rsid w:val="00F448EE"/>
    <w:rsid w:val="00F56058"/>
    <w:rsid w:val="00F5702C"/>
    <w:rsid w:val="00F60698"/>
    <w:rsid w:val="00F61809"/>
    <w:rsid w:val="00F62691"/>
    <w:rsid w:val="00F626DC"/>
    <w:rsid w:val="00F65501"/>
    <w:rsid w:val="00F65610"/>
    <w:rsid w:val="00F6723B"/>
    <w:rsid w:val="00F70391"/>
    <w:rsid w:val="00F70708"/>
    <w:rsid w:val="00F81427"/>
    <w:rsid w:val="00F81CBA"/>
    <w:rsid w:val="00F82F0D"/>
    <w:rsid w:val="00F83643"/>
    <w:rsid w:val="00F867F7"/>
    <w:rsid w:val="00F900EE"/>
    <w:rsid w:val="00F90273"/>
    <w:rsid w:val="00F917FF"/>
    <w:rsid w:val="00F9203C"/>
    <w:rsid w:val="00F94D41"/>
    <w:rsid w:val="00FA092B"/>
    <w:rsid w:val="00FA1F8A"/>
    <w:rsid w:val="00FA2583"/>
    <w:rsid w:val="00FA3045"/>
    <w:rsid w:val="00FB1B4A"/>
    <w:rsid w:val="00FB2577"/>
    <w:rsid w:val="00FB2F5F"/>
    <w:rsid w:val="00FB3D59"/>
    <w:rsid w:val="00FB59A8"/>
    <w:rsid w:val="00FB6EAC"/>
    <w:rsid w:val="00FB7589"/>
    <w:rsid w:val="00FC157B"/>
    <w:rsid w:val="00FC28B4"/>
    <w:rsid w:val="00FC5859"/>
    <w:rsid w:val="00FD1B5D"/>
    <w:rsid w:val="00FD1DE6"/>
    <w:rsid w:val="00FD36C5"/>
    <w:rsid w:val="00FD53D1"/>
    <w:rsid w:val="00FE01AC"/>
    <w:rsid w:val="00FE04C7"/>
    <w:rsid w:val="00FE357E"/>
    <w:rsid w:val="00FE7F68"/>
    <w:rsid w:val="00FF1826"/>
    <w:rsid w:val="00FF213C"/>
    <w:rsid w:val="00FF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CD5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B6A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1">
    <w:name w:val="hs1"/>
    <w:basedOn w:val="a"/>
    <w:rsid w:val="001D4FA4"/>
    <w:pPr>
      <w:widowControl/>
      <w:wordWrap/>
      <w:autoSpaceDE/>
      <w:autoSpaceDN/>
      <w:spacing w:line="200" w:lineRule="atLeast"/>
    </w:pPr>
    <w:rPr>
      <w:rFonts w:hAnsi="바탕" w:cs="굴림"/>
      <w:color w:val="000000"/>
      <w:kern w:val="0"/>
      <w:szCs w:val="20"/>
    </w:rPr>
  </w:style>
  <w:style w:type="paragraph" w:styleId="a3">
    <w:name w:val="Normal (Web)"/>
    <w:basedOn w:val="a"/>
    <w:uiPriority w:val="99"/>
    <w:rsid w:val="001D4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s0">
    <w:name w:val="s0"/>
    <w:rsid w:val="00902CF0"/>
    <w:pPr>
      <w:widowControl w:val="0"/>
      <w:autoSpaceDE w:val="0"/>
      <w:autoSpaceDN w:val="0"/>
      <w:adjustRightInd w:val="0"/>
    </w:pPr>
    <w:rPr>
      <w:rFonts w:ascii="신명조" w:eastAsia="신명조" w:cs="신명조"/>
      <w:sz w:val="24"/>
      <w:szCs w:val="24"/>
    </w:rPr>
  </w:style>
  <w:style w:type="paragraph" w:styleId="a4">
    <w:name w:val="header"/>
    <w:basedOn w:val="a"/>
    <w:link w:val="Char"/>
    <w:uiPriority w:val="99"/>
    <w:rsid w:val="007333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7333D5"/>
    <w:rPr>
      <w:rFonts w:ascii="바탕"/>
      <w:kern w:val="2"/>
      <w:szCs w:val="24"/>
    </w:rPr>
  </w:style>
  <w:style w:type="paragraph" w:styleId="a5">
    <w:name w:val="footer"/>
    <w:basedOn w:val="a"/>
    <w:link w:val="Char0"/>
    <w:uiPriority w:val="99"/>
    <w:rsid w:val="007333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7333D5"/>
    <w:rPr>
      <w:rFonts w:ascii="바탕"/>
      <w:kern w:val="2"/>
      <w:szCs w:val="24"/>
    </w:rPr>
  </w:style>
  <w:style w:type="paragraph" w:customStyle="1" w:styleId="a6">
    <w:name w:val="바탕글"/>
    <w:basedOn w:val="a"/>
    <w:rsid w:val="005F06C1"/>
    <w:pPr>
      <w:spacing w:line="384" w:lineRule="auto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Default">
    <w:name w:val="Default"/>
    <w:rsid w:val="00453D1F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a7">
    <w:name w:val="영 이탤릭"/>
    <w:basedOn w:val="a"/>
    <w:rsid w:val="00023FBC"/>
    <w:pPr>
      <w:shd w:val="clear" w:color="auto" w:fill="FFFFFF"/>
      <w:wordWrap/>
      <w:snapToGrid w:val="0"/>
      <w:jc w:val="center"/>
      <w:textAlignment w:val="baseline"/>
    </w:pPr>
    <w:rPr>
      <w:rFonts w:ascii="굴림" w:eastAsia="굴림" w:hAnsi="굴림" w:cs="굴림"/>
      <w:i/>
      <w:iCs/>
      <w:color w:val="000000"/>
      <w:kern w:val="0"/>
      <w:sz w:val="23"/>
      <w:szCs w:val="23"/>
    </w:rPr>
  </w:style>
  <w:style w:type="character" w:styleId="a8">
    <w:name w:val="Hyperlink"/>
    <w:uiPriority w:val="99"/>
    <w:rsid w:val="00EC25D9"/>
    <w:rPr>
      <w:color w:val="0563C1"/>
      <w:u w:val="single"/>
    </w:rPr>
  </w:style>
  <w:style w:type="table" w:styleId="a9">
    <w:name w:val="Table Grid"/>
    <w:basedOn w:val="a1"/>
    <w:uiPriority w:val="59"/>
    <w:rsid w:val="001F0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ody Text"/>
    <w:basedOn w:val="a"/>
    <w:link w:val="Char1"/>
    <w:uiPriority w:val="1"/>
    <w:qFormat/>
    <w:rsid w:val="005D3AE6"/>
    <w:pPr>
      <w:wordWrap/>
      <w:adjustRightInd w:val="0"/>
      <w:ind w:left="40"/>
      <w:jc w:val="left"/>
    </w:pPr>
    <w:rPr>
      <w:rFonts w:ascii="Times New Roman" w:eastAsia="맑은 고딕"/>
      <w:kern w:val="0"/>
      <w:sz w:val="16"/>
      <w:szCs w:val="16"/>
    </w:rPr>
  </w:style>
  <w:style w:type="character" w:customStyle="1" w:styleId="Char1">
    <w:name w:val="본문 Char"/>
    <w:link w:val="aa"/>
    <w:uiPriority w:val="1"/>
    <w:rsid w:val="005D3AE6"/>
    <w:rPr>
      <w:rFonts w:eastAsia="맑은 고딕"/>
      <w:sz w:val="16"/>
      <w:szCs w:val="16"/>
    </w:rPr>
  </w:style>
  <w:style w:type="paragraph" w:customStyle="1" w:styleId="TAMainText">
    <w:name w:val="TA_Main_Text"/>
    <w:basedOn w:val="a"/>
    <w:link w:val="TAMainTextChar"/>
    <w:rsid w:val="00FB2577"/>
    <w:pPr>
      <w:widowControl/>
      <w:wordWrap/>
      <w:autoSpaceDE/>
      <w:autoSpaceDN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TAMainTextChar">
    <w:name w:val="TA_Main_Text Char"/>
    <w:link w:val="TAMainText"/>
    <w:rsid w:val="00FB2577"/>
    <w:rPr>
      <w:rFonts w:ascii="Times" w:hAnsi="Times"/>
      <w:sz w:val="24"/>
      <w:lang w:eastAsia="en-US"/>
    </w:rPr>
  </w:style>
  <w:style w:type="character" w:customStyle="1" w:styleId="st1">
    <w:name w:val="st1"/>
    <w:rsid w:val="00835B2E"/>
  </w:style>
  <w:style w:type="paragraph" w:styleId="ab">
    <w:name w:val="Balloon Text"/>
    <w:basedOn w:val="a"/>
    <w:link w:val="Char2"/>
    <w:rsid w:val="007D31F7"/>
    <w:rPr>
      <w:rFonts w:ascii="맑은 고딕" w:eastAsia="맑은 고딕" w:hAnsi="맑은 고딕"/>
      <w:sz w:val="18"/>
      <w:szCs w:val="18"/>
    </w:rPr>
  </w:style>
  <w:style w:type="character" w:customStyle="1" w:styleId="Char2">
    <w:name w:val="풍선 도움말 텍스트 Char"/>
    <w:link w:val="ab"/>
    <w:rsid w:val="007D31F7"/>
    <w:rPr>
      <w:rFonts w:ascii="맑은 고딕" w:eastAsia="맑은 고딕" w:hAnsi="맑은 고딕" w:cs="Times New Roman"/>
      <w:kern w:val="2"/>
      <w:sz w:val="18"/>
      <w:szCs w:val="18"/>
    </w:rPr>
  </w:style>
  <w:style w:type="paragraph" w:styleId="ac">
    <w:name w:val="List Paragraph"/>
    <w:basedOn w:val="a"/>
    <w:uiPriority w:val="34"/>
    <w:qFormat/>
    <w:rsid w:val="0042465B"/>
    <w:pPr>
      <w:spacing w:after="160" w:line="259" w:lineRule="auto"/>
      <w:ind w:leftChars="400" w:left="800"/>
    </w:pPr>
    <w:rPr>
      <w:rFonts w:ascii="맑은 고딕" w:eastAsia="맑은 고딕" w:hAnsi="맑은 고딕"/>
      <w:szCs w:val="22"/>
    </w:rPr>
  </w:style>
  <w:style w:type="character" w:styleId="ad">
    <w:name w:val="annotation reference"/>
    <w:rsid w:val="0052767E"/>
    <w:rPr>
      <w:sz w:val="16"/>
      <w:szCs w:val="16"/>
    </w:rPr>
  </w:style>
  <w:style w:type="paragraph" w:styleId="ae">
    <w:name w:val="annotation text"/>
    <w:basedOn w:val="a"/>
    <w:link w:val="Char3"/>
    <w:rsid w:val="0052767E"/>
    <w:rPr>
      <w:szCs w:val="20"/>
    </w:rPr>
  </w:style>
  <w:style w:type="character" w:customStyle="1" w:styleId="Char3">
    <w:name w:val="메모 텍스트 Char"/>
    <w:link w:val="ae"/>
    <w:rsid w:val="0052767E"/>
    <w:rPr>
      <w:rFonts w:ascii="바탕"/>
      <w:kern w:val="2"/>
      <w:lang w:eastAsia="ko-KR" w:bidi="ar-SA"/>
    </w:rPr>
  </w:style>
  <w:style w:type="paragraph" w:styleId="af">
    <w:name w:val="annotation subject"/>
    <w:basedOn w:val="ae"/>
    <w:next w:val="ae"/>
    <w:link w:val="Char4"/>
    <w:rsid w:val="0052767E"/>
    <w:rPr>
      <w:b/>
      <w:bCs/>
    </w:rPr>
  </w:style>
  <w:style w:type="character" w:customStyle="1" w:styleId="Char4">
    <w:name w:val="메모 주제 Char"/>
    <w:link w:val="af"/>
    <w:rsid w:val="0052767E"/>
    <w:rPr>
      <w:rFonts w:ascii="바탕"/>
      <w:b/>
      <w:bCs/>
      <w:kern w:val="2"/>
      <w:lang w:eastAsia="ko-KR" w:bidi="ar-SA"/>
    </w:rPr>
  </w:style>
  <w:style w:type="character" w:customStyle="1" w:styleId="apple-converted-space">
    <w:name w:val="apple-converted-space"/>
    <w:basedOn w:val="a0"/>
    <w:rsid w:val="00C50968"/>
  </w:style>
  <w:style w:type="character" w:styleId="af0">
    <w:name w:val="Emphasis"/>
    <w:uiPriority w:val="20"/>
    <w:qFormat/>
    <w:rsid w:val="00C50968"/>
    <w:rPr>
      <w:i/>
      <w:iCs/>
    </w:rPr>
  </w:style>
  <w:style w:type="paragraph" w:styleId="af1">
    <w:name w:val="Revision"/>
    <w:hidden/>
    <w:uiPriority w:val="99"/>
    <w:semiHidden/>
    <w:rsid w:val="00E00352"/>
    <w:rPr>
      <w:rFonts w:ascii="바탕"/>
      <w:kern w:val="2"/>
      <w:szCs w:val="24"/>
    </w:rPr>
  </w:style>
  <w:style w:type="character" w:styleId="af2">
    <w:name w:val="line number"/>
    <w:basedOn w:val="a0"/>
    <w:semiHidden/>
    <w:unhideWhenUsed/>
    <w:rsid w:val="0069337E"/>
  </w:style>
  <w:style w:type="character" w:styleId="af3">
    <w:name w:val="FollowedHyperlink"/>
    <w:basedOn w:val="a0"/>
    <w:uiPriority w:val="99"/>
    <w:semiHidden/>
    <w:unhideWhenUsed/>
    <w:rsid w:val="00EF4152"/>
    <w:rPr>
      <w:color w:val="954F72" w:themeColor="followedHyperlink"/>
      <w:u w:val="single"/>
    </w:rPr>
  </w:style>
  <w:style w:type="paragraph" w:customStyle="1" w:styleId="hstyle0">
    <w:name w:val="hstyle0"/>
    <w:basedOn w:val="a"/>
    <w:rsid w:val="00A0210C"/>
    <w:pPr>
      <w:widowControl/>
      <w:wordWrap/>
      <w:autoSpaceDE/>
      <w:autoSpaceDN/>
      <w:spacing w:line="384" w:lineRule="auto"/>
    </w:pPr>
    <w:rPr>
      <w:rFonts w:ascii="한양신명조" w:eastAsia="한양신명조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B6A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1">
    <w:name w:val="hs1"/>
    <w:basedOn w:val="a"/>
    <w:rsid w:val="001D4FA4"/>
    <w:pPr>
      <w:widowControl/>
      <w:wordWrap/>
      <w:autoSpaceDE/>
      <w:autoSpaceDN/>
      <w:spacing w:line="200" w:lineRule="atLeast"/>
    </w:pPr>
    <w:rPr>
      <w:rFonts w:hAnsi="바탕" w:cs="굴림"/>
      <w:color w:val="000000"/>
      <w:kern w:val="0"/>
      <w:szCs w:val="20"/>
    </w:rPr>
  </w:style>
  <w:style w:type="paragraph" w:styleId="a3">
    <w:name w:val="Normal (Web)"/>
    <w:basedOn w:val="a"/>
    <w:uiPriority w:val="99"/>
    <w:rsid w:val="001D4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s0">
    <w:name w:val="s0"/>
    <w:rsid w:val="00902CF0"/>
    <w:pPr>
      <w:widowControl w:val="0"/>
      <w:autoSpaceDE w:val="0"/>
      <w:autoSpaceDN w:val="0"/>
      <w:adjustRightInd w:val="0"/>
    </w:pPr>
    <w:rPr>
      <w:rFonts w:ascii="신명조" w:eastAsia="신명조" w:cs="신명조"/>
      <w:sz w:val="24"/>
      <w:szCs w:val="24"/>
    </w:rPr>
  </w:style>
  <w:style w:type="paragraph" w:styleId="a4">
    <w:name w:val="header"/>
    <w:basedOn w:val="a"/>
    <w:link w:val="Char"/>
    <w:uiPriority w:val="99"/>
    <w:rsid w:val="007333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7333D5"/>
    <w:rPr>
      <w:rFonts w:ascii="바탕"/>
      <w:kern w:val="2"/>
      <w:szCs w:val="24"/>
    </w:rPr>
  </w:style>
  <w:style w:type="paragraph" w:styleId="a5">
    <w:name w:val="footer"/>
    <w:basedOn w:val="a"/>
    <w:link w:val="Char0"/>
    <w:uiPriority w:val="99"/>
    <w:rsid w:val="007333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7333D5"/>
    <w:rPr>
      <w:rFonts w:ascii="바탕"/>
      <w:kern w:val="2"/>
      <w:szCs w:val="24"/>
    </w:rPr>
  </w:style>
  <w:style w:type="paragraph" w:customStyle="1" w:styleId="a6">
    <w:name w:val="바탕글"/>
    <w:basedOn w:val="a"/>
    <w:rsid w:val="005F06C1"/>
    <w:pPr>
      <w:spacing w:line="384" w:lineRule="auto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Default">
    <w:name w:val="Default"/>
    <w:rsid w:val="00453D1F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a7">
    <w:name w:val="영 이탤릭"/>
    <w:basedOn w:val="a"/>
    <w:rsid w:val="00023FBC"/>
    <w:pPr>
      <w:shd w:val="clear" w:color="auto" w:fill="FFFFFF"/>
      <w:wordWrap/>
      <w:snapToGrid w:val="0"/>
      <w:jc w:val="center"/>
      <w:textAlignment w:val="baseline"/>
    </w:pPr>
    <w:rPr>
      <w:rFonts w:ascii="굴림" w:eastAsia="굴림" w:hAnsi="굴림" w:cs="굴림"/>
      <w:i/>
      <w:iCs/>
      <w:color w:val="000000"/>
      <w:kern w:val="0"/>
      <w:sz w:val="23"/>
      <w:szCs w:val="23"/>
    </w:rPr>
  </w:style>
  <w:style w:type="character" w:styleId="a8">
    <w:name w:val="Hyperlink"/>
    <w:uiPriority w:val="99"/>
    <w:rsid w:val="00EC25D9"/>
    <w:rPr>
      <w:color w:val="0563C1"/>
      <w:u w:val="single"/>
    </w:rPr>
  </w:style>
  <w:style w:type="table" w:styleId="a9">
    <w:name w:val="Table Grid"/>
    <w:basedOn w:val="a1"/>
    <w:uiPriority w:val="59"/>
    <w:rsid w:val="001F0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ody Text"/>
    <w:basedOn w:val="a"/>
    <w:link w:val="Char1"/>
    <w:uiPriority w:val="1"/>
    <w:qFormat/>
    <w:rsid w:val="005D3AE6"/>
    <w:pPr>
      <w:wordWrap/>
      <w:adjustRightInd w:val="0"/>
      <w:ind w:left="40"/>
      <w:jc w:val="left"/>
    </w:pPr>
    <w:rPr>
      <w:rFonts w:ascii="Times New Roman" w:eastAsia="맑은 고딕"/>
      <w:kern w:val="0"/>
      <w:sz w:val="16"/>
      <w:szCs w:val="16"/>
    </w:rPr>
  </w:style>
  <w:style w:type="character" w:customStyle="1" w:styleId="Char1">
    <w:name w:val="본문 Char"/>
    <w:link w:val="aa"/>
    <w:uiPriority w:val="1"/>
    <w:rsid w:val="005D3AE6"/>
    <w:rPr>
      <w:rFonts w:eastAsia="맑은 고딕"/>
      <w:sz w:val="16"/>
      <w:szCs w:val="16"/>
    </w:rPr>
  </w:style>
  <w:style w:type="paragraph" w:customStyle="1" w:styleId="TAMainText">
    <w:name w:val="TA_Main_Text"/>
    <w:basedOn w:val="a"/>
    <w:link w:val="TAMainTextChar"/>
    <w:rsid w:val="00FB2577"/>
    <w:pPr>
      <w:widowControl/>
      <w:wordWrap/>
      <w:autoSpaceDE/>
      <w:autoSpaceDN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TAMainTextChar">
    <w:name w:val="TA_Main_Text Char"/>
    <w:link w:val="TAMainText"/>
    <w:rsid w:val="00FB2577"/>
    <w:rPr>
      <w:rFonts w:ascii="Times" w:hAnsi="Times"/>
      <w:sz w:val="24"/>
      <w:lang w:eastAsia="en-US"/>
    </w:rPr>
  </w:style>
  <w:style w:type="character" w:customStyle="1" w:styleId="st1">
    <w:name w:val="st1"/>
    <w:rsid w:val="00835B2E"/>
  </w:style>
  <w:style w:type="paragraph" w:styleId="ab">
    <w:name w:val="Balloon Text"/>
    <w:basedOn w:val="a"/>
    <w:link w:val="Char2"/>
    <w:rsid w:val="007D31F7"/>
    <w:rPr>
      <w:rFonts w:ascii="맑은 고딕" w:eastAsia="맑은 고딕" w:hAnsi="맑은 고딕"/>
      <w:sz w:val="18"/>
      <w:szCs w:val="18"/>
    </w:rPr>
  </w:style>
  <w:style w:type="character" w:customStyle="1" w:styleId="Char2">
    <w:name w:val="풍선 도움말 텍스트 Char"/>
    <w:link w:val="ab"/>
    <w:rsid w:val="007D31F7"/>
    <w:rPr>
      <w:rFonts w:ascii="맑은 고딕" w:eastAsia="맑은 고딕" w:hAnsi="맑은 고딕" w:cs="Times New Roman"/>
      <w:kern w:val="2"/>
      <w:sz w:val="18"/>
      <w:szCs w:val="18"/>
    </w:rPr>
  </w:style>
  <w:style w:type="paragraph" w:styleId="ac">
    <w:name w:val="List Paragraph"/>
    <w:basedOn w:val="a"/>
    <w:uiPriority w:val="34"/>
    <w:qFormat/>
    <w:rsid w:val="0042465B"/>
    <w:pPr>
      <w:spacing w:after="160" w:line="259" w:lineRule="auto"/>
      <w:ind w:leftChars="400" w:left="800"/>
    </w:pPr>
    <w:rPr>
      <w:rFonts w:ascii="맑은 고딕" w:eastAsia="맑은 고딕" w:hAnsi="맑은 고딕"/>
      <w:szCs w:val="22"/>
    </w:rPr>
  </w:style>
  <w:style w:type="character" w:styleId="ad">
    <w:name w:val="annotation reference"/>
    <w:rsid w:val="0052767E"/>
    <w:rPr>
      <w:sz w:val="16"/>
      <w:szCs w:val="16"/>
    </w:rPr>
  </w:style>
  <w:style w:type="paragraph" w:styleId="ae">
    <w:name w:val="annotation text"/>
    <w:basedOn w:val="a"/>
    <w:link w:val="Char3"/>
    <w:rsid w:val="0052767E"/>
    <w:rPr>
      <w:szCs w:val="20"/>
    </w:rPr>
  </w:style>
  <w:style w:type="character" w:customStyle="1" w:styleId="Char3">
    <w:name w:val="메모 텍스트 Char"/>
    <w:link w:val="ae"/>
    <w:rsid w:val="0052767E"/>
    <w:rPr>
      <w:rFonts w:ascii="바탕"/>
      <w:kern w:val="2"/>
      <w:lang w:eastAsia="ko-KR" w:bidi="ar-SA"/>
    </w:rPr>
  </w:style>
  <w:style w:type="paragraph" w:styleId="af">
    <w:name w:val="annotation subject"/>
    <w:basedOn w:val="ae"/>
    <w:next w:val="ae"/>
    <w:link w:val="Char4"/>
    <w:rsid w:val="0052767E"/>
    <w:rPr>
      <w:b/>
      <w:bCs/>
    </w:rPr>
  </w:style>
  <w:style w:type="character" w:customStyle="1" w:styleId="Char4">
    <w:name w:val="메모 주제 Char"/>
    <w:link w:val="af"/>
    <w:rsid w:val="0052767E"/>
    <w:rPr>
      <w:rFonts w:ascii="바탕"/>
      <w:b/>
      <w:bCs/>
      <w:kern w:val="2"/>
      <w:lang w:eastAsia="ko-KR" w:bidi="ar-SA"/>
    </w:rPr>
  </w:style>
  <w:style w:type="character" w:customStyle="1" w:styleId="apple-converted-space">
    <w:name w:val="apple-converted-space"/>
    <w:basedOn w:val="a0"/>
    <w:rsid w:val="00C50968"/>
  </w:style>
  <w:style w:type="character" w:styleId="af0">
    <w:name w:val="Emphasis"/>
    <w:uiPriority w:val="20"/>
    <w:qFormat/>
    <w:rsid w:val="00C50968"/>
    <w:rPr>
      <w:i/>
      <w:iCs/>
    </w:rPr>
  </w:style>
  <w:style w:type="paragraph" w:styleId="af1">
    <w:name w:val="Revision"/>
    <w:hidden/>
    <w:uiPriority w:val="99"/>
    <w:semiHidden/>
    <w:rsid w:val="00E00352"/>
    <w:rPr>
      <w:rFonts w:ascii="바탕"/>
      <w:kern w:val="2"/>
      <w:szCs w:val="24"/>
    </w:rPr>
  </w:style>
  <w:style w:type="character" w:styleId="af2">
    <w:name w:val="line number"/>
    <w:basedOn w:val="a0"/>
    <w:semiHidden/>
    <w:unhideWhenUsed/>
    <w:rsid w:val="0069337E"/>
  </w:style>
  <w:style w:type="character" w:styleId="af3">
    <w:name w:val="FollowedHyperlink"/>
    <w:basedOn w:val="a0"/>
    <w:uiPriority w:val="99"/>
    <w:semiHidden/>
    <w:unhideWhenUsed/>
    <w:rsid w:val="00EF4152"/>
    <w:rPr>
      <w:color w:val="954F72" w:themeColor="followedHyperlink"/>
      <w:u w:val="single"/>
    </w:rPr>
  </w:style>
  <w:style w:type="paragraph" w:customStyle="1" w:styleId="hstyle0">
    <w:name w:val="hstyle0"/>
    <w:basedOn w:val="a"/>
    <w:rsid w:val="00A0210C"/>
    <w:pPr>
      <w:widowControl/>
      <w:wordWrap/>
      <w:autoSpaceDE/>
      <w:autoSpaceDN/>
      <w:spacing w:line="384" w:lineRule="auto"/>
    </w:pPr>
    <w:rPr>
      <w:rFonts w:ascii="한양신명조" w:eastAsia="한양신명조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30" Type="http://schemas.microsoft.com/office/2016/09/relationships/commentsIds" Target="commentsId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GA%20mansucript(20160920)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1B463-1B6B-4BA7-8981-8444FC061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A mansucript(20160920)</Template>
  <TotalTime>1</TotalTime>
  <Pages>5</Pages>
  <Words>443</Words>
  <Characters>2531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20T11:24:00Z</dcterms:created>
  <dcterms:modified xsi:type="dcterms:W3CDTF">2017-12-20T11:24:00Z</dcterms:modified>
</cp:coreProperties>
</file>